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A1A2E" w14:textId="77777777" w:rsidR="00D33BF1" w:rsidRPr="00023B32" w:rsidRDefault="00D33BF1" w:rsidP="00D33BF1">
      <w:pPr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r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Material: </w:t>
      </w:r>
      <w:r w:rsidRPr="00023B32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Development and Pilot Testing of the Quality of Life </w:t>
      </w:r>
      <w:r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of </w:t>
      </w:r>
      <w:r w:rsidRPr="00023B32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Parents of Children with Achondroplasia</w:t>
      </w:r>
      <w:r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Pr="00023B32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Questionnaire</w:t>
      </w:r>
    </w:p>
    <w:p w14:paraId="0F5F526F" w14:textId="77777777" w:rsidR="00D33BF1" w:rsidRDefault="00D33BF1" w:rsidP="004645D5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63E844B" w14:textId="2250C341" w:rsidR="00CB26AB" w:rsidRDefault="00CB26AB" w:rsidP="004645D5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11978ECC" w14:textId="640821D5" w:rsidR="00CE741E" w:rsidRDefault="007E365A" w:rsidP="007927D5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1.</w:t>
      </w:r>
    </w:p>
    <w:p w14:paraId="421052CE" w14:textId="56C94D6B" w:rsidR="007927D5" w:rsidRPr="00CE741E" w:rsidRDefault="007927D5" w:rsidP="007927D5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CE741E">
        <w:rPr>
          <w:rFonts w:ascii="Times New Roman" w:hAnsi="Times New Roman" w:cs="Times New Roman"/>
          <w:i/>
          <w:iCs/>
          <w:lang w:val="en-GB"/>
        </w:rPr>
        <w:t>Qualitative–Quantitative Traceability of the QOLA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799"/>
        <w:gridCol w:w="1896"/>
        <w:gridCol w:w="2495"/>
        <w:gridCol w:w="1401"/>
        <w:gridCol w:w="3715"/>
      </w:tblGrid>
      <w:tr w:rsidR="00241090" w:rsidRPr="003F43AC" w14:paraId="1AD11AE3" w14:textId="77777777" w:rsidTr="00251DF3">
        <w:tc>
          <w:tcPr>
            <w:tcW w:w="0" w:type="auto"/>
            <w:hideMark/>
          </w:tcPr>
          <w:p w14:paraId="07457318" w14:textId="77777777" w:rsidR="007927D5" w:rsidRPr="003F43AC" w:rsidRDefault="00792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OLA Domain (Final)</w:t>
            </w:r>
          </w:p>
        </w:tc>
        <w:tc>
          <w:tcPr>
            <w:tcW w:w="0" w:type="auto"/>
            <w:hideMark/>
          </w:tcPr>
          <w:p w14:paraId="0E5D136C" w14:textId="77777777" w:rsidR="007927D5" w:rsidRPr="003F43AC" w:rsidRDefault="00792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ase 1 Code</w:t>
            </w:r>
          </w:p>
        </w:tc>
        <w:tc>
          <w:tcPr>
            <w:tcW w:w="0" w:type="auto"/>
            <w:hideMark/>
          </w:tcPr>
          <w:p w14:paraId="23BED673" w14:textId="77777777" w:rsidR="007927D5" w:rsidRPr="003F43AC" w:rsidRDefault="00792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ase 2 Higher-Order Category</w:t>
            </w:r>
          </w:p>
        </w:tc>
        <w:tc>
          <w:tcPr>
            <w:tcW w:w="2495" w:type="dxa"/>
            <w:hideMark/>
          </w:tcPr>
          <w:p w14:paraId="6B35C6CD" w14:textId="77777777" w:rsidR="007927D5" w:rsidRPr="003F43AC" w:rsidRDefault="00792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llustrative Quote (English)</w:t>
            </w:r>
          </w:p>
        </w:tc>
        <w:tc>
          <w:tcPr>
            <w:tcW w:w="1401" w:type="dxa"/>
            <w:hideMark/>
          </w:tcPr>
          <w:p w14:paraId="09189C30" w14:textId="77777777" w:rsidR="007927D5" w:rsidRPr="003F43AC" w:rsidRDefault="00792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 ID(s)</w:t>
            </w:r>
          </w:p>
        </w:tc>
        <w:tc>
          <w:tcPr>
            <w:tcW w:w="0" w:type="auto"/>
            <w:hideMark/>
          </w:tcPr>
          <w:p w14:paraId="102C9EB4" w14:textId="77777777" w:rsidR="007927D5" w:rsidRPr="003F43AC" w:rsidRDefault="007927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inal QOLA Item(s)</w:t>
            </w:r>
          </w:p>
        </w:tc>
      </w:tr>
      <w:tr w:rsidR="004C510D" w:rsidRPr="00D33BF1" w14:paraId="6E768263" w14:textId="77777777" w:rsidTr="00251DF3">
        <w:tc>
          <w:tcPr>
            <w:tcW w:w="0" w:type="auto"/>
            <w:vMerge w:val="restart"/>
            <w:hideMark/>
          </w:tcPr>
          <w:p w14:paraId="6301327B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ealthcare experiences</w:t>
            </w:r>
          </w:p>
        </w:tc>
        <w:tc>
          <w:tcPr>
            <w:tcW w:w="0" w:type="auto"/>
            <w:hideMark/>
          </w:tcPr>
          <w:p w14:paraId="3FFA857B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lth insurance and authorities</w:t>
            </w:r>
          </w:p>
        </w:tc>
        <w:tc>
          <w:tcPr>
            <w:tcW w:w="0" w:type="auto"/>
            <w:hideMark/>
          </w:tcPr>
          <w:p w14:paraId="08DF8FA3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alth care system and bureaucracy</w:t>
            </w:r>
          </w:p>
        </w:tc>
        <w:tc>
          <w:tcPr>
            <w:tcW w:w="2495" w:type="dxa"/>
            <w:hideMark/>
          </w:tcPr>
          <w:p w14:paraId="03960C6D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Dealing with care levels and disability status feels like a constant battle.”</w:t>
            </w:r>
          </w:p>
        </w:tc>
        <w:tc>
          <w:tcPr>
            <w:tcW w:w="1401" w:type="dxa"/>
            <w:hideMark/>
          </w:tcPr>
          <w:p w14:paraId="2E676B85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H1, QOLA-H8</w:t>
            </w:r>
          </w:p>
        </w:tc>
        <w:tc>
          <w:tcPr>
            <w:tcW w:w="0" w:type="auto"/>
            <w:hideMark/>
          </w:tcPr>
          <w:p w14:paraId="50949074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satisfied with the health care system concerning my child's needs. / Acquiring official recognition for my child's disability is stressful for me.</w:t>
            </w:r>
          </w:p>
        </w:tc>
      </w:tr>
      <w:tr w:rsidR="004C510D" w:rsidRPr="00D33BF1" w14:paraId="38522DA7" w14:textId="77777777" w:rsidTr="00251DF3">
        <w:tc>
          <w:tcPr>
            <w:tcW w:w="0" w:type="auto"/>
            <w:vMerge/>
            <w:hideMark/>
          </w:tcPr>
          <w:p w14:paraId="5374FE69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50D218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reaucracy</w:t>
            </w:r>
          </w:p>
        </w:tc>
        <w:tc>
          <w:tcPr>
            <w:tcW w:w="0" w:type="auto"/>
            <w:hideMark/>
          </w:tcPr>
          <w:p w14:paraId="1998B54B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alth care system and bureaucracy</w:t>
            </w:r>
          </w:p>
        </w:tc>
        <w:tc>
          <w:tcPr>
            <w:tcW w:w="2495" w:type="dxa"/>
            <w:hideMark/>
          </w:tcPr>
          <w:p w14:paraId="126FB82B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Managing paperwork for benefits feels like a part-time office job.”</w:t>
            </w:r>
          </w:p>
        </w:tc>
        <w:tc>
          <w:tcPr>
            <w:tcW w:w="1401" w:type="dxa"/>
            <w:hideMark/>
          </w:tcPr>
          <w:p w14:paraId="62F90CC1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H7</w:t>
            </w:r>
          </w:p>
        </w:tc>
        <w:tc>
          <w:tcPr>
            <w:tcW w:w="0" w:type="auto"/>
            <w:hideMark/>
          </w:tcPr>
          <w:p w14:paraId="076B3EBB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anaging my child's healthcare requires a significant amount of my time.</w:t>
            </w:r>
          </w:p>
        </w:tc>
      </w:tr>
      <w:tr w:rsidR="004C510D" w:rsidRPr="00D33BF1" w14:paraId="623DB13E" w14:textId="77777777" w:rsidTr="00251DF3">
        <w:tc>
          <w:tcPr>
            <w:tcW w:w="0" w:type="auto"/>
            <w:vMerge/>
            <w:hideMark/>
          </w:tcPr>
          <w:p w14:paraId="43AE2F77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5FD33B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ministrative mismatch</w:t>
            </w:r>
          </w:p>
        </w:tc>
        <w:tc>
          <w:tcPr>
            <w:tcW w:w="0" w:type="auto"/>
            <w:hideMark/>
          </w:tcPr>
          <w:p w14:paraId="53374098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ealth care system and bureaucracy</w:t>
            </w:r>
          </w:p>
        </w:tc>
        <w:tc>
          <w:tcPr>
            <w:tcW w:w="2495" w:type="dxa"/>
            <w:hideMark/>
          </w:tcPr>
          <w:p w14:paraId="09B5EFF9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The forms are designed for elderly people, not for families with young children.”</w:t>
            </w:r>
          </w:p>
        </w:tc>
        <w:tc>
          <w:tcPr>
            <w:tcW w:w="1401" w:type="dxa"/>
            <w:hideMark/>
          </w:tcPr>
          <w:p w14:paraId="23C3D463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H9</w:t>
            </w:r>
          </w:p>
        </w:tc>
        <w:tc>
          <w:tcPr>
            <w:tcW w:w="0" w:type="auto"/>
            <w:hideMark/>
          </w:tcPr>
          <w:p w14:paraId="2AB7A4E5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e process of accessing specialised healthcare for my child’s needs is difficult.</w:t>
            </w:r>
          </w:p>
        </w:tc>
      </w:tr>
      <w:tr w:rsidR="004C510D" w:rsidRPr="00D33BF1" w14:paraId="47E398AC" w14:textId="77777777" w:rsidTr="00251DF3">
        <w:tc>
          <w:tcPr>
            <w:tcW w:w="0" w:type="auto"/>
            <w:vMerge/>
            <w:hideMark/>
          </w:tcPr>
          <w:p w14:paraId="73C57F5F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B45645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gnostic communication</w:t>
            </w:r>
          </w:p>
        </w:tc>
        <w:tc>
          <w:tcPr>
            <w:tcW w:w="0" w:type="auto"/>
            <w:hideMark/>
          </w:tcPr>
          <w:p w14:paraId="735E9185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gnostic experience</w:t>
            </w:r>
          </w:p>
        </w:tc>
        <w:tc>
          <w:tcPr>
            <w:tcW w:w="2495" w:type="dxa"/>
            <w:hideMark/>
          </w:tcPr>
          <w:p w14:paraId="0E019048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The diagnosis was communicated very abruptly, and I felt completely overwhelmed.”</w:t>
            </w:r>
          </w:p>
        </w:tc>
        <w:tc>
          <w:tcPr>
            <w:tcW w:w="1401" w:type="dxa"/>
            <w:hideMark/>
          </w:tcPr>
          <w:p w14:paraId="6D08E276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H5</w:t>
            </w:r>
          </w:p>
        </w:tc>
        <w:tc>
          <w:tcPr>
            <w:tcW w:w="0" w:type="auto"/>
            <w:hideMark/>
          </w:tcPr>
          <w:p w14:paraId="08E4AD93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trust the information provided by medical staff.</w:t>
            </w:r>
          </w:p>
        </w:tc>
      </w:tr>
      <w:tr w:rsidR="004C510D" w:rsidRPr="00D33BF1" w14:paraId="290E4503" w14:textId="77777777" w:rsidTr="00251DF3">
        <w:tc>
          <w:tcPr>
            <w:tcW w:w="0" w:type="auto"/>
            <w:vMerge/>
            <w:hideMark/>
          </w:tcPr>
          <w:p w14:paraId="0164E823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72A3E8A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cal decision-making</w:t>
            </w:r>
          </w:p>
        </w:tc>
        <w:tc>
          <w:tcPr>
            <w:tcW w:w="0" w:type="auto"/>
            <w:hideMark/>
          </w:tcPr>
          <w:p w14:paraId="4AADF3F9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edical decision-making and responsibility</w:t>
            </w:r>
          </w:p>
        </w:tc>
        <w:tc>
          <w:tcPr>
            <w:tcW w:w="2495" w:type="dxa"/>
            <w:hideMark/>
          </w:tcPr>
          <w:p w14:paraId="0E757383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It was important that the child was involved, because they have to endure the treatment.”</w:t>
            </w:r>
          </w:p>
        </w:tc>
        <w:tc>
          <w:tcPr>
            <w:tcW w:w="1401" w:type="dxa"/>
            <w:hideMark/>
          </w:tcPr>
          <w:p w14:paraId="4ADD0E81" w14:textId="77777777" w:rsidR="0011294A" w:rsidRPr="003F43AC" w:rsidRDefault="0011294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H3, QOLA-MH9</w:t>
            </w:r>
          </w:p>
        </w:tc>
        <w:tc>
          <w:tcPr>
            <w:tcW w:w="0" w:type="auto"/>
            <w:hideMark/>
          </w:tcPr>
          <w:p w14:paraId="1D824142" w14:textId="77777777" w:rsidR="0011294A" w:rsidRPr="008C3ECB" w:rsidRDefault="0011294A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confident in the medical treatment my child receives. / I find it challenging to make medical decisions for my child.</w:t>
            </w:r>
          </w:p>
        </w:tc>
      </w:tr>
      <w:tr w:rsidR="004C510D" w:rsidRPr="00D33BF1" w14:paraId="34D28EEE" w14:textId="77777777" w:rsidTr="00251DF3">
        <w:tc>
          <w:tcPr>
            <w:tcW w:w="0" w:type="auto"/>
            <w:vMerge w:val="restart"/>
            <w:hideMark/>
          </w:tcPr>
          <w:p w14:paraId="237A5B3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allenges and support</w:t>
            </w:r>
          </w:p>
        </w:tc>
        <w:tc>
          <w:tcPr>
            <w:tcW w:w="0" w:type="auto"/>
            <w:hideMark/>
          </w:tcPr>
          <w:p w14:paraId="280AC9C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rchases</w:t>
            </w:r>
          </w:p>
        </w:tc>
        <w:tc>
          <w:tcPr>
            <w:tcW w:w="0" w:type="auto"/>
            <w:hideMark/>
          </w:tcPr>
          <w:p w14:paraId="40EC1EAD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vironmental adaptation</w:t>
            </w:r>
          </w:p>
        </w:tc>
        <w:tc>
          <w:tcPr>
            <w:tcW w:w="2495" w:type="dxa"/>
            <w:hideMark/>
          </w:tcPr>
          <w:p w14:paraId="3D61B9F3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Adapting the home so my child can be independent takes enormous time and effort.”</w:t>
            </w:r>
          </w:p>
        </w:tc>
        <w:tc>
          <w:tcPr>
            <w:tcW w:w="1401" w:type="dxa"/>
            <w:hideMark/>
          </w:tcPr>
          <w:p w14:paraId="692776B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S1, QOLA-CS2</w:t>
            </w:r>
          </w:p>
        </w:tc>
        <w:tc>
          <w:tcPr>
            <w:tcW w:w="0" w:type="auto"/>
            <w:hideMark/>
          </w:tcPr>
          <w:p w14:paraId="2A0249B6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e changes needed in my home to accommodate my child's special needs are overwhelming. / Implementing the necessary changes in my home is difficult.</w:t>
            </w:r>
          </w:p>
        </w:tc>
      </w:tr>
      <w:tr w:rsidR="004C510D" w:rsidRPr="00D33BF1" w14:paraId="339EB91D" w14:textId="77777777" w:rsidTr="00251DF3">
        <w:tc>
          <w:tcPr>
            <w:tcW w:w="0" w:type="auto"/>
            <w:vMerge/>
            <w:hideMark/>
          </w:tcPr>
          <w:p w14:paraId="0CC202B3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EE5663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ool and childcare</w:t>
            </w:r>
          </w:p>
        </w:tc>
        <w:tc>
          <w:tcPr>
            <w:tcW w:w="0" w:type="auto"/>
            <w:hideMark/>
          </w:tcPr>
          <w:p w14:paraId="1774C0C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environment and inclusion</w:t>
            </w:r>
          </w:p>
        </w:tc>
        <w:tc>
          <w:tcPr>
            <w:tcW w:w="2495" w:type="dxa"/>
            <w:hideMark/>
          </w:tcPr>
          <w:p w14:paraId="7514373B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Despite inclusive policies, everyday school life was often not barrier-free.”</w:t>
            </w:r>
          </w:p>
        </w:tc>
        <w:tc>
          <w:tcPr>
            <w:tcW w:w="1401" w:type="dxa"/>
            <w:hideMark/>
          </w:tcPr>
          <w:p w14:paraId="2397C154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S3</w:t>
            </w:r>
          </w:p>
        </w:tc>
        <w:tc>
          <w:tcPr>
            <w:tcW w:w="0" w:type="auto"/>
            <w:hideMark/>
          </w:tcPr>
          <w:p w14:paraId="0FE086C4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Coordinating with the school/kindergarten to optimise my child's care is stressful.</w:t>
            </w:r>
          </w:p>
        </w:tc>
      </w:tr>
      <w:tr w:rsidR="004C510D" w:rsidRPr="00D33BF1" w14:paraId="2B3C7473" w14:textId="77777777" w:rsidTr="00251DF3">
        <w:tc>
          <w:tcPr>
            <w:tcW w:w="0" w:type="auto"/>
            <w:vMerge/>
            <w:hideMark/>
          </w:tcPr>
          <w:p w14:paraId="6B3051F1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C48489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environment</w:t>
            </w:r>
          </w:p>
        </w:tc>
        <w:tc>
          <w:tcPr>
            <w:tcW w:w="0" w:type="auto"/>
            <w:hideMark/>
          </w:tcPr>
          <w:p w14:paraId="091D4A8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environment and inclusion</w:t>
            </w:r>
          </w:p>
        </w:tc>
        <w:tc>
          <w:tcPr>
            <w:tcW w:w="2495" w:type="dxa"/>
            <w:hideMark/>
          </w:tcPr>
          <w:p w14:paraId="43C0A67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Despite inclusive policies, everyday school life was often not barrier-free.”</w:t>
            </w:r>
          </w:p>
        </w:tc>
        <w:tc>
          <w:tcPr>
            <w:tcW w:w="1401" w:type="dxa"/>
            <w:hideMark/>
          </w:tcPr>
          <w:p w14:paraId="50BFB88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S4</w:t>
            </w:r>
          </w:p>
        </w:tc>
        <w:tc>
          <w:tcPr>
            <w:tcW w:w="0" w:type="auto"/>
            <w:hideMark/>
          </w:tcPr>
          <w:p w14:paraId="661769A3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The public spaces are suitable for my child's special needs.</w:t>
            </w:r>
          </w:p>
        </w:tc>
      </w:tr>
      <w:tr w:rsidR="004C510D" w:rsidRPr="00D33BF1" w14:paraId="271EC3C3" w14:textId="77777777" w:rsidTr="00251DF3">
        <w:tc>
          <w:tcPr>
            <w:tcW w:w="0" w:type="auto"/>
            <w:vMerge/>
            <w:hideMark/>
          </w:tcPr>
          <w:p w14:paraId="494C1846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4C0DA0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ort needs (knowledge)</w:t>
            </w:r>
          </w:p>
        </w:tc>
        <w:tc>
          <w:tcPr>
            <w:tcW w:w="0" w:type="auto"/>
            <w:hideMark/>
          </w:tcPr>
          <w:p w14:paraId="0BB35E9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ort needs and resources</w:t>
            </w:r>
          </w:p>
        </w:tc>
        <w:tc>
          <w:tcPr>
            <w:tcW w:w="2495" w:type="dxa"/>
            <w:hideMark/>
          </w:tcPr>
          <w:p w14:paraId="7B406174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I wish doctors were better informed about what achondroplasia really means.”</w:t>
            </w:r>
          </w:p>
        </w:tc>
        <w:tc>
          <w:tcPr>
            <w:tcW w:w="1401" w:type="dxa"/>
            <w:hideMark/>
          </w:tcPr>
          <w:p w14:paraId="6FE78B7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S5</w:t>
            </w:r>
          </w:p>
        </w:tc>
        <w:tc>
          <w:tcPr>
            <w:tcW w:w="0" w:type="auto"/>
            <w:hideMark/>
          </w:tcPr>
          <w:p w14:paraId="20DF0710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nformation about medical treatments for my child is easy to access.</w:t>
            </w:r>
          </w:p>
        </w:tc>
      </w:tr>
      <w:tr w:rsidR="004C510D" w:rsidRPr="00D33BF1" w14:paraId="28DE312E" w14:textId="77777777" w:rsidTr="00251DF3">
        <w:tc>
          <w:tcPr>
            <w:tcW w:w="0" w:type="auto"/>
            <w:vMerge/>
            <w:hideMark/>
          </w:tcPr>
          <w:p w14:paraId="6248C63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E9E70E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ancial strain</w:t>
            </w:r>
          </w:p>
        </w:tc>
        <w:tc>
          <w:tcPr>
            <w:tcW w:w="0" w:type="auto"/>
            <w:hideMark/>
          </w:tcPr>
          <w:p w14:paraId="5451D635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ental burden and coping</w:t>
            </w:r>
          </w:p>
        </w:tc>
        <w:tc>
          <w:tcPr>
            <w:tcW w:w="2495" w:type="dxa"/>
            <w:hideMark/>
          </w:tcPr>
          <w:p w14:paraId="62938C17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Managing everyday expenses is stressful.”</w:t>
            </w:r>
          </w:p>
        </w:tc>
        <w:tc>
          <w:tcPr>
            <w:tcW w:w="1401" w:type="dxa"/>
            <w:hideMark/>
          </w:tcPr>
          <w:p w14:paraId="51722A38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S6</w:t>
            </w:r>
          </w:p>
        </w:tc>
        <w:tc>
          <w:tcPr>
            <w:tcW w:w="0" w:type="auto"/>
            <w:hideMark/>
          </w:tcPr>
          <w:p w14:paraId="23CA745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financially stressed due to the expenses of my child's special needs.</w:t>
            </w:r>
          </w:p>
        </w:tc>
      </w:tr>
      <w:tr w:rsidR="004C510D" w:rsidRPr="00D33BF1" w14:paraId="11CFE4AB" w14:textId="77777777" w:rsidTr="00251DF3">
        <w:tc>
          <w:tcPr>
            <w:tcW w:w="0" w:type="auto"/>
            <w:vMerge/>
            <w:hideMark/>
          </w:tcPr>
          <w:p w14:paraId="6F118A0D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E9F47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rchases</w:t>
            </w:r>
          </w:p>
        </w:tc>
        <w:tc>
          <w:tcPr>
            <w:tcW w:w="0" w:type="auto"/>
            <w:hideMark/>
          </w:tcPr>
          <w:p w14:paraId="4054F1EB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vironmental adaptation</w:t>
            </w:r>
          </w:p>
        </w:tc>
        <w:tc>
          <w:tcPr>
            <w:tcW w:w="2495" w:type="dxa"/>
            <w:hideMark/>
          </w:tcPr>
          <w:p w14:paraId="15D1990B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Finding everyday items is much harder.”</w:t>
            </w:r>
          </w:p>
        </w:tc>
        <w:tc>
          <w:tcPr>
            <w:tcW w:w="1401" w:type="dxa"/>
            <w:hideMark/>
          </w:tcPr>
          <w:p w14:paraId="24E8F83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S7</w:t>
            </w:r>
          </w:p>
        </w:tc>
        <w:tc>
          <w:tcPr>
            <w:tcW w:w="0" w:type="auto"/>
            <w:hideMark/>
          </w:tcPr>
          <w:p w14:paraId="188718D2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t's hard to find everyday items like clothing or shoes for my child.</w:t>
            </w:r>
          </w:p>
        </w:tc>
      </w:tr>
      <w:tr w:rsidR="004C510D" w:rsidRPr="00D33BF1" w14:paraId="48A44B14" w14:textId="77777777" w:rsidTr="00251DF3">
        <w:tc>
          <w:tcPr>
            <w:tcW w:w="0" w:type="auto"/>
            <w:vMerge w:val="restart"/>
            <w:hideMark/>
          </w:tcPr>
          <w:p w14:paraId="6F842652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ysical health</w:t>
            </w:r>
          </w:p>
        </w:tc>
        <w:tc>
          <w:tcPr>
            <w:tcW w:w="0" w:type="auto"/>
            <w:hideMark/>
          </w:tcPr>
          <w:p w14:paraId="3BBF0C74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ysical strain</w:t>
            </w:r>
          </w:p>
        </w:tc>
        <w:tc>
          <w:tcPr>
            <w:tcW w:w="0" w:type="auto"/>
            <w:hideMark/>
          </w:tcPr>
          <w:p w14:paraId="2B4D90F0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arental health and well-being</w:t>
            </w:r>
          </w:p>
        </w:tc>
        <w:tc>
          <w:tcPr>
            <w:tcW w:w="2495" w:type="dxa"/>
            <w:hideMark/>
          </w:tcPr>
          <w:p w14:paraId="59BE1603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Carrying my child during treatment phases caused lasting back and shoulder pain.”</w:t>
            </w:r>
          </w:p>
        </w:tc>
        <w:tc>
          <w:tcPr>
            <w:tcW w:w="1401" w:type="dxa"/>
            <w:hideMark/>
          </w:tcPr>
          <w:p w14:paraId="6C5F4E39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PH5, QOLA-PH6</w:t>
            </w:r>
          </w:p>
        </w:tc>
        <w:tc>
          <w:tcPr>
            <w:tcW w:w="0" w:type="auto"/>
            <w:hideMark/>
          </w:tcPr>
          <w:p w14:paraId="1F48D872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Caring for my child is physically exhausting due to their special needs. / Supporting my child's mobility causes me physical pain.</w:t>
            </w:r>
          </w:p>
        </w:tc>
      </w:tr>
      <w:tr w:rsidR="004C510D" w:rsidRPr="00D33BF1" w14:paraId="577E65BC" w14:textId="77777777" w:rsidTr="00251DF3">
        <w:tc>
          <w:tcPr>
            <w:tcW w:w="0" w:type="auto"/>
            <w:vMerge/>
            <w:hideMark/>
          </w:tcPr>
          <w:p w14:paraId="61E12AE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38150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ysical strain</w:t>
            </w:r>
          </w:p>
        </w:tc>
        <w:tc>
          <w:tcPr>
            <w:tcW w:w="0" w:type="auto"/>
            <w:hideMark/>
          </w:tcPr>
          <w:p w14:paraId="008B3BA2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arental health and well-being</w:t>
            </w:r>
          </w:p>
        </w:tc>
        <w:tc>
          <w:tcPr>
            <w:tcW w:w="2495" w:type="dxa"/>
            <w:hideMark/>
          </w:tcPr>
          <w:p w14:paraId="787B6F05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I feel worn out most days.”</w:t>
            </w:r>
          </w:p>
        </w:tc>
        <w:tc>
          <w:tcPr>
            <w:tcW w:w="1401" w:type="dxa"/>
            <w:hideMark/>
          </w:tcPr>
          <w:p w14:paraId="325F035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PH1–PH4</w:t>
            </w:r>
          </w:p>
        </w:tc>
        <w:tc>
          <w:tcPr>
            <w:tcW w:w="0" w:type="auto"/>
            <w:hideMark/>
          </w:tcPr>
          <w:p w14:paraId="0210BF0F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satisfied with my physical health. / physical activity level / sleep quality / energy for daily activities.</w:t>
            </w:r>
          </w:p>
        </w:tc>
      </w:tr>
      <w:tr w:rsidR="004C510D" w:rsidRPr="00D33BF1" w14:paraId="2677C04F" w14:textId="77777777" w:rsidTr="00251DF3">
        <w:tc>
          <w:tcPr>
            <w:tcW w:w="0" w:type="auto"/>
            <w:vMerge w:val="restart"/>
            <w:hideMark/>
          </w:tcPr>
          <w:p w14:paraId="2711BB7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ntal health</w:t>
            </w:r>
          </w:p>
        </w:tc>
        <w:tc>
          <w:tcPr>
            <w:tcW w:w="0" w:type="auto"/>
            <w:hideMark/>
          </w:tcPr>
          <w:p w14:paraId="6E525AE3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ychological strain</w:t>
            </w:r>
          </w:p>
        </w:tc>
        <w:tc>
          <w:tcPr>
            <w:tcW w:w="0" w:type="auto"/>
            <w:hideMark/>
          </w:tcPr>
          <w:p w14:paraId="6875A44F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arental health and well-being</w:t>
            </w:r>
          </w:p>
        </w:tc>
        <w:tc>
          <w:tcPr>
            <w:tcW w:w="2495" w:type="dxa"/>
            <w:hideMark/>
          </w:tcPr>
          <w:p w14:paraId="042D4FA2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During intensive treatment phases, I felt emotionally exhausted and depleted.”</w:t>
            </w:r>
          </w:p>
        </w:tc>
        <w:tc>
          <w:tcPr>
            <w:tcW w:w="1401" w:type="dxa"/>
            <w:hideMark/>
          </w:tcPr>
          <w:p w14:paraId="5954A0A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MH3</w:t>
            </w:r>
          </w:p>
        </w:tc>
        <w:tc>
          <w:tcPr>
            <w:tcW w:w="0" w:type="auto"/>
            <w:hideMark/>
          </w:tcPr>
          <w:p w14:paraId="1EA4770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Caring for my child is mentally exhausting due to their special needs.</w:t>
            </w:r>
          </w:p>
        </w:tc>
      </w:tr>
      <w:tr w:rsidR="004C510D" w:rsidRPr="00286D91" w14:paraId="102F2A8E" w14:textId="77777777" w:rsidTr="00251DF3">
        <w:tc>
          <w:tcPr>
            <w:tcW w:w="0" w:type="auto"/>
            <w:vMerge/>
            <w:hideMark/>
          </w:tcPr>
          <w:p w14:paraId="5B194BF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846EE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elings after diagnosis</w:t>
            </w:r>
          </w:p>
        </w:tc>
        <w:tc>
          <w:tcPr>
            <w:tcW w:w="0" w:type="auto"/>
            <w:hideMark/>
          </w:tcPr>
          <w:p w14:paraId="179FF09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otional processing and adjustment</w:t>
            </w:r>
          </w:p>
        </w:tc>
        <w:tc>
          <w:tcPr>
            <w:tcW w:w="2495" w:type="dxa"/>
            <w:hideMark/>
          </w:tcPr>
          <w:p w14:paraId="6DDD5B6B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At first, there was complete despair.”</w:t>
            </w:r>
          </w:p>
        </w:tc>
        <w:tc>
          <w:tcPr>
            <w:tcW w:w="1401" w:type="dxa"/>
            <w:hideMark/>
          </w:tcPr>
          <w:p w14:paraId="60090929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MH4</w:t>
            </w:r>
          </w:p>
        </w:tc>
        <w:tc>
          <w:tcPr>
            <w:tcW w:w="0" w:type="auto"/>
            <w:hideMark/>
          </w:tcPr>
          <w:p w14:paraId="55B15C4F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feel overwhelmed by stress related to my child’s medical procedures.</w:t>
            </w:r>
          </w:p>
        </w:tc>
      </w:tr>
      <w:tr w:rsidR="004C510D" w:rsidRPr="00286D91" w14:paraId="6B0F6B58" w14:textId="77777777" w:rsidTr="00251DF3">
        <w:tc>
          <w:tcPr>
            <w:tcW w:w="0" w:type="auto"/>
            <w:vMerge/>
            <w:hideMark/>
          </w:tcPr>
          <w:p w14:paraId="7C80339E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4930C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justment over time</w:t>
            </w:r>
          </w:p>
        </w:tc>
        <w:tc>
          <w:tcPr>
            <w:tcW w:w="0" w:type="auto"/>
            <w:hideMark/>
          </w:tcPr>
          <w:p w14:paraId="5BE1303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otional processing and adjustment</w:t>
            </w:r>
          </w:p>
        </w:tc>
        <w:tc>
          <w:tcPr>
            <w:tcW w:w="2495" w:type="dxa"/>
            <w:hideMark/>
          </w:tcPr>
          <w:p w14:paraId="6903735D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Over time, the worries became less overwhelming.”</w:t>
            </w:r>
          </w:p>
        </w:tc>
        <w:tc>
          <w:tcPr>
            <w:tcW w:w="1401" w:type="dxa"/>
            <w:hideMark/>
          </w:tcPr>
          <w:p w14:paraId="446D9844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MH1</w:t>
            </w:r>
          </w:p>
        </w:tc>
        <w:tc>
          <w:tcPr>
            <w:tcW w:w="0" w:type="auto"/>
            <w:hideMark/>
          </w:tcPr>
          <w:p w14:paraId="3B774E9B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satisfied with my mental health in relation to my child's achondroplasia.</w:t>
            </w:r>
          </w:p>
        </w:tc>
      </w:tr>
      <w:tr w:rsidR="004C510D" w:rsidRPr="00286D91" w14:paraId="3D035AFF" w14:textId="77777777" w:rsidTr="00251DF3">
        <w:tc>
          <w:tcPr>
            <w:tcW w:w="0" w:type="auto"/>
            <w:vMerge/>
            <w:hideMark/>
          </w:tcPr>
          <w:p w14:paraId="49960368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0D911D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concerns</w:t>
            </w:r>
          </w:p>
        </w:tc>
        <w:tc>
          <w:tcPr>
            <w:tcW w:w="0" w:type="auto"/>
            <w:hideMark/>
          </w:tcPr>
          <w:p w14:paraId="7284C153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environment and inclusion</w:t>
            </w:r>
          </w:p>
        </w:tc>
        <w:tc>
          <w:tcPr>
            <w:tcW w:w="2495" w:type="dxa"/>
            <w:hideMark/>
          </w:tcPr>
          <w:p w14:paraId="69F98B67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I worry how others treat my child.”</w:t>
            </w:r>
          </w:p>
        </w:tc>
        <w:tc>
          <w:tcPr>
            <w:tcW w:w="1401" w:type="dxa"/>
            <w:hideMark/>
          </w:tcPr>
          <w:p w14:paraId="2565F12B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MH6, QOLA-MH7</w:t>
            </w:r>
          </w:p>
        </w:tc>
        <w:tc>
          <w:tcPr>
            <w:tcW w:w="0" w:type="auto"/>
            <w:hideMark/>
          </w:tcPr>
          <w:p w14:paraId="52E1D70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concerned about my child being treated unfair. / I worry how others react to my child’s appearance.</w:t>
            </w:r>
          </w:p>
        </w:tc>
      </w:tr>
      <w:tr w:rsidR="004C510D" w:rsidRPr="00286D91" w14:paraId="58D8687A" w14:textId="77777777" w:rsidTr="00251DF3">
        <w:tc>
          <w:tcPr>
            <w:tcW w:w="0" w:type="auto"/>
            <w:vMerge/>
            <w:hideMark/>
          </w:tcPr>
          <w:p w14:paraId="44C6C39A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4AB20E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tectiveness</w:t>
            </w:r>
          </w:p>
        </w:tc>
        <w:tc>
          <w:tcPr>
            <w:tcW w:w="0" w:type="auto"/>
            <w:hideMark/>
          </w:tcPr>
          <w:p w14:paraId="049D850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dynamics</w:t>
            </w:r>
          </w:p>
        </w:tc>
        <w:tc>
          <w:tcPr>
            <w:tcW w:w="2495" w:type="dxa"/>
            <w:hideMark/>
          </w:tcPr>
          <w:p w14:paraId="2A050B07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I am careful who I leave my child with.”</w:t>
            </w:r>
          </w:p>
        </w:tc>
        <w:tc>
          <w:tcPr>
            <w:tcW w:w="1401" w:type="dxa"/>
            <w:hideMark/>
          </w:tcPr>
          <w:p w14:paraId="1E84C8D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MH8</w:t>
            </w:r>
          </w:p>
        </w:tc>
        <w:tc>
          <w:tcPr>
            <w:tcW w:w="0" w:type="auto"/>
            <w:hideMark/>
          </w:tcPr>
          <w:p w14:paraId="6719838B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worry about leaving my child with others outside school or kindergarten.</w:t>
            </w:r>
          </w:p>
        </w:tc>
      </w:tr>
      <w:tr w:rsidR="004C510D" w:rsidRPr="00286D91" w14:paraId="58EA1693" w14:textId="77777777" w:rsidTr="00251DF3">
        <w:tc>
          <w:tcPr>
            <w:tcW w:w="0" w:type="auto"/>
            <w:vMerge w:val="restart"/>
            <w:hideMark/>
          </w:tcPr>
          <w:p w14:paraId="012CE944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cial life and relationships</w:t>
            </w:r>
          </w:p>
        </w:tc>
        <w:tc>
          <w:tcPr>
            <w:tcW w:w="0" w:type="auto"/>
            <w:hideMark/>
          </w:tcPr>
          <w:p w14:paraId="32FD7A1F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reactions and stigma</w:t>
            </w:r>
          </w:p>
        </w:tc>
        <w:tc>
          <w:tcPr>
            <w:tcW w:w="0" w:type="auto"/>
            <w:hideMark/>
          </w:tcPr>
          <w:p w14:paraId="4142B561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environment and inclusion</w:t>
            </w:r>
          </w:p>
        </w:tc>
        <w:tc>
          <w:tcPr>
            <w:tcW w:w="2495" w:type="dxa"/>
            <w:hideMark/>
          </w:tcPr>
          <w:p w14:paraId="37351F78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Constantly explaining and advocating is exhausting.”</w:t>
            </w:r>
          </w:p>
        </w:tc>
        <w:tc>
          <w:tcPr>
            <w:tcW w:w="1401" w:type="dxa"/>
            <w:hideMark/>
          </w:tcPr>
          <w:p w14:paraId="0C051CDB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SR1, QOLA-SR2</w:t>
            </w:r>
          </w:p>
        </w:tc>
        <w:tc>
          <w:tcPr>
            <w:tcW w:w="0" w:type="auto"/>
            <w:hideMark/>
          </w:tcPr>
          <w:p w14:paraId="3B30C45E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feel exhausted by attention and stares. / I feel tired of explaining achondroplasia.</w:t>
            </w:r>
          </w:p>
        </w:tc>
      </w:tr>
      <w:tr w:rsidR="004C510D" w:rsidRPr="00286D91" w14:paraId="6DCD2ACB" w14:textId="77777777" w:rsidTr="00251DF3">
        <w:tc>
          <w:tcPr>
            <w:tcW w:w="0" w:type="auto"/>
            <w:vMerge/>
            <w:hideMark/>
          </w:tcPr>
          <w:p w14:paraId="2770E9B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C38D1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fferential treatment</w:t>
            </w:r>
          </w:p>
        </w:tc>
        <w:tc>
          <w:tcPr>
            <w:tcW w:w="0" w:type="auto"/>
            <w:hideMark/>
          </w:tcPr>
          <w:p w14:paraId="3608833F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environment and inclusion</w:t>
            </w:r>
          </w:p>
        </w:tc>
        <w:tc>
          <w:tcPr>
            <w:tcW w:w="2495" w:type="dxa"/>
            <w:hideMark/>
          </w:tcPr>
          <w:p w14:paraId="7F9FE432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People treat us differently.”</w:t>
            </w:r>
          </w:p>
        </w:tc>
        <w:tc>
          <w:tcPr>
            <w:tcW w:w="1401" w:type="dxa"/>
            <w:hideMark/>
          </w:tcPr>
          <w:p w14:paraId="340249F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SR5</w:t>
            </w:r>
          </w:p>
        </w:tc>
        <w:tc>
          <w:tcPr>
            <w:tcW w:w="0" w:type="auto"/>
            <w:hideMark/>
          </w:tcPr>
          <w:p w14:paraId="56DCC061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experience significant differential treatment in my social life.</w:t>
            </w:r>
          </w:p>
        </w:tc>
      </w:tr>
      <w:tr w:rsidR="004C510D" w:rsidRPr="00D33BF1" w14:paraId="5B7FA17E" w14:textId="77777777" w:rsidTr="00251DF3">
        <w:tc>
          <w:tcPr>
            <w:tcW w:w="0" w:type="auto"/>
            <w:vMerge/>
            <w:hideMark/>
          </w:tcPr>
          <w:p w14:paraId="72EF9A9D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0B7663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Peer and self-help support</w:t>
            </w:r>
          </w:p>
        </w:tc>
        <w:tc>
          <w:tcPr>
            <w:tcW w:w="0" w:type="auto"/>
            <w:hideMark/>
          </w:tcPr>
          <w:p w14:paraId="6BC9AFD2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cial support and networking</w:t>
            </w:r>
          </w:p>
        </w:tc>
        <w:tc>
          <w:tcPr>
            <w:tcW w:w="2495" w:type="dxa"/>
            <w:hideMark/>
          </w:tcPr>
          <w:p w14:paraId="336AEEDF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Meeting other families helped enormously.”</w:t>
            </w:r>
          </w:p>
        </w:tc>
        <w:tc>
          <w:tcPr>
            <w:tcW w:w="1401" w:type="dxa"/>
            <w:hideMark/>
          </w:tcPr>
          <w:p w14:paraId="285AA3ED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SR3, QOLA-SR6</w:t>
            </w:r>
          </w:p>
        </w:tc>
        <w:tc>
          <w:tcPr>
            <w:tcW w:w="0" w:type="auto"/>
            <w:hideMark/>
          </w:tcPr>
          <w:p w14:paraId="384F7671" w14:textId="5C20D2FB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I am satisfied with </w:t>
            </w:r>
            <w:r w:rsidR="00251DF3"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 xml:space="preserve">the </w:t>
            </w: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accessibility of support groups. / emotional support from others.</w:t>
            </w:r>
          </w:p>
        </w:tc>
      </w:tr>
      <w:tr w:rsidR="004C510D" w:rsidRPr="00286D91" w14:paraId="1980A31D" w14:textId="77777777" w:rsidTr="00251DF3">
        <w:tc>
          <w:tcPr>
            <w:tcW w:w="0" w:type="auto"/>
            <w:vMerge/>
            <w:hideMark/>
          </w:tcPr>
          <w:p w14:paraId="4A6353D0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9321C3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eryday life</w:t>
            </w:r>
          </w:p>
        </w:tc>
        <w:tc>
          <w:tcPr>
            <w:tcW w:w="0" w:type="auto"/>
            <w:hideMark/>
          </w:tcPr>
          <w:p w14:paraId="2A830F75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eryday organisation and routines</w:t>
            </w:r>
          </w:p>
        </w:tc>
        <w:tc>
          <w:tcPr>
            <w:tcW w:w="2495" w:type="dxa"/>
            <w:hideMark/>
          </w:tcPr>
          <w:p w14:paraId="00F4B846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There’s little time left for ourselves.”</w:t>
            </w:r>
          </w:p>
        </w:tc>
        <w:tc>
          <w:tcPr>
            <w:tcW w:w="1401" w:type="dxa"/>
            <w:hideMark/>
          </w:tcPr>
          <w:p w14:paraId="474E14D2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SR7, QOLA-SR8</w:t>
            </w:r>
          </w:p>
        </w:tc>
        <w:tc>
          <w:tcPr>
            <w:tcW w:w="0" w:type="auto"/>
            <w:hideMark/>
          </w:tcPr>
          <w:p w14:paraId="19818965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y leisure opportunities are limited. / My personal relationships are limited.</w:t>
            </w:r>
          </w:p>
        </w:tc>
      </w:tr>
      <w:tr w:rsidR="004C510D" w:rsidRPr="00286D91" w14:paraId="35007E06" w14:textId="77777777" w:rsidTr="00251DF3">
        <w:tc>
          <w:tcPr>
            <w:tcW w:w="0" w:type="auto"/>
            <w:vMerge w:val="restart"/>
            <w:hideMark/>
          </w:tcPr>
          <w:p w14:paraId="76FE4495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ping</w:t>
            </w:r>
          </w:p>
        </w:tc>
        <w:tc>
          <w:tcPr>
            <w:tcW w:w="0" w:type="auto"/>
            <w:hideMark/>
          </w:tcPr>
          <w:p w14:paraId="1399F90D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ceived benefits</w:t>
            </w:r>
          </w:p>
        </w:tc>
        <w:tc>
          <w:tcPr>
            <w:tcW w:w="0" w:type="auto"/>
            <w:hideMark/>
          </w:tcPr>
          <w:p w14:paraId="14F41103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ental burden and coping</w:t>
            </w:r>
          </w:p>
        </w:tc>
        <w:tc>
          <w:tcPr>
            <w:tcW w:w="2495" w:type="dxa"/>
            <w:hideMark/>
          </w:tcPr>
          <w:p w14:paraId="723D56C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I realised these children are not unhappy.”</w:t>
            </w:r>
          </w:p>
        </w:tc>
        <w:tc>
          <w:tcPr>
            <w:tcW w:w="1401" w:type="dxa"/>
            <w:hideMark/>
          </w:tcPr>
          <w:p w14:paraId="36374DC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1</w:t>
            </w:r>
          </w:p>
        </w:tc>
        <w:tc>
          <w:tcPr>
            <w:tcW w:w="0" w:type="auto"/>
            <w:hideMark/>
          </w:tcPr>
          <w:p w14:paraId="02B0001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feel that having a child with achondroplasia enriches my life.</w:t>
            </w:r>
          </w:p>
        </w:tc>
      </w:tr>
      <w:tr w:rsidR="004C510D" w:rsidRPr="00286D91" w14:paraId="3DC17138" w14:textId="77777777" w:rsidTr="00251DF3">
        <w:tc>
          <w:tcPr>
            <w:tcW w:w="0" w:type="auto"/>
            <w:vMerge/>
            <w:hideMark/>
          </w:tcPr>
          <w:p w14:paraId="6EEF75D6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88726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actical advantages</w:t>
            </w:r>
          </w:p>
        </w:tc>
        <w:tc>
          <w:tcPr>
            <w:tcW w:w="0" w:type="auto"/>
            <w:hideMark/>
          </w:tcPr>
          <w:p w14:paraId="549A97C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ental burden and coping</w:t>
            </w:r>
          </w:p>
        </w:tc>
        <w:tc>
          <w:tcPr>
            <w:tcW w:w="2495" w:type="dxa"/>
            <w:hideMark/>
          </w:tcPr>
          <w:p w14:paraId="49BDF24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Support makes things easier.”</w:t>
            </w:r>
          </w:p>
        </w:tc>
        <w:tc>
          <w:tcPr>
            <w:tcW w:w="1401" w:type="dxa"/>
            <w:hideMark/>
          </w:tcPr>
          <w:p w14:paraId="17047C1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2</w:t>
            </w:r>
          </w:p>
        </w:tc>
        <w:tc>
          <w:tcPr>
            <w:tcW w:w="0" w:type="auto"/>
            <w:hideMark/>
          </w:tcPr>
          <w:p w14:paraId="22194038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Getting subsidies and tax benefits is helpful.</w:t>
            </w:r>
          </w:p>
        </w:tc>
      </w:tr>
      <w:tr w:rsidR="004C510D" w:rsidRPr="00286D91" w14:paraId="05A82C91" w14:textId="77777777" w:rsidTr="00251DF3">
        <w:tc>
          <w:tcPr>
            <w:tcW w:w="0" w:type="auto"/>
            <w:vMerge/>
            <w:hideMark/>
          </w:tcPr>
          <w:p w14:paraId="4121591F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64C3B1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ort and adjustment</w:t>
            </w:r>
          </w:p>
        </w:tc>
        <w:tc>
          <w:tcPr>
            <w:tcW w:w="0" w:type="auto"/>
            <w:hideMark/>
          </w:tcPr>
          <w:p w14:paraId="2FB43771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ort needs and resources</w:t>
            </w:r>
          </w:p>
        </w:tc>
        <w:tc>
          <w:tcPr>
            <w:tcW w:w="2495" w:type="dxa"/>
            <w:hideMark/>
          </w:tcPr>
          <w:p w14:paraId="2FBFB13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We learned to manage better.”</w:t>
            </w:r>
          </w:p>
        </w:tc>
        <w:tc>
          <w:tcPr>
            <w:tcW w:w="1401" w:type="dxa"/>
            <w:hideMark/>
          </w:tcPr>
          <w:p w14:paraId="67FF13B3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C3–C6</w:t>
            </w:r>
          </w:p>
        </w:tc>
        <w:tc>
          <w:tcPr>
            <w:tcW w:w="0" w:type="auto"/>
            <w:hideMark/>
          </w:tcPr>
          <w:p w14:paraId="3FA3B01D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have enough support. / I can manage caregiving time. / My family supports me. / My family is coping well.</w:t>
            </w:r>
          </w:p>
        </w:tc>
      </w:tr>
      <w:tr w:rsidR="004C510D" w:rsidRPr="00286D91" w14:paraId="621B7941" w14:textId="77777777" w:rsidTr="00251DF3">
        <w:tc>
          <w:tcPr>
            <w:tcW w:w="0" w:type="auto"/>
            <w:vMerge w:val="restart"/>
            <w:hideMark/>
          </w:tcPr>
          <w:p w14:paraId="1FC27CF6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amily and daily life</w:t>
            </w:r>
          </w:p>
        </w:tc>
        <w:tc>
          <w:tcPr>
            <w:tcW w:w="0" w:type="auto"/>
            <w:hideMark/>
          </w:tcPr>
          <w:p w14:paraId="0340AB62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impact</w:t>
            </w:r>
          </w:p>
        </w:tc>
        <w:tc>
          <w:tcPr>
            <w:tcW w:w="0" w:type="auto"/>
            <w:hideMark/>
          </w:tcPr>
          <w:p w14:paraId="62FB830D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dynamics</w:t>
            </w:r>
          </w:p>
        </w:tc>
        <w:tc>
          <w:tcPr>
            <w:tcW w:w="2495" w:type="dxa"/>
            <w:hideMark/>
          </w:tcPr>
          <w:p w14:paraId="65DF6942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Achondroplasia affects the whole family.”</w:t>
            </w:r>
          </w:p>
        </w:tc>
        <w:tc>
          <w:tcPr>
            <w:tcW w:w="1401" w:type="dxa"/>
            <w:hideMark/>
          </w:tcPr>
          <w:p w14:paraId="46D5EA29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FD8, QOLA-FD9</w:t>
            </w:r>
          </w:p>
        </w:tc>
        <w:tc>
          <w:tcPr>
            <w:tcW w:w="0" w:type="auto"/>
            <w:hideMark/>
          </w:tcPr>
          <w:p w14:paraId="1784F0ED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Having a child has positively affected family relationships. / My family feels stressed.</w:t>
            </w:r>
          </w:p>
        </w:tc>
      </w:tr>
      <w:tr w:rsidR="004C510D" w:rsidRPr="00286D91" w14:paraId="505FDD35" w14:textId="77777777" w:rsidTr="00251DF3">
        <w:tc>
          <w:tcPr>
            <w:tcW w:w="0" w:type="auto"/>
            <w:vMerge/>
            <w:hideMark/>
          </w:tcPr>
          <w:p w14:paraId="5307A58D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67047C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blings</w:t>
            </w:r>
          </w:p>
        </w:tc>
        <w:tc>
          <w:tcPr>
            <w:tcW w:w="0" w:type="auto"/>
            <w:hideMark/>
          </w:tcPr>
          <w:p w14:paraId="76240952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mily dynamics</w:t>
            </w:r>
          </w:p>
        </w:tc>
        <w:tc>
          <w:tcPr>
            <w:tcW w:w="2495" w:type="dxa"/>
            <w:hideMark/>
          </w:tcPr>
          <w:p w14:paraId="5F868DCA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Everything revolves around one child.”</w:t>
            </w:r>
          </w:p>
        </w:tc>
        <w:tc>
          <w:tcPr>
            <w:tcW w:w="1401" w:type="dxa"/>
            <w:hideMark/>
          </w:tcPr>
          <w:p w14:paraId="47FA7A1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FD7</w:t>
            </w:r>
          </w:p>
        </w:tc>
        <w:tc>
          <w:tcPr>
            <w:tcW w:w="0" w:type="auto"/>
            <w:hideMark/>
          </w:tcPr>
          <w:p w14:paraId="6F2A99E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am satisfied with relationships with all children in my household.</w:t>
            </w:r>
          </w:p>
        </w:tc>
      </w:tr>
      <w:tr w:rsidR="004C510D" w:rsidRPr="00286D91" w14:paraId="691A078C" w14:textId="77777777" w:rsidTr="00251DF3">
        <w:tc>
          <w:tcPr>
            <w:tcW w:w="0" w:type="auto"/>
            <w:vMerge/>
            <w:hideMark/>
          </w:tcPr>
          <w:p w14:paraId="08B61871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D466E4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eryday life</w:t>
            </w:r>
          </w:p>
        </w:tc>
        <w:tc>
          <w:tcPr>
            <w:tcW w:w="0" w:type="auto"/>
            <w:hideMark/>
          </w:tcPr>
          <w:p w14:paraId="0B7C0961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eryday organisation and routines</w:t>
            </w:r>
          </w:p>
        </w:tc>
        <w:tc>
          <w:tcPr>
            <w:tcW w:w="2495" w:type="dxa"/>
            <w:hideMark/>
          </w:tcPr>
          <w:p w14:paraId="30808BD5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Daily life is more stressful.”</w:t>
            </w:r>
          </w:p>
        </w:tc>
        <w:tc>
          <w:tcPr>
            <w:tcW w:w="1401" w:type="dxa"/>
            <w:hideMark/>
          </w:tcPr>
          <w:p w14:paraId="4E8129B1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FD1–FD5, FD10</w:t>
            </w:r>
          </w:p>
        </w:tc>
        <w:tc>
          <w:tcPr>
            <w:tcW w:w="0" w:type="auto"/>
            <w:hideMark/>
          </w:tcPr>
          <w:p w14:paraId="4C2957CC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My everyday life/work/capacity is affected. / Medical appointments are a burden. / Leisure is restricted.</w:t>
            </w:r>
          </w:p>
        </w:tc>
      </w:tr>
      <w:tr w:rsidR="004C510D" w:rsidRPr="00286D91" w14:paraId="2C7B8DC4" w14:textId="77777777" w:rsidTr="00251DF3">
        <w:tc>
          <w:tcPr>
            <w:tcW w:w="0" w:type="auto"/>
            <w:vMerge w:val="restart"/>
            <w:hideMark/>
          </w:tcPr>
          <w:p w14:paraId="26A068EB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orries and future concerns</w:t>
            </w:r>
          </w:p>
        </w:tc>
        <w:tc>
          <w:tcPr>
            <w:tcW w:w="0" w:type="auto"/>
            <w:hideMark/>
          </w:tcPr>
          <w:p w14:paraId="72E5B7CA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 future worries</w:t>
            </w:r>
          </w:p>
        </w:tc>
        <w:tc>
          <w:tcPr>
            <w:tcW w:w="0" w:type="auto"/>
            <w:hideMark/>
          </w:tcPr>
          <w:p w14:paraId="71C8B7F7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ture-related concerns</w:t>
            </w:r>
          </w:p>
        </w:tc>
        <w:tc>
          <w:tcPr>
            <w:tcW w:w="2495" w:type="dxa"/>
            <w:hideMark/>
          </w:tcPr>
          <w:p w14:paraId="3C467B09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We worry about bullying and independence.”</w:t>
            </w:r>
          </w:p>
        </w:tc>
        <w:tc>
          <w:tcPr>
            <w:tcW w:w="1401" w:type="dxa"/>
            <w:hideMark/>
          </w:tcPr>
          <w:p w14:paraId="76EAEF4B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WF1, WF6, WF7</w:t>
            </w:r>
          </w:p>
        </w:tc>
        <w:tc>
          <w:tcPr>
            <w:tcW w:w="0" w:type="auto"/>
            <w:hideMark/>
          </w:tcPr>
          <w:p w14:paraId="2DEB0715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worry about doing enough, independence, negative social experiences.</w:t>
            </w:r>
          </w:p>
        </w:tc>
      </w:tr>
      <w:tr w:rsidR="004C510D" w:rsidRPr="00286D91" w14:paraId="7A7F49DD" w14:textId="77777777" w:rsidTr="00251DF3">
        <w:tc>
          <w:tcPr>
            <w:tcW w:w="0" w:type="auto"/>
            <w:vMerge/>
            <w:hideMark/>
          </w:tcPr>
          <w:p w14:paraId="1AFA6994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B11049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ld’s future</w:t>
            </w:r>
          </w:p>
        </w:tc>
        <w:tc>
          <w:tcPr>
            <w:tcW w:w="0" w:type="auto"/>
            <w:hideMark/>
          </w:tcPr>
          <w:p w14:paraId="0ACA78DF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ture-related concerns</w:t>
            </w:r>
          </w:p>
        </w:tc>
        <w:tc>
          <w:tcPr>
            <w:tcW w:w="2495" w:type="dxa"/>
            <w:hideMark/>
          </w:tcPr>
          <w:p w14:paraId="148BA6E8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“Education and work are always in mind.”</w:t>
            </w:r>
          </w:p>
        </w:tc>
        <w:tc>
          <w:tcPr>
            <w:tcW w:w="1401" w:type="dxa"/>
            <w:hideMark/>
          </w:tcPr>
          <w:p w14:paraId="4C8EC5FB" w14:textId="77777777" w:rsidR="00626BB0" w:rsidRPr="003F43AC" w:rsidRDefault="00626BB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43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OLA-WF2–WF5, WF8</w:t>
            </w:r>
          </w:p>
        </w:tc>
        <w:tc>
          <w:tcPr>
            <w:tcW w:w="0" w:type="auto"/>
            <w:hideMark/>
          </w:tcPr>
          <w:p w14:paraId="1C4E14C3" w14:textId="77777777" w:rsidR="00626BB0" w:rsidRPr="008C3ECB" w:rsidRDefault="00626BB0">
            <w:pPr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</w:pPr>
            <w:r w:rsidRPr="008C3ECB">
              <w:rPr>
                <w:rFonts w:ascii="Times New Roman" w:eastAsia="Times New Roman" w:hAnsi="Times New Roman" w:cs="Times New Roman"/>
                <w:kern w:val="0"/>
                <w:lang w:val="en-GB"/>
                <w14:ligatures w14:val="none"/>
              </w:rPr>
              <w:t>I worry about relationships, appointments, exclusion, social benefits.</w:t>
            </w:r>
          </w:p>
        </w:tc>
      </w:tr>
    </w:tbl>
    <w:p w14:paraId="51819725" w14:textId="77777777" w:rsidR="007927D5" w:rsidRPr="008C3ECB" w:rsidRDefault="007927D5" w:rsidP="00270C6C">
      <w:pPr>
        <w:jc w:val="both"/>
        <w:rPr>
          <w:rFonts w:ascii="Times New Roman" w:hAnsi="Times New Roman" w:cs="Times New Roman"/>
          <w:lang w:val="en-GB"/>
        </w:rPr>
      </w:pPr>
    </w:p>
    <w:p w14:paraId="28B4DD57" w14:textId="77777777" w:rsidR="0085111D" w:rsidRDefault="0085111D" w:rsidP="00270C6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C0B722" w14:textId="3F5FFB32" w:rsidR="005209AC" w:rsidRDefault="00D91F07" w:rsidP="00270C6C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2</w:t>
      </w:r>
      <w:r w:rsidR="00835180" w:rsidRPr="00835180">
        <w:rPr>
          <w:rFonts w:ascii="Times New Roman" w:hAnsi="Times New Roman" w:cs="Times New Roman"/>
          <w:b/>
          <w:bCs/>
          <w:lang w:val="en-GB"/>
        </w:rPr>
        <w:t xml:space="preserve">. </w:t>
      </w:r>
    </w:p>
    <w:p w14:paraId="27A1CE48" w14:textId="6DD096F0" w:rsidR="0085111D" w:rsidRPr="001C5B1E" w:rsidRDefault="009C55E8" w:rsidP="00270C6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1C5B1E">
        <w:rPr>
          <w:rFonts w:ascii="Times New Roman" w:hAnsi="Times New Roman" w:cs="Times New Roman"/>
          <w:i/>
          <w:iCs/>
          <w:lang w:val="en-GB"/>
        </w:rPr>
        <w:t>Initial factor loadings (EFA) of pilot version (63-items) and iterative item reduction process per sub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134"/>
        <w:gridCol w:w="2977"/>
        <w:gridCol w:w="2410"/>
        <w:gridCol w:w="1701"/>
        <w:gridCol w:w="3337"/>
      </w:tblGrid>
      <w:tr w:rsidR="00D17DC0" w14:paraId="1DA684F4" w14:textId="77777777" w:rsidTr="0085111D">
        <w:tc>
          <w:tcPr>
            <w:tcW w:w="1336" w:type="dxa"/>
          </w:tcPr>
          <w:p w14:paraId="52E256F9" w14:textId="27C56084" w:rsidR="00D17DC0" w:rsidRDefault="00D17DC0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bscale</w:t>
            </w:r>
          </w:p>
        </w:tc>
        <w:tc>
          <w:tcPr>
            <w:tcW w:w="1134" w:type="dxa"/>
          </w:tcPr>
          <w:p w14:paraId="502F6EBD" w14:textId="371EAA6A" w:rsidR="00D17DC0" w:rsidRDefault="00D17DC0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tem</w:t>
            </w:r>
          </w:p>
        </w:tc>
        <w:tc>
          <w:tcPr>
            <w:tcW w:w="2977" w:type="dxa"/>
          </w:tcPr>
          <w:p w14:paraId="46B83229" w14:textId="281EC3B3" w:rsidR="00D17DC0" w:rsidRDefault="00D17DC0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nitial factor loading (EFA)</w:t>
            </w:r>
          </w:p>
        </w:tc>
        <w:tc>
          <w:tcPr>
            <w:tcW w:w="2410" w:type="dxa"/>
          </w:tcPr>
          <w:p w14:paraId="23691F25" w14:textId="19C3E4B9" w:rsidR="00D17DC0" w:rsidRDefault="00D17DC0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bscale </w:t>
            </w:r>
            <w:r w:rsidRPr="00CF4F0B">
              <w:rPr>
                <w:rFonts w:ascii="Times New Roman" w:hAnsi="Times New Roman" w:cs="Times New Roman"/>
                <w:b/>
                <w:bCs/>
              </w:rPr>
              <w:t>α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if deleted)</w:t>
            </w:r>
          </w:p>
        </w:tc>
        <w:tc>
          <w:tcPr>
            <w:tcW w:w="1701" w:type="dxa"/>
          </w:tcPr>
          <w:p w14:paraId="12DC9687" w14:textId="3B23B7EE" w:rsidR="00D17DC0" w:rsidRDefault="00D17DC0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tep Removed</w:t>
            </w:r>
          </w:p>
        </w:tc>
        <w:tc>
          <w:tcPr>
            <w:tcW w:w="3337" w:type="dxa"/>
          </w:tcPr>
          <w:p w14:paraId="3387627B" w14:textId="042511F5" w:rsidR="00D17DC0" w:rsidRDefault="00D17DC0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inal Status</w:t>
            </w:r>
          </w:p>
        </w:tc>
      </w:tr>
      <w:tr w:rsidR="00FD7236" w14:paraId="6A365896" w14:textId="77777777" w:rsidTr="0085111D">
        <w:tc>
          <w:tcPr>
            <w:tcW w:w="1336" w:type="dxa"/>
            <w:vMerge w:val="restart"/>
          </w:tcPr>
          <w:p w14:paraId="0780876B" w14:textId="19F7F4BB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3C9F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>ealthcare Experiences</w:t>
            </w:r>
          </w:p>
        </w:tc>
        <w:tc>
          <w:tcPr>
            <w:tcW w:w="1134" w:type="dxa"/>
          </w:tcPr>
          <w:p w14:paraId="68D7C732" w14:textId="0B9C5768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3C9F">
              <w:rPr>
                <w:rFonts w:ascii="Times New Roman" w:hAnsi="Times New Roman" w:cs="Times New Roman"/>
                <w:lang w:val="en-GB"/>
              </w:rPr>
              <w:t>HE01</w:t>
            </w:r>
          </w:p>
        </w:tc>
        <w:tc>
          <w:tcPr>
            <w:tcW w:w="2977" w:type="dxa"/>
          </w:tcPr>
          <w:p w14:paraId="3901B343" w14:textId="2CAC2089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3C9F">
              <w:rPr>
                <w:rFonts w:ascii="Times New Roman" w:hAnsi="Times New Roman" w:cs="Times New Roman"/>
                <w:lang w:val="en-GB"/>
              </w:rPr>
              <w:t>.886</w:t>
            </w:r>
          </w:p>
        </w:tc>
        <w:tc>
          <w:tcPr>
            <w:tcW w:w="2410" w:type="dxa"/>
          </w:tcPr>
          <w:p w14:paraId="1146F2F9" w14:textId="57C90464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3C9F">
              <w:rPr>
                <w:rFonts w:ascii="Times New Roman" w:hAnsi="Times New Roman" w:cs="Times New Roman"/>
                <w:lang w:val="en-GB"/>
              </w:rPr>
              <w:t>.580</w:t>
            </w:r>
          </w:p>
        </w:tc>
        <w:tc>
          <w:tcPr>
            <w:tcW w:w="1701" w:type="dxa"/>
          </w:tcPr>
          <w:p w14:paraId="69E407EE" w14:textId="55BA5508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3C9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C112E9E" w14:textId="6DB5E6F4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33C9F"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FD7236" w14:paraId="186278AE" w14:textId="77777777" w:rsidTr="0085111D">
        <w:tc>
          <w:tcPr>
            <w:tcW w:w="1336" w:type="dxa"/>
            <w:vMerge/>
          </w:tcPr>
          <w:p w14:paraId="1E674A72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B9FA7F7" w14:textId="04B83234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2</w:t>
            </w:r>
          </w:p>
        </w:tc>
        <w:tc>
          <w:tcPr>
            <w:tcW w:w="2977" w:type="dxa"/>
          </w:tcPr>
          <w:p w14:paraId="36FBA38B" w14:textId="5A00E3C4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4</w:t>
            </w:r>
          </w:p>
        </w:tc>
        <w:tc>
          <w:tcPr>
            <w:tcW w:w="2410" w:type="dxa"/>
          </w:tcPr>
          <w:p w14:paraId="6EBDEC3A" w14:textId="6EC8D44C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2</w:t>
            </w:r>
          </w:p>
        </w:tc>
        <w:tc>
          <w:tcPr>
            <w:tcW w:w="1701" w:type="dxa"/>
          </w:tcPr>
          <w:p w14:paraId="071C5A05" w14:textId="575C87A8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5B6297C" w14:textId="52E70A49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FD7236" w14:paraId="78E49C7A" w14:textId="77777777" w:rsidTr="0085111D">
        <w:tc>
          <w:tcPr>
            <w:tcW w:w="1336" w:type="dxa"/>
            <w:vMerge/>
          </w:tcPr>
          <w:p w14:paraId="176984C2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616C21F" w14:textId="68DE70D0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3</w:t>
            </w:r>
          </w:p>
        </w:tc>
        <w:tc>
          <w:tcPr>
            <w:tcW w:w="2977" w:type="dxa"/>
          </w:tcPr>
          <w:p w14:paraId="7221E937" w14:textId="36B3EAC8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86</w:t>
            </w:r>
          </w:p>
        </w:tc>
        <w:tc>
          <w:tcPr>
            <w:tcW w:w="2410" w:type="dxa"/>
          </w:tcPr>
          <w:p w14:paraId="19FCC789" w14:textId="4E69E574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3</w:t>
            </w:r>
          </w:p>
        </w:tc>
        <w:tc>
          <w:tcPr>
            <w:tcW w:w="1701" w:type="dxa"/>
          </w:tcPr>
          <w:p w14:paraId="117FA39F" w14:textId="4F947645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8B4BDDC" w14:textId="53DA24FE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FD7236" w14:paraId="61C1F2CC" w14:textId="77777777" w:rsidTr="0085111D">
        <w:tc>
          <w:tcPr>
            <w:tcW w:w="1336" w:type="dxa"/>
            <w:vMerge/>
          </w:tcPr>
          <w:p w14:paraId="06FD190E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6B6E5FC" w14:textId="2C301830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4</w:t>
            </w:r>
          </w:p>
        </w:tc>
        <w:tc>
          <w:tcPr>
            <w:tcW w:w="2977" w:type="dxa"/>
          </w:tcPr>
          <w:p w14:paraId="21A1BB5B" w14:textId="5AC0308A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94</w:t>
            </w:r>
          </w:p>
        </w:tc>
        <w:tc>
          <w:tcPr>
            <w:tcW w:w="2410" w:type="dxa"/>
          </w:tcPr>
          <w:p w14:paraId="549D5E7C" w14:textId="7F049F89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16</w:t>
            </w:r>
          </w:p>
        </w:tc>
        <w:tc>
          <w:tcPr>
            <w:tcW w:w="1701" w:type="dxa"/>
          </w:tcPr>
          <w:p w14:paraId="343E9F60" w14:textId="78B475C5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61750808" w14:textId="2E46EE9C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FD7236" w14:paraId="66D1DC66" w14:textId="77777777" w:rsidTr="0085111D">
        <w:tc>
          <w:tcPr>
            <w:tcW w:w="1336" w:type="dxa"/>
            <w:vMerge/>
          </w:tcPr>
          <w:p w14:paraId="678B05C6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B69769D" w14:textId="0559A161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5</w:t>
            </w:r>
          </w:p>
        </w:tc>
        <w:tc>
          <w:tcPr>
            <w:tcW w:w="2977" w:type="dxa"/>
          </w:tcPr>
          <w:p w14:paraId="77F83E46" w14:textId="07520F55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0</w:t>
            </w:r>
          </w:p>
        </w:tc>
        <w:tc>
          <w:tcPr>
            <w:tcW w:w="2410" w:type="dxa"/>
          </w:tcPr>
          <w:p w14:paraId="0979EA16" w14:textId="3361C8F1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7</w:t>
            </w:r>
          </w:p>
        </w:tc>
        <w:tc>
          <w:tcPr>
            <w:tcW w:w="1701" w:type="dxa"/>
          </w:tcPr>
          <w:p w14:paraId="2515FBC6" w14:textId="49668ADC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5768B418" w14:textId="72772DAC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FD7236" w14:paraId="79E9273D" w14:textId="77777777" w:rsidTr="0085111D">
        <w:tc>
          <w:tcPr>
            <w:tcW w:w="1336" w:type="dxa"/>
            <w:vMerge/>
          </w:tcPr>
          <w:p w14:paraId="0493DC12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76E485A" w14:textId="7F7FE425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6</w:t>
            </w:r>
          </w:p>
        </w:tc>
        <w:tc>
          <w:tcPr>
            <w:tcW w:w="2977" w:type="dxa"/>
          </w:tcPr>
          <w:p w14:paraId="1CDA65CF" w14:textId="39051F4E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36</w:t>
            </w:r>
          </w:p>
        </w:tc>
        <w:tc>
          <w:tcPr>
            <w:tcW w:w="2410" w:type="dxa"/>
          </w:tcPr>
          <w:p w14:paraId="01808A1F" w14:textId="64FE7B5B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92</w:t>
            </w:r>
          </w:p>
        </w:tc>
        <w:tc>
          <w:tcPr>
            <w:tcW w:w="1701" w:type="dxa"/>
          </w:tcPr>
          <w:p w14:paraId="3B3F8B86" w14:textId="690F53B7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3337" w:type="dxa"/>
          </w:tcPr>
          <w:p w14:paraId="0FD8595E" w14:textId="5F035FAF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FD7236" w14:paraId="4868450D" w14:textId="77777777" w:rsidTr="0085111D">
        <w:tc>
          <w:tcPr>
            <w:tcW w:w="1336" w:type="dxa"/>
            <w:vMerge/>
          </w:tcPr>
          <w:p w14:paraId="18ACD49E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9656493" w14:textId="00A2D993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7</w:t>
            </w:r>
          </w:p>
        </w:tc>
        <w:tc>
          <w:tcPr>
            <w:tcW w:w="2977" w:type="dxa"/>
          </w:tcPr>
          <w:p w14:paraId="01D03791" w14:textId="4F9B5087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87</w:t>
            </w:r>
          </w:p>
        </w:tc>
        <w:tc>
          <w:tcPr>
            <w:tcW w:w="2410" w:type="dxa"/>
          </w:tcPr>
          <w:p w14:paraId="2BF07930" w14:textId="5666191A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90</w:t>
            </w:r>
          </w:p>
        </w:tc>
        <w:tc>
          <w:tcPr>
            <w:tcW w:w="1701" w:type="dxa"/>
          </w:tcPr>
          <w:p w14:paraId="4365F32B" w14:textId="28BD19A5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3337" w:type="dxa"/>
          </w:tcPr>
          <w:p w14:paraId="392E831A" w14:textId="4A78A628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FD7236" w14:paraId="4D4B138D" w14:textId="77777777" w:rsidTr="0085111D">
        <w:tc>
          <w:tcPr>
            <w:tcW w:w="1336" w:type="dxa"/>
            <w:vMerge/>
          </w:tcPr>
          <w:p w14:paraId="6CA1B230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23DD1C1" w14:textId="1ACF6ACD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8</w:t>
            </w:r>
          </w:p>
        </w:tc>
        <w:tc>
          <w:tcPr>
            <w:tcW w:w="2977" w:type="dxa"/>
          </w:tcPr>
          <w:p w14:paraId="68A48565" w14:textId="777CC461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3</w:t>
            </w:r>
          </w:p>
        </w:tc>
        <w:tc>
          <w:tcPr>
            <w:tcW w:w="2410" w:type="dxa"/>
          </w:tcPr>
          <w:p w14:paraId="0A9E5AF2" w14:textId="3E40080B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41</w:t>
            </w:r>
          </w:p>
        </w:tc>
        <w:tc>
          <w:tcPr>
            <w:tcW w:w="1701" w:type="dxa"/>
          </w:tcPr>
          <w:p w14:paraId="7813B4ED" w14:textId="600BA0CC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2710DF16" w14:textId="180CEE14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FD7236" w14:paraId="03A99562" w14:textId="77777777" w:rsidTr="0085111D">
        <w:tc>
          <w:tcPr>
            <w:tcW w:w="1336" w:type="dxa"/>
            <w:vMerge/>
          </w:tcPr>
          <w:p w14:paraId="3F045B4E" w14:textId="77777777" w:rsidR="00FD7236" w:rsidRPr="00733C9F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52F9E46" w14:textId="2200FF59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09</w:t>
            </w:r>
          </w:p>
        </w:tc>
        <w:tc>
          <w:tcPr>
            <w:tcW w:w="2977" w:type="dxa"/>
          </w:tcPr>
          <w:p w14:paraId="2ED79C3A" w14:textId="52A624E1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63</w:t>
            </w:r>
          </w:p>
        </w:tc>
        <w:tc>
          <w:tcPr>
            <w:tcW w:w="2410" w:type="dxa"/>
          </w:tcPr>
          <w:p w14:paraId="20912AC6" w14:textId="30DEDA29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59</w:t>
            </w:r>
          </w:p>
        </w:tc>
        <w:tc>
          <w:tcPr>
            <w:tcW w:w="1701" w:type="dxa"/>
          </w:tcPr>
          <w:p w14:paraId="7C22AF44" w14:textId="2329835B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3</w:t>
            </w:r>
          </w:p>
        </w:tc>
        <w:tc>
          <w:tcPr>
            <w:tcW w:w="3337" w:type="dxa"/>
          </w:tcPr>
          <w:p w14:paraId="59AAAC87" w14:textId="1ED19A39" w:rsidR="00FD7236" w:rsidRDefault="00FD7236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0E711F" w14:paraId="3D72ABDA" w14:textId="77777777" w:rsidTr="0085111D">
        <w:tc>
          <w:tcPr>
            <w:tcW w:w="1336" w:type="dxa"/>
            <w:vMerge w:val="restart"/>
          </w:tcPr>
          <w:p w14:paraId="1C54C0AF" w14:textId="520E7975" w:rsidR="000E711F" w:rsidRPr="00733C9F" w:rsidRDefault="0061376A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allenges &amp; support</w:t>
            </w:r>
          </w:p>
        </w:tc>
        <w:tc>
          <w:tcPr>
            <w:tcW w:w="1134" w:type="dxa"/>
          </w:tcPr>
          <w:p w14:paraId="7A70B2F7" w14:textId="5D1B97B6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1</w:t>
            </w:r>
          </w:p>
        </w:tc>
        <w:tc>
          <w:tcPr>
            <w:tcW w:w="2977" w:type="dxa"/>
          </w:tcPr>
          <w:p w14:paraId="508EB32D" w14:textId="7D0A4C5F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37</w:t>
            </w:r>
          </w:p>
        </w:tc>
        <w:tc>
          <w:tcPr>
            <w:tcW w:w="2410" w:type="dxa"/>
          </w:tcPr>
          <w:p w14:paraId="0D7CB286" w14:textId="1BA8ABDF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73</w:t>
            </w:r>
          </w:p>
        </w:tc>
        <w:tc>
          <w:tcPr>
            <w:tcW w:w="1701" w:type="dxa"/>
          </w:tcPr>
          <w:p w14:paraId="03D964BF" w14:textId="30D652FE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5FAB15A" w14:textId="681059A1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0E711F" w14:paraId="470E02A9" w14:textId="77777777" w:rsidTr="0085111D">
        <w:tc>
          <w:tcPr>
            <w:tcW w:w="1336" w:type="dxa"/>
            <w:vMerge/>
          </w:tcPr>
          <w:p w14:paraId="1E7A8E59" w14:textId="77777777" w:rsidR="000E711F" w:rsidRPr="00733C9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EB3A700" w14:textId="5BE65289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2</w:t>
            </w:r>
          </w:p>
        </w:tc>
        <w:tc>
          <w:tcPr>
            <w:tcW w:w="2977" w:type="dxa"/>
          </w:tcPr>
          <w:p w14:paraId="2D1A8D75" w14:textId="19028B9F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4</w:t>
            </w:r>
          </w:p>
        </w:tc>
        <w:tc>
          <w:tcPr>
            <w:tcW w:w="2410" w:type="dxa"/>
          </w:tcPr>
          <w:p w14:paraId="6EB18EE7" w14:textId="6E371E38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6</w:t>
            </w:r>
          </w:p>
        </w:tc>
        <w:tc>
          <w:tcPr>
            <w:tcW w:w="1701" w:type="dxa"/>
          </w:tcPr>
          <w:p w14:paraId="2CC4261C" w14:textId="538F374A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BF6D31D" w14:textId="5EC273F2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0E711F" w14:paraId="3AA5E2B2" w14:textId="77777777" w:rsidTr="0085111D">
        <w:tc>
          <w:tcPr>
            <w:tcW w:w="1336" w:type="dxa"/>
            <w:vMerge/>
          </w:tcPr>
          <w:p w14:paraId="74A91F42" w14:textId="77777777" w:rsidR="000E711F" w:rsidRPr="00733C9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7212875" w14:textId="49ECDA11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3</w:t>
            </w:r>
          </w:p>
        </w:tc>
        <w:tc>
          <w:tcPr>
            <w:tcW w:w="2977" w:type="dxa"/>
          </w:tcPr>
          <w:p w14:paraId="6E19CAB9" w14:textId="61208106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97</w:t>
            </w:r>
          </w:p>
        </w:tc>
        <w:tc>
          <w:tcPr>
            <w:tcW w:w="2410" w:type="dxa"/>
          </w:tcPr>
          <w:p w14:paraId="6E82FA37" w14:textId="1EF1BCE3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8</w:t>
            </w:r>
          </w:p>
        </w:tc>
        <w:tc>
          <w:tcPr>
            <w:tcW w:w="1701" w:type="dxa"/>
          </w:tcPr>
          <w:p w14:paraId="31C5F61C" w14:textId="255B4D97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127F59D4" w14:textId="3D901E95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0E711F" w14:paraId="2FA71451" w14:textId="77777777" w:rsidTr="0085111D">
        <w:tc>
          <w:tcPr>
            <w:tcW w:w="1336" w:type="dxa"/>
            <w:vMerge/>
          </w:tcPr>
          <w:p w14:paraId="7FD27414" w14:textId="77777777" w:rsidR="000E711F" w:rsidRPr="00733C9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7BC1861" w14:textId="22C9E5E9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4</w:t>
            </w:r>
          </w:p>
        </w:tc>
        <w:tc>
          <w:tcPr>
            <w:tcW w:w="2977" w:type="dxa"/>
          </w:tcPr>
          <w:p w14:paraId="1600177C" w14:textId="69F892BE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4</w:t>
            </w:r>
          </w:p>
        </w:tc>
        <w:tc>
          <w:tcPr>
            <w:tcW w:w="2410" w:type="dxa"/>
          </w:tcPr>
          <w:p w14:paraId="1C91A626" w14:textId="718F16A7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49</w:t>
            </w:r>
          </w:p>
        </w:tc>
        <w:tc>
          <w:tcPr>
            <w:tcW w:w="1701" w:type="dxa"/>
          </w:tcPr>
          <w:p w14:paraId="1A9FB8D4" w14:textId="7F2CEBEB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7C825941" w14:textId="3D7BD098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0E711F" w14:paraId="391696B9" w14:textId="77777777" w:rsidTr="0085111D">
        <w:tc>
          <w:tcPr>
            <w:tcW w:w="1336" w:type="dxa"/>
            <w:vMerge/>
          </w:tcPr>
          <w:p w14:paraId="0376F916" w14:textId="77777777" w:rsidR="000E711F" w:rsidRPr="00733C9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63E7260" w14:textId="6B664434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5</w:t>
            </w:r>
          </w:p>
        </w:tc>
        <w:tc>
          <w:tcPr>
            <w:tcW w:w="2977" w:type="dxa"/>
          </w:tcPr>
          <w:p w14:paraId="24B674E4" w14:textId="356F783A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89</w:t>
            </w:r>
          </w:p>
        </w:tc>
        <w:tc>
          <w:tcPr>
            <w:tcW w:w="2410" w:type="dxa"/>
          </w:tcPr>
          <w:p w14:paraId="06AF0228" w14:textId="42FF1D15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74</w:t>
            </w:r>
          </w:p>
        </w:tc>
        <w:tc>
          <w:tcPr>
            <w:tcW w:w="1701" w:type="dxa"/>
          </w:tcPr>
          <w:p w14:paraId="02F27C45" w14:textId="7B700377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2B961E56" w14:textId="559FA466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0E711F" w14:paraId="18A1A712" w14:textId="77777777" w:rsidTr="0085111D">
        <w:tc>
          <w:tcPr>
            <w:tcW w:w="1336" w:type="dxa"/>
            <w:vMerge/>
          </w:tcPr>
          <w:p w14:paraId="7C54D45A" w14:textId="77777777" w:rsidR="000E711F" w:rsidRPr="00733C9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D636DDD" w14:textId="50332A3A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6</w:t>
            </w:r>
          </w:p>
        </w:tc>
        <w:tc>
          <w:tcPr>
            <w:tcW w:w="2977" w:type="dxa"/>
          </w:tcPr>
          <w:p w14:paraId="4A7AAA26" w14:textId="507C194B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4</w:t>
            </w:r>
          </w:p>
        </w:tc>
        <w:tc>
          <w:tcPr>
            <w:tcW w:w="2410" w:type="dxa"/>
          </w:tcPr>
          <w:p w14:paraId="5EDE5F1A" w14:textId="66CBCA5F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8</w:t>
            </w:r>
          </w:p>
        </w:tc>
        <w:tc>
          <w:tcPr>
            <w:tcW w:w="1701" w:type="dxa"/>
          </w:tcPr>
          <w:p w14:paraId="13F3467C" w14:textId="331F7CFF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6E3B4F2" w14:textId="58CCCA98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0E711F" w14:paraId="7650BDE2" w14:textId="77777777" w:rsidTr="0085111D">
        <w:tc>
          <w:tcPr>
            <w:tcW w:w="1336" w:type="dxa"/>
            <w:vMerge/>
          </w:tcPr>
          <w:p w14:paraId="7AF9F420" w14:textId="77777777" w:rsidR="000E711F" w:rsidRPr="00733C9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2176E07" w14:textId="77605D82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07</w:t>
            </w:r>
          </w:p>
        </w:tc>
        <w:tc>
          <w:tcPr>
            <w:tcW w:w="2977" w:type="dxa"/>
          </w:tcPr>
          <w:p w14:paraId="37E4ECDE" w14:textId="03268DA2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4</w:t>
            </w:r>
          </w:p>
        </w:tc>
        <w:tc>
          <w:tcPr>
            <w:tcW w:w="2410" w:type="dxa"/>
          </w:tcPr>
          <w:p w14:paraId="645FD0D2" w14:textId="3F3AFC43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8</w:t>
            </w:r>
          </w:p>
        </w:tc>
        <w:tc>
          <w:tcPr>
            <w:tcW w:w="1701" w:type="dxa"/>
          </w:tcPr>
          <w:p w14:paraId="4ADAEFC4" w14:textId="54EC6CE2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C2D061F" w14:textId="0743F3D3" w:rsidR="000E711F" w:rsidRDefault="000E711F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AD7239" w14:paraId="2BFD5960" w14:textId="77777777" w:rsidTr="0085111D">
        <w:tc>
          <w:tcPr>
            <w:tcW w:w="1336" w:type="dxa"/>
            <w:vMerge w:val="restart"/>
          </w:tcPr>
          <w:p w14:paraId="272F1605" w14:textId="3A9F6C9D" w:rsidR="00AD7239" w:rsidRPr="00733C9F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 health</w:t>
            </w:r>
          </w:p>
        </w:tc>
        <w:tc>
          <w:tcPr>
            <w:tcW w:w="1134" w:type="dxa"/>
          </w:tcPr>
          <w:p w14:paraId="546C849F" w14:textId="3FCB22F5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01</w:t>
            </w:r>
          </w:p>
        </w:tc>
        <w:tc>
          <w:tcPr>
            <w:tcW w:w="2977" w:type="dxa"/>
          </w:tcPr>
          <w:p w14:paraId="6228BA8D" w14:textId="69E5F48D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98</w:t>
            </w:r>
          </w:p>
        </w:tc>
        <w:tc>
          <w:tcPr>
            <w:tcW w:w="2410" w:type="dxa"/>
          </w:tcPr>
          <w:p w14:paraId="4F89978D" w14:textId="31A3508A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04</w:t>
            </w:r>
          </w:p>
        </w:tc>
        <w:tc>
          <w:tcPr>
            <w:tcW w:w="1701" w:type="dxa"/>
          </w:tcPr>
          <w:p w14:paraId="6C87DE60" w14:textId="1182BD9A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336B0721" w14:textId="04C6C46A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AD7239" w14:paraId="5CFB1F17" w14:textId="77777777" w:rsidTr="0085111D">
        <w:tc>
          <w:tcPr>
            <w:tcW w:w="1336" w:type="dxa"/>
            <w:vMerge/>
          </w:tcPr>
          <w:p w14:paraId="4868D434" w14:textId="77777777" w:rsidR="00AD7239" w:rsidRPr="00733C9F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8A1B9CF" w14:textId="017BF662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02</w:t>
            </w:r>
          </w:p>
        </w:tc>
        <w:tc>
          <w:tcPr>
            <w:tcW w:w="2977" w:type="dxa"/>
          </w:tcPr>
          <w:p w14:paraId="6F62421E" w14:textId="445E3648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1</w:t>
            </w:r>
          </w:p>
        </w:tc>
        <w:tc>
          <w:tcPr>
            <w:tcW w:w="2410" w:type="dxa"/>
          </w:tcPr>
          <w:p w14:paraId="278F65EC" w14:textId="45D4C28F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8</w:t>
            </w:r>
          </w:p>
        </w:tc>
        <w:tc>
          <w:tcPr>
            <w:tcW w:w="1701" w:type="dxa"/>
          </w:tcPr>
          <w:p w14:paraId="4345CD4D" w14:textId="0E38C5EA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7E1D026" w14:textId="73D5A406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AD7239" w14:paraId="6693E406" w14:textId="77777777" w:rsidTr="0085111D">
        <w:tc>
          <w:tcPr>
            <w:tcW w:w="1336" w:type="dxa"/>
            <w:vMerge/>
          </w:tcPr>
          <w:p w14:paraId="4B40C111" w14:textId="77777777" w:rsidR="00AD7239" w:rsidRPr="00733C9F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E3B845E" w14:textId="44980E30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03</w:t>
            </w:r>
          </w:p>
        </w:tc>
        <w:tc>
          <w:tcPr>
            <w:tcW w:w="2977" w:type="dxa"/>
          </w:tcPr>
          <w:p w14:paraId="1C51BFCD" w14:textId="112A7A6F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77</w:t>
            </w:r>
          </w:p>
        </w:tc>
        <w:tc>
          <w:tcPr>
            <w:tcW w:w="2410" w:type="dxa"/>
          </w:tcPr>
          <w:p w14:paraId="0737D10D" w14:textId="2432D011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85</w:t>
            </w:r>
          </w:p>
        </w:tc>
        <w:tc>
          <w:tcPr>
            <w:tcW w:w="1701" w:type="dxa"/>
          </w:tcPr>
          <w:p w14:paraId="035B8E55" w14:textId="643A1E0B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6A70059A" w14:textId="3945E64B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AD7239" w14:paraId="00187086" w14:textId="77777777" w:rsidTr="0085111D">
        <w:tc>
          <w:tcPr>
            <w:tcW w:w="1336" w:type="dxa"/>
            <w:vMerge/>
          </w:tcPr>
          <w:p w14:paraId="4BBA6657" w14:textId="77777777" w:rsidR="00AD7239" w:rsidRPr="00733C9F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8F4F4AB" w14:textId="1FBCBA74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04</w:t>
            </w:r>
          </w:p>
        </w:tc>
        <w:tc>
          <w:tcPr>
            <w:tcW w:w="2977" w:type="dxa"/>
          </w:tcPr>
          <w:p w14:paraId="785B0E86" w14:textId="076BBEAF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8</w:t>
            </w:r>
          </w:p>
        </w:tc>
        <w:tc>
          <w:tcPr>
            <w:tcW w:w="2410" w:type="dxa"/>
          </w:tcPr>
          <w:p w14:paraId="584912AE" w14:textId="4376475F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0</w:t>
            </w:r>
          </w:p>
        </w:tc>
        <w:tc>
          <w:tcPr>
            <w:tcW w:w="1701" w:type="dxa"/>
          </w:tcPr>
          <w:p w14:paraId="065E7B8D" w14:textId="2B9CDBF5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1B677A2" w14:textId="1E01CC96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AD7239" w14:paraId="71500E29" w14:textId="77777777" w:rsidTr="0085111D">
        <w:tc>
          <w:tcPr>
            <w:tcW w:w="1336" w:type="dxa"/>
            <w:vMerge/>
          </w:tcPr>
          <w:p w14:paraId="10180467" w14:textId="77777777" w:rsidR="00AD7239" w:rsidRPr="00733C9F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46D9C4B" w14:textId="1048F6F9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05</w:t>
            </w:r>
          </w:p>
        </w:tc>
        <w:tc>
          <w:tcPr>
            <w:tcW w:w="2977" w:type="dxa"/>
          </w:tcPr>
          <w:p w14:paraId="7C11978C" w14:textId="3A213960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69</w:t>
            </w:r>
          </w:p>
        </w:tc>
        <w:tc>
          <w:tcPr>
            <w:tcW w:w="2410" w:type="dxa"/>
          </w:tcPr>
          <w:p w14:paraId="49EFDFCD" w14:textId="2AA21BF0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91</w:t>
            </w:r>
          </w:p>
        </w:tc>
        <w:tc>
          <w:tcPr>
            <w:tcW w:w="1701" w:type="dxa"/>
          </w:tcPr>
          <w:p w14:paraId="1269A4C0" w14:textId="2816826E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9E21517" w14:textId="278E659B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AD7239" w14:paraId="4F95BE00" w14:textId="77777777" w:rsidTr="0085111D">
        <w:tc>
          <w:tcPr>
            <w:tcW w:w="1336" w:type="dxa"/>
            <w:vMerge/>
          </w:tcPr>
          <w:p w14:paraId="20F5647B" w14:textId="77777777" w:rsidR="00AD7239" w:rsidRPr="00733C9F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011C7CC2" w14:textId="58F0D05D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06</w:t>
            </w:r>
          </w:p>
        </w:tc>
        <w:tc>
          <w:tcPr>
            <w:tcW w:w="2977" w:type="dxa"/>
          </w:tcPr>
          <w:p w14:paraId="3CEAC930" w14:textId="5277C7F7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64</w:t>
            </w:r>
          </w:p>
        </w:tc>
        <w:tc>
          <w:tcPr>
            <w:tcW w:w="2410" w:type="dxa"/>
          </w:tcPr>
          <w:p w14:paraId="1634FE73" w14:textId="7553E29D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1</w:t>
            </w:r>
          </w:p>
        </w:tc>
        <w:tc>
          <w:tcPr>
            <w:tcW w:w="1701" w:type="dxa"/>
          </w:tcPr>
          <w:p w14:paraId="0A122FB6" w14:textId="2E29A609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6BD19DA" w14:textId="69C2C3D8" w:rsidR="00AD7239" w:rsidRDefault="00AD7239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63B76D93" w14:textId="77777777" w:rsidTr="0085111D">
        <w:tc>
          <w:tcPr>
            <w:tcW w:w="1336" w:type="dxa"/>
            <w:vMerge w:val="restart"/>
          </w:tcPr>
          <w:p w14:paraId="00869D15" w14:textId="4E42DA9E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 health</w:t>
            </w:r>
          </w:p>
        </w:tc>
        <w:tc>
          <w:tcPr>
            <w:tcW w:w="1134" w:type="dxa"/>
          </w:tcPr>
          <w:p w14:paraId="4744E028" w14:textId="15C7EF46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1</w:t>
            </w:r>
          </w:p>
        </w:tc>
        <w:tc>
          <w:tcPr>
            <w:tcW w:w="2977" w:type="dxa"/>
          </w:tcPr>
          <w:p w14:paraId="38584658" w14:textId="5744C71D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52</w:t>
            </w:r>
          </w:p>
        </w:tc>
        <w:tc>
          <w:tcPr>
            <w:tcW w:w="2410" w:type="dxa"/>
          </w:tcPr>
          <w:p w14:paraId="2D8F671A" w14:textId="6910E323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60</w:t>
            </w:r>
          </w:p>
        </w:tc>
        <w:tc>
          <w:tcPr>
            <w:tcW w:w="1701" w:type="dxa"/>
          </w:tcPr>
          <w:p w14:paraId="71730EB5" w14:textId="47E6A38F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60833C8" w14:textId="50CFCA77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73ED4444" w14:textId="77777777" w:rsidTr="0085111D">
        <w:tc>
          <w:tcPr>
            <w:tcW w:w="1336" w:type="dxa"/>
            <w:vMerge/>
          </w:tcPr>
          <w:p w14:paraId="3D657B72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93DA897" w14:textId="27735379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2</w:t>
            </w:r>
          </w:p>
        </w:tc>
        <w:tc>
          <w:tcPr>
            <w:tcW w:w="2977" w:type="dxa"/>
          </w:tcPr>
          <w:p w14:paraId="4D79A370" w14:textId="4EC4EEEF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0</w:t>
            </w:r>
          </w:p>
        </w:tc>
        <w:tc>
          <w:tcPr>
            <w:tcW w:w="2410" w:type="dxa"/>
          </w:tcPr>
          <w:p w14:paraId="4E7FDFD2" w14:textId="57FA7EE2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21</w:t>
            </w:r>
          </w:p>
        </w:tc>
        <w:tc>
          <w:tcPr>
            <w:tcW w:w="1701" w:type="dxa"/>
          </w:tcPr>
          <w:p w14:paraId="1ABA56DB" w14:textId="38D663A0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3337" w:type="dxa"/>
          </w:tcPr>
          <w:p w14:paraId="79A2C1AF" w14:textId="3FD55BF1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1A6907" w14:paraId="0941C7AE" w14:textId="77777777" w:rsidTr="0085111D">
        <w:tc>
          <w:tcPr>
            <w:tcW w:w="1336" w:type="dxa"/>
            <w:vMerge/>
          </w:tcPr>
          <w:p w14:paraId="3EA01D05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F8610C0" w14:textId="165E9B65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3</w:t>
            </w:r>
          </w:p>
        </w:tc>
        <w:tc>
          <w:tcPr>
            <w:tcW w:w="2977" w:type="dxa"/>
          </w:tcPr>
          <w:p w14:paraId="753D579C" w14:textId="206C58DA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00</w:t>
            </w:r>
          </w:p>
        </w:tc>
        <w:tc>
          <w:tcPr>
            <w:tcW w:w="2410" w:type="dxa"/>
          </w:tcPr>
          <w:p w14:paraId="4D56EEE9" w14:textId="530B4946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82</w:t>
            </w:r>
          </w:p>
        </w:tc>
        <w:tc>
          <w:tcPr>
            <w:tcW w:w="1701" w:type="dxa"/>
          </w:tcPr>
          <w:p w14:paraId="1B184893" w14:textId="7306D91E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0DA4E069" w14:textId="2A6E9BF5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0D48DF1A" w14:textId="77777777" w:rsidTr="0085111D">
        <w:tc>
          <w:tcPr>
            <w:tcW w:w="1336" w:type="dxa"/>
            <w:vMerge/>
          </w:tcPr>
          <w:p w14:paraId="17F7B017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42B2D23" w14:textId="690ADD88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4</w:t>
            </w:r>
          </w:p>
        </w:tc>
        <w:tc>
          <w:tcPr>
            <w:tcW w:w="2977" w:type="dxa"/>
          </w:tcPr>
          <w:p w14:paraId="576F55D4" w14:textId="3F58C66F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71</w:t>
            </w:r>
          </w:p>
        </w:tc>
        <w:tc>
          <w:tcPr>
            <w:tcW w:w="2410" w:type="dxa"/>
          </w:tcPr>
          <w:p w14:paraId="653C961B" w14:textId="69B01658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7</w:t>
            </w:r>
          </w:p>
        </w:tc>
        <w:tc>
          <w:tcPr>
            <w:tcW w:w="1701" w:type="dxa"/>
          </w:tcPr>
          <w:p w14:paraId="60577FD2" w14:textId="235626AE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17CF785A" w14:textId="5F7F0F23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5E065C12" w14:textId="77777777" w:rsidTr="0085111D">
        <w:tc>
          <w:tcPr>
            <w:tcW w:w="1336" w:type="dxa"/>
            <w:vMerge/>
          </w:tcPr>
          <w:p w14:paraId="08E064C4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3865B4B" w14:textId="76A96282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5</w:t>
            </w:r>
          </w:p>
        </w:tc>
        <w:tc>
          <w:tcPr>
            <w:tcW w:w="2977" w:type="dxa"/>
          </w:tcPr>
          <w:p w14:paraId="7469068A" w14:textId="4B1AFD96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37</w:t>
            </w:r>
          </w:p>
        </w:tc>
        <w:tc>
          <w:tcPr>
            <w:tcW w:w="2410" w:type="dxa"/>
          </w:tcPr>
          <w:p w14:paraId="7C2CC21B" w14:textId="0679C20B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13</w:t>
            </w:r>
          </w:p>
        </w:tc>
        <w:tc>
          <w:tcPr>
            <w:tcW w:w="1701" w:type="dxa"/>
          </w:tcPr>
          <w:p w14:paraId="5C1F8E40" w14:textId="618FC44D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41A1249C" w14:textId="13C08407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1A6907" w14:paraId="5FB22355" w14:textId="77777777" w:rsidTr="0085111D">
        <w:tc>
          <w:tcPr>
            <w:tcW w:w="1336" w:type="dxa"/>
            <w:vMerge/>
          </w:tcPr>
          <w:p w14:paraId="739AAF34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0404B97" w14:textId="34AC8D2C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6</w:t>
            </w:r>
          </w:p>
        </w:tc>
        <w:tc>
          <w:tcPr>
            <w:tcW w:w="2977" w:type="dxa"/>
          </w:tcPr>
          <w:p w14:paraId="0DA09056" w14:textId="573E9EDC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4</w:t>
            </w:r>
          </w:p>
        </w:tc>
        <w:tc>
          <w:tcPr>
            <w:tcW w:w="2410" w:type="dxa"/>
          </w:tcPr>
          <w:p w14:paraId="63CDFAB9" w14:textId="50CBA181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73</w:t>
            </w:r>
          </w:p>
        </w:tc>
        <w:tc>
          <w:tcPr>
            <w:tcW w:w="1701" w:type="dxa"/>
          </w:tcPr>
          <w:p w14:paraId="70186FFC" w14:textId="12B514AE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48CFC26" w14:textId="3E06D1C6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1393DE1D" w14:textId="77777777" w:rsidTr="0085111D">
        <w:tc>
          <w:tcPr>
            <w:tcW w:w="1336" w:type="dxa"/>
            <w:vMerge/>
          </w:tcPr>
          <w:p w14:paraId="0473F5D7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FAAF3C6" w14:textId="118BDEBB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7</w:t>
            </w:r>
          </w:p>
        </w:tc>
        <w:tc>
          <w:tcPr>
            <w:tcW w:w="2977" w:type="dxa"/>
          </w:tcPr>
          <w:p w14:paraId="0C56D564" w14:textId="68DBC145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26</w:t>
            </w:r>
          </w:p>
        </w:tc>
        <w:tc>
          <w:tcPr>
            <w:tcW w:w="2410" w:type="dxa"/>
          </w:tcPr>
          <w:p w14:paraId="7A450483" w14:textId="01A00B04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93</w:t>
            </w:r>
          </w:p>
        </w:tc>
        <w:tc>
          <w:tcPr>
            <w:tcW w:w="1701" w:type="dxa"/>
          </w:tcPr>
          <w:p w14:paraId="44CB15B8" w14:textId="73D35B49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3E0CFEB3" w14:textId="4B0DC260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4A16A89D" w14:textId="77777777" w:rsidTr="0085111D">
        <w:tc>
          <w:tcPr>
            <w:tcW w:w="1336" w:type="dxa"/>
            <w:vMerge/>
          </w:tcPr>
          <w:p w14:paraId="6B57BEC8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03EF6B2" w14:textId="494F501F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8</w:t>
            </w:r>
          </w:p>
        </w:tc>
        <w:tc>
          <w:tcPr>
            <w:tcW w:w="2977" w:type="dxa"/>
          </w:tcPr>
          <w:p w14:paraId="2A8ABDD7" w14:textId="49F0BD8F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51</w:t>
            </w:r>
          </w:p>
        </w:tc>
        <w:tc>
          <w:tcPr>
            <w:tcW w:w="2410" w:type="dxa"/>
          </w:tcPr>
          <w:p w14:paraId="27A1BD45" w14:textId="2D6AC751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68</w:t>
            </w:r>
          </w:p>
        </w:tc>
        <w:tc>
          <w:tcPr>
            <w:tcW w:w="1701" w:type="dxa"/>
          </w:tcPr>
          <w:p w14:paraId="02E6C395" w14:textId="746D3B86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9E9D17D" w14:textId="2C3A0FB2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1A6907" w14:paraId="78CE877A" w14:textId="77777777" w:rsidTr="0085111D">
        <w:tc>
          <w:tcPr>
            <w:tcW w:w="1336" w:type="dxa"/>
            <w:vMerge/>
          </w:tcPr>
          <w:p w14:paraId="50679B76" w14:textId="77777777" w:rsidR="001A6907" w:rsidRPr="00733C9F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1C3E498" w14:textId="01A89974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H09</w:t>
            </w:r>
          </w:p>
        </w:tc>
        <w:tc>
          <w:tcPr>
            <w:tcW w:w="2977" w:type="dxa"/>
          </w:tcPr>
          <w:p w14:paraId="4325762F" w14:textId="447FE216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8</w:t>
            </w:r>
          </w:p>
        </w:tc>
        <w:tc>
          <w:tcPr>
            <w:tcW w:w="2410" w:type="dxa"/>
          </w:tcPr>
          <w:p w14:paraId="0F33B02F" w14:textId="071E961E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13</w:t>
            </w:r>
          </w:p>
        </w:tc>
        <w:tc>
          <w:tcPr>
            <w:tcW w:w="1701" w:type="dxa"/>
          </w:tcPr>
          <w:p w14:paraId="4CFABD03" w14:textId="001AF3C0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3337" w:type="dxa"/>
          </w:tcPr>
          <w:p w14:paraId="4A31EFEF" w14:textId="009ACEAC" w:rsidR="001A6907" w:rsidRDefault="001A6907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43444D" w14:paraId="12487548" w14:textId="77777777" w:rsidTr="0085111D">
        <w:tc>
          <w:tcPr>
            <w:tcW w:w="1336" w:type="dxa"/>
            <w:vMerge w:val="restart"/>
          </w:tcPr>
          <w:p w14:paraId="4168B3BF" w14:textId="697BCE4C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cial interactions</w:t>
            </w:r>
          </w:p>
        </w:tc>
        <w:tc>
          <w:tcPr>
            <w:tcW w:w="1134" w:type="dxa"/>
          </w:tcPr>
          <w:p w14:paraId="68C46D92" w14:textId="1C35E342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0</w:t>
            </w:r>
          </w:p>
        </w:tc>
        <w:tc>
          <w:tcPr>
            <w:tcW w:w="2977" w:type="dxa"/>
          </w:tcPr>
          <w:p w14:paraId="52AC59F2" w14:textId="573E0E68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0</w:t>
            </w:r>
          </w:p>
        </w:tc>
        <w:tc>
          <w:tcPr>
            <w:tcW w:w="2410" w:type="dxa"/>
          </w:tcPr>
          <w:p w14:paraId="390385EF" w14:textId="15EB1826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1</w:t>
            </w:r>
          </w:p>
        </w:tc>
        <w:tc>
          <w:tcPr>
            <w:tcW w:w="1701" w:type="dxa"/>
          </w:tcPr>
          <w:p w14:paraId="573606AD" w14:textId="601F6BD1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4EAB076B" w14:textId="6A41CB3D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43444D" w14:paraId="0C79D8E6" w14:textId="77777777" w:rsidTr="0085111D">
        <w:tc>
          <w:tcPr>
            <w:tcW w:w="1336" w:type="dxa"/>
            <w:vMerge/>
          </w:tcPr>
          <w:p w14:paraId="4B70581D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2FF120B6" w14:textId="02BA66B5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1</w:t>
            </w:r>
          </w:p>
        </w:tc>
        <w:tc>
          <w:tcPr>
            <w:tcW w:w="2977" w:type="dxa"/>
          </w:tcPr>
          <w:p w14:paraId="5080A73B" w14:textId="542FFAE5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18</w:t>
            </w:r>
          </w:p>
        </w:tc>
        <w:tc>
          <w:tcPr>
            <w:tcW w:w="2410" w:type="dxa"/>
          </w:tcPr>
          <w:p w14:paraId="729C565A" w14:textId="74285D70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8</w:t>
            </w:r>
          </w:p>
        </w:tc>
        <w:tc>
          <w:tcPr>
            <w:tcW w:w="1701" w:type="dxa"/>
          </w:tcPr>
          <w:p w14:paraId="72A9A551" w14:textId="4AE75A35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7138008B" w14:textId="37088903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43444D" w14:paraId="2DC27877" w14:textId="77777777" w:rsidTr="0085111D">
        <w:tc>
          <w:tcPr>
            <w:tcW w:w="1336" w:type="dxa"/>
            <w:vMerge/>
          </w:tcPr>
          <w:p w14:paraId="1921719C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3102F76" w14:textId="17BF0E1C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2</w:t>
            </w:r>
          </w:p>
        </w:tc>
        <w:tc>
          <w:tcPr>
            <w:tcW w:w="2977" w:type="dxa"/>
          </w:tcPr>
          <w:p w14:paraId="0EF987C7" w14:textId="1C3634AF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27</w:t>
            </w:r>
          </w:p>
        </w:tc>
        <w:tc>
          <w:tcPr>
            <w:tcW w:w="2410" w:type="dxa"/>
          </w:tcPr>
          <w:p w14:paraId="15DAA2D4" w14:textId="6E4E1542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54</w:t>
            </w:r>
          </w:p>
        </w:tc>
        <w:tc>
          <w:tcPr>
            <w:tcW w:w="1701" w:type="dxa"/>
          </w:tcPr>
          <w:p w14:paraId="7FA56811" w14:textId="61973BA4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07965834" w14:textId="1CF0FFF1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43444D" w14:paraId="74F6629B" w14:textId="77777777" w:rsidTr="0085111D">
        <w:tc>
          <w:tcPr>
            <w:tcW w:w="1336" w:type="dxa"/>
            <w:vMerge/>
          </w:tcPr>
          <w:p w14:paraId="076F405D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204DD31" w14:textId="6A0661E1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3</w:t>
            </w:r>
          </w:p>
        </w:tc>
        <w:tc>
          <w:tcPr>
            <w:tcW w:w="2977" w:type="dxa"/>
          </w:tcPr>
          <w:p w14:paraId="1FA67D7D" w14:textId="50451128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90</w:t>
            </w:r>
          </w:p>
        </w:tc>
        <w:tc>
          <w:tcPr>
            <w:tcW w:w="2410" w:type="dxa"/>
          </w:tcPr>
          <w:p w14:paraId="5128F256" w14:textId="5B64C500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2</w:t>
            </w:r>
          </w:p>
        </w:tc>
        <w:tc>
          <w:tcPr>
            <w:tcW w:w="1701" w:type="dxa"/>
          </w:tcPr>
          <w:p w14:paraId="2AE5A37C" w14:textId="43E675B4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6BDA882" w14:textId="6DBE86F4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1CB133E4" w14:textId="77777777" w:rsidTr="0085111D">
        <w:tc>
          <w:tcPr>
            <w:tcW w:w="1336" w:type="dxa"/>
            <w:vMerge/>
          </w:tcPr>
          <w:p w14:paraId="3979F4F6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6B75DC2" w14:textId="07057DB9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4</w:t>
            </w:r>
          </w:p>
        </w:tc>
        <w:tc>
          <w:tcPr>
            <w:tcW w:w="2977" w:type="dxa"/>
          </w:tcPr>
          <w:p w14:paraId="13948D88" w14:textId="7947207E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44</w:t>
            </w:r>
          </w:p>
        </w:tc>
        <w:tc>
          <w:tcPr>
            <w:tcW w:w="2410" w:type="dxa"/>
          </w:tcPr>
          <w:p w14:paraId="45065AC5" w14:textId="3967F5AE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3</w:t>
            </w:r>
          </w:p>
        </w:tc>
        <w:tc>
          <w:tcPr>
            <w:tcW w:w="1701" w:type="dxa"/>
          </w:tcPr>
          <w:p w14:paraId="1FD51288" w14:textId="6448DC97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C34B283" w14:textId="6722EC60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3378A1FB" w14:textId="77777777" w:rsidTr="0085111D">
        <w:tc>
          <w:tcPr>
            <w:tcW w:w="1336" w:type="dxa"/>
            <w:vMerge/>
          </w:tcPr>
          <w:p w14:paraId="02D9D404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9A750C7" w14:textId="1EBC9C41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5</w:t>
            </w:r>
          </w:p>
        </w:tc>
        <w:tc>
          <w:tcPr>
            <w:tcW w:w="2977" w:type="dxa"/>
          </w:tcPr>
          <w:p w14:paraId="22D2CC65" w14:textId="1AA33348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13</w:t>
            </w:r>
          </w:p>
        </w:tc>
        <w:tc>
          <w:tcPr>
            <w:tcW w:w="2410" w:type="dxa"/>
          </w:tcPr>
          <w:p w14:paraId="0BF8110B" w14:textId="4861C2C3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78</w:t>
            </w:r>
          </w:p>
        </w:tc>
        <w:tc>
          <w:tcPr>
            <w:tcW w:w="1701" w:type="dxa"/>
          </w:tcPr>
          <w:p w14:paraId="46B27803" w14:textId="69799A2A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7B2DA97" w14:textId="3311739D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1B330772" w14:textId="77777777" w:rsidTr="0085111D">
        <w:tc>
          <w:tcPr>
            <w:tcW w:w="1336" w:type="dxa"/>
            <w:vMerge/>
          </w:tcPr>
          <w:p w14:paraId="1C6F3AA3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72293709" w14:textId="1D7C80AE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6</w:t>
            </w:r>
          </w:p>
        </w:tc>
        <w:tc>
          <w:tcPr>
            <w:tcW w:w="2977" w:type="dxa"/>
          </w:tcPr>
          <w:p w14:paraId="32313A79" w14:textId="1A67336A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68</w:t>
            </w:r>
          </w:p>
        </w:tc>
        <w:tc>
          <w:tcPr>
            <w:tcW w:w="2410" w:type="dxa"/>
          </w:tcPr>
          <w:p w14:paraId="259D0482" w14:textId="2DB94DC2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5</w:t>
            </w:r>
          </w:p>
        </w:tc>
        <w:tc>
          <w:tcPr>
            <w:tcW w:w="1701" w:type="dxa"/>
          </w:tcPr>
          <w:p w14:paraId="13C2ACD2" w14:textId="38E8DECC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2E6CB39B" w14:textId="1ED15B61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498E8EEB" w14:textId="77777777" w:rsidTr="0085111D">
        <w:tc>
          <w:tcPr>
            <w:tcW w:w="1336" w:type="dxa"/>
            <w:vMerge/>
          </w:tcPr>
          <w:p w14:paraId="02FE179D" w14:textId="0DE90A68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8DCA5D8" w14:textId="67301AD1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07</w:t>
            </w:r>
          </w:p>
        </w:tc>
        <w:tc>
          <w:tcPr>
            <w:tcW w:w="2977" w:type="dxa"/>
          </w:tcPr>
          <w:p w14:paraId="73D33811" w14:textId="2400316D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63</w:t>
            </w:r>
          </w:p>
        </w:tc>
        <w:tc>
          <w:tcPr>
            <w:tcW w:w="2410" w:type="dxa"/>
          </w:tcPr>
          <w:p w14:paraId="091AEAE7" w14:textId="2F275319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63</w:t>
            </w:r>
          </w:p>
        </w:tc>
        <w:tc>
          <w:tcPr>
            <w:tcW w:w="1701" w:type="dxa"/>
          </w:tcPr>
          <w:p w14:paraId="68B243CE" w14:textId="12ABB2F6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19E03644" w14:textId="157E10A6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4ED7D461" w14:textId="77777777" w:rsidTr="0085111D">
        <w:tc>
          <w:tcPr>
            <w:tcW w:w="1336" w:type="dxa"/>
            <w:vMerge w:val="restart"/>
          </w:tcPr>
          <w:p w14:paraId="444244AA" w14:textId="0E55EBEA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ping</w:t>
            </w:r>
          </w:p>
        </w:tc>
        <w:tc>
          <w:tcPr>
            <w:tcW w:w="1134" w:type="dxa"/>
          </w:tcPr>
          <w:p w14:paraId="3D50FA43" w14:textId="122F869E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01</w:t>
            </w:r>
          </w:p>
        </w:tc>
        <w:tc>
          <w:tcPr>
            <w:tcW w:w="2977" w:type="dxa"/>
          </w:tcPr>
          <w:p w14:paraId="669DA146" w14:textId="4BA733CE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149</w:t>
            </w:r>
          </w:p>
        </w:tc>
        <w:tc>
          <w:tcPr>
            <w:tcW w:w="2410" w:type="dxa"/>
          </w:tcPr>
          <w:p w14:paraId="4840D877" w14:textId="01A8A5DF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15</w:t>
            </w:r>
          </w:p>
        </w:tc>
        <w:tc>
          <w:tcPr>
            <w:tcW w:w="1701" w:type="dxa"/>
          </w:tcPr>
          <w:p w14:paraId="7ABD257E" w14:textId="671676A4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455451ED" w14:textId="79CFC902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43444D" w14:paraId="29B8358F" w14:textId="77777777" w:rsidTr="0085111D">
        <w:tc>
          <w:tcPr>
            <w:tcW w:w="1336" w:type="dxa"/>
            <w:vMerge/>
          </w:tcPr>
          <w:p w14:paraId="0183D944" w14:textId="77777777" w:rsidR="0043444D" w:rsidRPr="00733C9F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A32C219" w14:textId="54E0D4A8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02</w:t>
            </w:r>
          </w:p>
        </w:tc>
        <w:tc>
          <w:tcPr>
            <w:tcW w:w="2977" w:type="dxa"/>
          </w:tcPr>
          <w:p w14:paraId="484CFBFE" w14:textId="4F5DA6DC" w:rsidR="0043444D" w:rsidRPr="00405672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  <w:lang w:val="en-GB"/>
              </w:rPr>
              <w:t>.617</w:t>
            </w:r>
          </w:p>
        </w:tc>
        <w:tc>
          <w:tcPr>
            <w:tcW w:w="2410" w:type="dxa"/>
          </w:tcPr>
          <w:p w14:paraId="4C6C2C72" w14:textId="3F3EAF34" w:rsidR="0043444D" w:rsidRPr="00405672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  <w:lang w:val="en-GB"/>
              </w:rPr>
              <w:t>.538</w:t>
            </w:r>
          </w:p>
        </w:tc>
        <w:tc>
          <w:tcPr>
            <w:tcW w:w="1701" w:type="dxa"/>
          </w:tcPr>
          <w:p w14:paraId="6CF1DDD7" w14:textId="62D4284B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15D86570" w14:textId="669613BB" w:rsidR="0043444D" w:rsidRDefault="0043444D" w:rsidP="00270C6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6AAD0B41" w14:textId="77777777" w:rsidTr="0085111D">
        <w:tc>
          <w:tcPr>
            <w:tcW w:w="1336" w:type="dxa"/>
            <w:vMerge/>
          </w:tcPr>
          <w:p w14:paraId="3F2013A8" w14:textId="77777777" w:rsidR="0043444D" w:rsidRPr="00733C9F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C9EDC69" w14:textId="1BDBA9F9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04</w:t>
            </w:r>
          </w:p>
        </w:tc>
        <w:tc>
          <w:tcPr>
            <w:tcW w:w="2977" w:type="dxa"/>
            <w:vAlign w:val="bottom"/>
          </w:tcPr>
          <w:p w14:paraId="057A93D2" w14:textId="69B2A617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2410" w:type="dxa"/>
            <w:vAlign w:val="bottom"/>
          </w:tcPr>
          <w:p w14:paraId="4A859370" w14:textId="059AB27A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549</w:t>
            </w:r>
          </w:p>
        </w:tc>
        <w:tc>
          <w:tcPr>
            <w:tcW w:w="1701" w:type="dxa"/>
          </w:tcPr>
          <w:p w14:paraId="017619B7" w14:textId="355CA46F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2AC535C8" w14:textId="0DE989D6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00E71D7D" w14:textId="77777777" w:rsidTr="0085111D">
        <w:tc>
          <w:tcPr>
            <w:tcW w:w="1336" w:type="dxa"/>
            <w:vMerge/>
          </w:tcPr>
          <w:p w14:paraId="1AE2F9FF" w14:textId="77777777" w:rsidR="0043444D" w:rsidRPr="00733C9F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09D65C9" w14:textId="634AE14F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05</w:t>
            </w:r>
          </w:p>
        </w:tc>
        <w:tc>
          <w:tcPr>
            <w:tcW w:w="2977" w:type="dxa"/>
            <w:vAlign w:val="bottom"/>
          </w:tcPr>
          <w:p w14:paraId="015681B3" w14:textId="1ABD97F0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2410" w:type="dxa"/>
            <w:vAlign w:val="bottom"/>
          </w:tcPr>
          <w:p w14:paraId="6EBA73E9" w14:textId="767A8CB4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701" w:type="dxa"/>
          </w:tcPr>
          <w:p w14:paraId="01FDA138" w14:textId="21ECE2BB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A1E8BD3" w14:textId="3F8DB557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5B82DBE4" w14:textId="77777777" w:rsidTr="0085111D">
        <w:tc>
          <w:tcPr>
            <w:tcW w:w="1336" w:type="dxa"/>
            <w:vMerge/>
          </w:tcPr>
          <w:p w14:paraId="437A56FD" w14:textId="77777777" w:rsidR="0043444D" w:rsidRPr="00733C9F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7681275" w14:textId="2CA84D72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06</w:t>
            </w:r>
          </w:p>
        </w:tc>
        <w:tc>
          <w:tcPr>
            <w:tcW w:w="2977" w:type="dxa"/>
            <w:vAlign w:val="bottom"/>
          </w:tcPr>
          <w:p w14:paraId="7E98F794" w14:textId="5674D046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2410" w:type="dxa"/>
            <w:vAlign w:val="bottom"/>
          </w:tcPr>
          <w:p w14:paraId="4D5EEA3E" w14:textId="5A66E312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1701" w:type="dxa"/>
          </w:tcPr>
          <w:p w14:paraId="4D4D2191" w14:textId="6C81598F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230D97BC" w14:textId="3A729B3B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43444D" w14:paraId="7F17567E" w14:textId="77777777" w:rsidTr="0085111D">
        <w:tc>
          <w:tcPr>
            <w:tcW w:w="1336" w:type="dxa"/>
            <w:vMerge/>
          </w:tcPr>
          <w:p w14:paraId="59C90A33" w14:textId="77777777" w:rsidR="0043444D" w:rsidRPr="00733C9F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10992CCF" w14:textId="7B71F361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07</w:t>
            </w:r>
          </w:p>
        </w:tc>
        <w:tc>
          <w:tcPr>
            <w:tcW w:w="2977" w:type="dxa"/>
            <w:vAlign w:val="bottom"/>
          </w:tcPr>
          <w:p w14:paraId="5F58B25A" w14:textId="38221AFB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2410" w:type="dxa"/>
            <w:vAlign w:val="bottom"/>
          </w:tcPr>
          <w:p w14:paraId="68BF0687" w14:textId="0F71E92D" w:rsidR="0043444D" w:rsidRPr="00405672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05672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701" w:type="dxa"/>
          </w:tcPr>
          <w:p w14:paraId="036A4F19" w14:textId="3955A255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206934B2" w14:textId="59B9EAFE" w:rsidR="0043444D" w:rsidRDefault="0043444D" w:rsidP="0040567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1FDE8AFE" w14:textId="77777777" w:rsidTr="0085111D">
        <w:tc>
          <w:tcPr>
            <w:tcW w:w="1336" w:type="dxa"/>
            <w:vMerge w:val="restart"/>
          </w:tcPr>
          <w:p w14:paraId="638F4DC8" w14:textId="059743A4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ily functioning</w:t>
            </w:r>
          </w:p>
        </w:tc>
        <w:tc>
          <w:tcPr>
            <w:tcW w:w="1134" w:type="dxa"/>
            <w:vAlign w:val="bottom"/>
          </w:tcPr>
          <w:p w14:paraId="0BA7E7E6" w14:textId="7BAD31A1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</w:rPr>
              <w:t>FD01</w:t>
            </w:r>
          </w:p>
        </w:tc>
        <w:tc>
          <w:tcPr>
            <w:tcW w:w="2977" w:type="dxa"/>
            <w:vAlign w:val="bottom"/>
          </w:tcPr>
          <w:p w14:paraId="437807CB" w14:textId="71CC4EC8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2410" w:type="dxa"/>
            <w:vAlign w:val="bottom"/>
          </w:tcPr>
          <w:p w14:paraId="6ECFDB26" w14:textId="45F73888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701" w:type="dxa"/>
          </w:tcPr>
          <w:p w14:paraId="371729EE" w14:textId="059081A8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0EB0634F" w14:textId="0A7C4043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1BEC58C3" w14:textId="77777777" w:rsidTr="0085111D">
        <w:tc>
          <w:tcPr>
            <w:tcW w:w="1336" w:type="dxa"/>
            <w:vMerge/>
          </w:tcPr>
          <w:p w14:paraId="55932606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926913F" w14:textId="3E55FA81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</w:rPr>
              <w:t>FD02</w:t>
            </w:r>
          </w:p>
        </w:tc>
        <w:tc>
          <w:tcPr>
            <w:tcW w:w="2977" w:type="dxa"/>
            <w:vAlign w:val="bottom"/>
          </w:tcPr>
          <w:p w14:paraId="279EC1EE" w14:textId="38408635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2410" w:type="dxa"/>
            <w:vAlign w:val="bottom"/>
          </w:tcPr>
          <w:p w14:paraId="1082891A" w14:textId="1E698010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800</w:t>
            </w:r>
          </w:p>
        </w:tc>
        <w:tc>
          <w:tcPr>
            <w:tcW w:w="1701" w:type="dxa"/>
          </w:tcPr>
          <w:p w14:paraId="7AD2626A" w14:textId="13CACC0C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41670A5" w14:textId="5BB9FDD0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217F46F8" w14:textId="77777777" w:rsidTr="0085111D">
        <w:tc>
          <w:tcPr>
            <w:tcW w:w="1336" w:type="dxa"/>
            <w:vMerge/>
          </w:tcPr>
          <w:p w14:paraId="0D765770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0052986" w14:textId="0377FB03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</w:rPr>
              <w:t>FD03</w:t>
            </w:r>
          </w:p>
        </w:tc>
        <w:tc>
          <w:tcPr>
            <w:tcW w:w="2977" w:type="dxa"/>
            <w:vAlign w:val="bottom"/>
          </w:tcPr>
          <w:p w14:paraId="3116B83F" w14:textId="5062B35D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2410" w:type="dxa"/>
            <w:vAlign w:val="bottom"/>
          </w:tcPr>
          <w:p w14:paraId="4FA71610" w14:textId="7587D08C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1701" w:type="dxa"/>
          </w:tcPr>
          <w:p w14:paraId="58064119" w14:textId="66029CCF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02FC3B65" w14:textId="094B0C9A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65B4DD9A" w14:textId="77777777" w:rsidTr="0085111D">
        <w:tc>
          <w:tcPr>
            <w:tcW w:w="1336" w:type="dxa"/>
            <w:vMerge/>
          </w:tcPr>
          <w:p w14:paraId="3453915E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4FC9E08" w14:textId="2CE554E5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</w:rPr>
              <w:t>FD04</w:t>
            </w:r>
          </w:p>
        </w:tc>
        <w:tc>
          <w:tcPr>
            <w:tcW w:w="2977" w:type="dxa"/>
            <w:vAlign w:val="bottom"/>
          </w:tcPr>
          <w:p w14:paraId="6A4749CB" w14:textId="76587BEC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2410" w:type="dxa"/>
            <w:vAlign w:val="bottom"/>
          </w:tcPr>
          <w:p w14:paraId="4BE6F1BC" w14:textId="3B9710AF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1701" w:type="dxa"/>
          </w:tcPr>
          <w:p w14:paraId="75D49A8D" w14:textId="0D4690BC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783A0A95" w14:textId="1F2F22F9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4F50B5C9" w14:textId="77777777" w:rsidTr="0085111D">
        <w:tc>
          <w:tcPr>
            <w:tcW w:w="1336" w:type="dxa"/>
            <w:vMerge/>
          </w:tcPr>
          <w:p w14:paraId="0A2C74EA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68DDB98" w14:textId="74F68E82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</w:rPr>
              <w:t>FD05</w:t>
            </w:r>
          </w:p>
        </w:tc>
        <w:tc>
          <w:tcPr>
            <w:tcW w:w="2977" w:type="dxa"/>
            <w:vAlign w:val="bottom"/>
          </w:tcPr>
          <w:p w14:paraId="6B2E44F6" w14:textId="2D67DE78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2410" w:type="dxa"/>
            <w:vAlign w:val="bottom"/>
          </w:tcPr>
          <w:p w14:paraId="69187D09" w14:textId="04CE73B8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701" w:type="dxa"/>
          </w:tcPr>
          <w:p w14:paraId="6B81C338" w14:textId="41139235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C2B2C55" w14:textId="6E5D78AE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1A7C1A1E" w14:textId="77777777" w:rsidTr="0085111D">
        <w:tc>
          <w:tcPr>
            <w:tcW w:w="1336" w:type="dxa"/>
            <w:vMerge/>
          </w:tcPr>
          <w:p w14:paraId="408FDEAB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A5E1073" w14:textId="04E1FECA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</w:rPr>
              <w:t>FD06</w:t>
            </w:r>
          </w:p>
        </w:tc>
        <w:tc>
          <w:tcPr>
            <w:tcW w:w="2977" w:type="dxa"/>
            <w:vAlign w:val="bottom"/>
          </w:tcPr>
          <w:p w14:paraId="35A9ECCF" w14:textId="7F3A1050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2410" w:type="dxa"/>
            <w:vAlign w:val="bottom"/>
          </w:tcPr>
          <w:p w14:paraId="52EEA3A7" w14:textId="7190CF49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027B62"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701" w:type="dxa"/>
          </w:tcPr>
          <w:p w14:paraId="2809316F" w14:textId="26DCC7E9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27B62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03BA3B28" w14:textId="12EB9D54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44C18AF9" w14:textId="77777777" w:rsidTr="0085111D">
        <w:tc>
          <w:tcPr>
            <w:tcW w:w="1336" w:type="dxa"/>
            <w:vMerge/>
          </w:tcPr>
          <w:p w14:paraId="3D7CB8BC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4C7E5DA" w14:textId="08DA85A9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07</w:t>
            </w:r>
          </w:p>
        </w:tc>
        <w:tc>
          <w:tcPr>
            <w:tcW w:w="2977" w:type="dxa"/>
            <w:vAlign w:val="bottom"/>
          </w:tcPr>
          <w:p w14:paraId="33C9C911" w14:textId="140EC4E0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2410" w:type="dxa"/>
            <w:vAlign w:val="bottom"/>
          </w:tcPr>
          <w:p w14:paraId="5F33682A" w14:textId="66B20902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1701" w:type="dxa"/>
          </w:tcPr>
          <w:p w14:paraId="52300F0A" w14:textId="7C452DE4" w:rsidR="009C55E8" w:rsidRPr="00027B62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2</w:t>
            </w:r>
          </w:p>
        </w:tc>
        <w:tc>
          <w:tcPr>
            <w:tcW w:w="3337" w:type="dxa"/>
          </w:tcPr>
          <w:p w14:paraId="18BDCF2C" w14:textId="46B4A4B7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9C55E8" w14:paraId="156EAB56" w14:textId="77777777" w:rsidTr="0085111D">
        <w:tc>
          <w:tcPr>
            <w:tcW w:w="1336" w:type="dxa"/>
            <w:vMerge/>
          </w:tcPr>
          <w:p w14:paraId="7AB1B860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EFB33D0" w14:textId="52FBDFE3" w:rsidR="009C55E8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09</w:t>
            </w:r>
          </w:p>
        </w:tc>
        <w:tc>
          <w:tcPr>
            <w:tcW w:w="2977" w:type="dxa"/>
            <w:vAlign w:val="bottom"/>
          </w:tcPr>
          <w:p w14:paraId="55FF6CA2" w14:textId="557DC95A" w:rsidR="009C55E8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2410" w:type="dxa"/>
            <w:vAlign w:val="bottom"/>
          </w:tcPr>
          <w:p w14:paraId="42F753ED" w14:textId="333A4D42" w:rsidR="009C55E8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5</w:t>
            </w:r>
          </w:p>
        </w:tc>
        <w:tc>
          <w:tcPr>
            <w:tcW w:w="1701" w:type="dxa"/>
          </w:tcPr>
          <w:p w14:paraId="255B731B" w14:textId="450090AD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405B9BA4" w14:textId="28BE9F68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9C55E8" w14:paraId="17B65B1E" w14:textId="77777777" w:rsidTr="0085111D">
        <w:tc>
          <w:tcPr>
            <w:tcW w:w="1336" w:type="dxa"/>
            <w:vMerge/>
          </w:tcPr>
          <w:p w14:paraId="3E711E09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49A0F4C" w14:textId="0B6AC41F" w:rsidR="009C55E8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10</w:t>
            </w:r>
          </w:p>
        </w:tc>
        <w:tc>
          <w:tcPr>
            <w:tcW w:w="2977" w:type="dxa"/>
            <w:vAlign w:val="bottom"/>
          </w:tcPr>
          <w:p w14:paraId="754989C8" w14:textId="5CAFEE97" w:rsidR="009C55E8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2410" w:type="dxa"/>
            <w:vAlign w:val="bottom"/>
          </w:tcPr>
          <w:p w14:paraId="2137C02F" w14:textId="4DC4122D" w:rsidR="009C55E8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1701" w:type="dxa"/>
          </w:tcPr>
          <w:p w14:paraId="72D48EBB" w14:textId="4F1B8F08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3</w:t>
            </w:r>
          </w:p>
        </w:tc>
        <w:tc>
          <w:tcPr>
            <w:tcW w:w="3337" w:type="dxa"/>
          </w:tcPr>
          <w:p w14:paraId="5F749CF5" w14:textId="5AC4AB69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9C55E8" w14:paraId="79C23038" w14:textId="77777777" w:rsidTr="0085111D">
        <w:tc>
          <w:tcPr>
            <w:tcW w:w="1336" w:type="dxa"/>
            <w:vMerge/>
          </w:tcPr>
          <w:p w14:paraId="08237FFB" w14:textId="77777777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4F16C8A" w14:textId="44CEF1D4" w:rsidR="009C55E8" w:rsidRPr="00EB7980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FD11</w:t>
            </w:r>
          </w:p>
        </w:tc>
        <w:tc>
          <w:tcPr>
            <w:tcW w:w="2977" w:type="dxa"/>
            <w:vAlign w:val="bottom"/>
          </w:tcPr>
          <w:p w14:paraId="4CDDD85A" w14:textId="03CB0732" w:rsidR="009C55E8" w:rsidRPr="00EB7980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2410" w:type="dxa"/>
            <w:vAlign w:val="bottom"/>
          </w:tcPr>
          <w:p w14:paraId="75C1D5F3" w14:textId="0A1F0D39" w:rsidR="009C55E8" w:rsidRPr="00EB7980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701" w:type="dxa"/>
          </w:tcPr>
          <w:p w14:paraId="2839C2A4" w14:textId="644AEEDD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AECCEB1" w14:textId="7C6FE512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79CD53A7" w14:textId="77777777" w:rsidTr="0085111D">
        <w:tc>
          <w:tcPr>
            <w:tcW w:w="1336" w:type="dxa"/>
            <w:vMerge w:val="restart"/>
          </w:tcPr>
          <w:p w14:paraId="1A13FC81" w14:textId="46F402D6" w:rsidR="009C55E8" w:rsidRPr="00733C9F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ture worries</w:t>
            </w:r>
          </w:p>
        </w:tc>
        <w:tc>
          <w:tcPr>
            <w:tcW w:w="1134" w:type="dxa"/>
            <w:vAlign w:val="bottom"/>
          </w:tcPr>
          <w:p w14:paraId="0BCA905F" w14:textId="1A8B90B2" w:rsidR="009C55E8" w:rsidRPr="00EB7980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1</w:t>
            </w:r>
          </w:p>
        </w:tc>
        <w:tc>
          <w:tcPr>
            <w:tcW w:w="2977" w:type="dxa"/>
            <w:vAlign w:val="bottom"/>
          </w:tcPr>
          <w:p w14:paraId="75114621" w14:textId="679614AB" w:rsidR="009C55E8" w:rsidRPr="00EB7980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465</w:t>
            </w:r>
          </w:p>
        </w:tc>
        <w:tc>
          <w:tcPr>
            <w:tcW w:w="2410" w:type="dxa"/>
            <w:vAlign w:val="bottom"/>
          </w:tcPr>
          <w:p w14:paraId="32BC53FA" w14:textId="033E011D" w:rsidR="009C55E8" w:rsidRPr="00EB7980" w:rsidRDefault="009C55E8" w:rsidP="00027B62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1701" w:type="dxa"/>
          </w:tcPr>
          <w:p w14:paraId="7DEE7E8D" w14:textId="0CD7727D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4179D42B" w14:textId="7315E895" w:rsidR="009C55E8" w:rsidRDefault="009C55E8" w:rsidP="00027B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  <w:tr w:rsidR="009C55E8" w14:paraId="600FB617" w14:textId="77777777" w:rsidTr="0085111D">
        <w:tc>
          <w:tcPr>
            <w:tcW w:w="1336" w:type="dxa"/>
            <w:vMerge/>
          </w:tcPr>
          <w:p w14:paraId="41DB2CC4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051284F" w14:textId="631E9B72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2</w:t>
            </w:r>
          </w:p>
        </w:tc>
        <w:tc>
          <w:tcPr>
            <w:tcW w:w="2977" w:type="dxa"/>
            <w:vAlign w:val="bottom"/>
          </w:tcPr>
          <w:p w14:paraId="14840EA8" w14:textId="7E273A7E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2410" w:type="dxa"/>
            <w:vAlign w:val="bottom"/>
          </w:tcPr>
          <w:p w14:paraId="29330019" w14:textId="41FBE24B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1701" w:type="dxa"/>
          </w:tcPr>
          <w:p w14:paraId="24979A59" w14:textId="435C991A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70904F2" w14:textId="0BE50662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2BEEECB7" w14:textId="77777777" w:rsidTr="0085111D">
        <w:tc>
          <w:tcPr>
            <w:tcW w:w="1336" w:type="dxa"/>
            <w:vMerge/>
          </w:tcPr>
          <w:p w14:paraId="07644D19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DEE627E" w14:textId="283E5E53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3</w:t>
            </w:r>
          </w:p>
        </w:tc>
        <w:tc>
          <w:tcPr>
            <w:tcW w:w="2977" w:type="dxa"/>
            <w:vAlign w:val="bottom"/>
          </w:tcPr>
          <w:p w14:paraId="2D454E45" w14:textId="77252E16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2410" w:type="dxa"/>
            <w:vAlign w:val="bottom"/>
          </w:tcPr>
          <w:p w14:paraId="56D88661" w14:textId="6865EFD6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1701" w:type="dxa"/>
          </w:tcPr>
          <w:p w14:paraId="4BA824DC" w14:textId="526A4E5D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0C9ADBCD" w14:textId="6B6498E4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63AC8BDA" w14:textId="77777777" w:rsidTr="0085111D">
        <w:tc>
          <w:tcPr>
            <w:tcW w:w="1336" w:type="dxa"/>
            <w:vMerge/>
          </w:tcPr>
          <w:p w14:paraId="62D968F3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99C11A9" w14:textId="7BB55DEE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4</w:t>
            </w:r>
          </w:p>
        </w:tc>
        <w:tc>
          <w:tcPr>
            <w:tcW w:w="2977" w:type="dxa"/>
            <w:vAlign w:val="bottom"/>
          </w:tcPr>
          <w:p w14:paraId="035E6301" w14:textId="29AEC9AC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2410" w:type="dxa"/>
            <w:vAlign w:val="bottom"/>
          </w:tcPr>
          <w:p w14:paraId="5708D256" w14:textId="317B98A9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1701" w:type="dxa"/>
          </w:tcPr>
          <w:p w14:paraId="087A1732" w14:textId="534D3068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ED8867F" w14:textId="78A0C8D7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5AC4B63D" w14:textId="77777777" w:rsidTr="0085111D">
        <w:tc>
          <w:tcPr>
            <w:tcW w:w="1336" w:type="dxa"/>
            <w:vMerge/>
          </w:tcPr>
          <w:p w14:paraId="3B6C8AC1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4E13E87A" w14:textId="77E1741C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5</w:t>
            </w:r>
          </w:p>
        </w:tc>
        <w:tc>
          <w:tcPr>
            <w:tcW w:w="2977" w:type="dxa"/>
            <w:vAlign w:val="bottom"/>
          </w:tcPr>
          <w:p w14:paraId="6CCA6C68" w14:textId="6D9C68AE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2410" w:type="dxa"/>
            <w:vAlign w:val="bottom"/>
          </w:tcPr>
          <w:p w14:paraId="2CADB4B0" w14:textId="2468BA86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1701" w:type="dxa"/>
          </w:tcPr>
          <w:p w14:paraId="1EF994CA" w14:textId="5346F1D4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7CDBC7B" w14:textId="5375DFF7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586B0DF0" w14:textId="77777777" w:rsidTr="0085111D">
        <w:tc>
          <w:tcPr>
            <w:tcW w:w="1336" w:type="dxa"/>
            <w:vMerge/>
          </w:tcPr>
          <w:p w14:paraId="6EFD69C9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AD04054" w14:textId="1F3051BB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6</w:t>
            </w:r>
          </w:p>
        </w:tc>
        <w:tc>
          <w:tcPr>
            <w:tcW w:w="2977" w:type="dxa"/>
            <w:vAlign w:val="bottom"/>
          </w:tcPr>
          <w:p w14:paraId="7240972D" w14:textId="60C85BF4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02</w:t>
            </w:r>
          </w:p>
        </w:tc>
        <w:tc>
          <w:tcPr>
            <w:tcW w:w="2410" w:type="dxa"/>
            <w:vAlign w:val="bottom"/>
          </w:tcPr>
          <w:p w14:paraId="32F4902F" w14:textId="017C7F1A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46</w:t>
            </w:r>
          </w:p>
        </w:tc>
        <w:tc>
          <w:tcPr>
            <w:tcW w:w="1701" w:type="dxa"/>
          </w:tcPr>
          <w:p w14:paraId="6B4C3835" w14:textId="63B82901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661540FD" w14:textId="5145B252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65C93742" w14:textId="77777777" w:rsidTr="0085111D">
        <w:tc>
          <w:tcPr>
            <w:tcW w:w="1336" w:type="dxa"/>
            <w:vMerge/>
          </w:tcPr>
          <w:p w14:paraId="24A611FF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20D311E" w14:textId="1BBC3AA4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WF07</w:t>
            </w:r>
          </w:p>
        </w:tc>
        <w:tc>
          <w:tcPr>
            <w:tcW w:w="2977" w:type="dxa"/>
            <w:vAlign w:val="bottom"/>
          </w:tcPr>
          <w:p w14:paraId="1F21F855" w14:textId="2024CBA9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2410" w:type="dxa"/>
            <w:vAlign w:val="bottom"/>
          </w:tcPr>
          <w:p w14:paraId="7540A3B3" w14:textId="3EA5C340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 w:rsidRPr="00EB7980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1701" w:type="dxa"/>
          </w:tcPr>
          <w:p w14:paraId="4BD50D87" w14:textId="2B0A0725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337" w:type="dxa"/>
          </w:tcPr>
          <w:p w14:paraId="4774C57D" w14:textId="44727EEE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tained</w:t>
            </w:r>
          </w:p>
        </w:tc>
      </w:tr>
      <w:tr w:rsidR="009C55E8" w14:paraId="5F433B83" w14:textId="77777777" w:rsidTr="0085111D">
        <w:tc>
          <w:tcPr>
            <w:tcW w:w="1336" w:type="dxa"/>
            <w:vMerge/>
          </w:tcPr>
          <w:p w14:paraId="15749527" w14:textId="77777777" w:rsidR="009C55E8" w:rsidRPr="00733C9F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48AAE71" w14:textId="2CC8C4A7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08</w:t>
            </w:r>
          </w:p>
        </w:tc>
        <w:tc>
          <w:tcPr>
            <w:tcW w:w="2977" w:type="dxa"/>
            <w:vAlign w:val="bottom"/>
          </w:tcPr>
          <w:p w14:paraId="47530482" w14:textId="71E64A6E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2410" w:type="dxa"/>
            <w:vAlign w:val="bottom"/>
          </w:tcPr>
          <w:p w14:paraId="56E0D8CD" w14:textId="54E9B8E2" w:rsidR="009C55E8" w:rsidRPr="00EB7980" w:rsidRDefault="009C55E8" w:rsidP="00EB79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1701" w:type="dxa"/>
          </w:tcPr>
          <w:p w14:paraId="0AEA07B1" w14:textId="28389375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ep 1</w:t>
            </w:r>
          </w:p>
        </w:tc>
        <w:tc>
          <w:tcPr>
            <w:tcW w:w="3337" w:type="dxa"/>
          </w:tcPr>
          <w:p w14:paraId="4F35D543" w14:textId="264CA9D4" w:rsidR="009C55E8" w:rsidRDefault="009C55E8" w:rsidP="00EB798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ved</w:t>
            </w:r>
          </w:p>
        </w:tc>
      </w:tr>
    </w:tbl>
    <w:p w14:paraId="51055B40" w14:textId="4E2E2477" w:rsidR="0085111D" w:rsidRPr="00D91F07" w:rsidRDefault="00B97F8F" w:rsidP="00270C6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Note. </w:t>
      </w:r>
      <w:r w:rsidRPr="0085111D">
        <w:rPr>
          <w:rFonts w:ascii="Times New Roman" w:hAnsi="Times New Roman" w:cs="Times New Roman"/>
          <w:lang w:val="en-US"/>
        </w:rPr>
        <w:t>Initial factor loadings are derived from the first exploratory factor analysis prior to item reduction.</w:t>
      </w:r>
      <w:r w:rsidR="00AE0397" w:rsidRPr="0085111D">
        <w:rPr>
          <w:rFonts w:ascii="Times New Roman" w:hAnsi="Times New Roman" w:cs="Times New Roman"/>
          <w:lang w:val="en-US"/>
        </w:rPr>
        <w:t xml:space="preserve"> Items were iteratively removed based on (a) factor loadings &lt; .</w:t>
      </w:r>
      <w:r w:rsidR="00401B1A" w:rsidRPr="0085111D">
        <w:rPr>
          <w:rFonts w:ascii="Times New Roman" w:hAnsi="Times New Roman" w:cs="Times New Roman"/>
          <w:lang w:val="en-US"/>
        </w:rPr>
        <w:t>4</w:t>
      </w:r>
      <w:r w:rsidR="00AE0397" w:rsidRPr="0085111D">
        <w:rPr>
          <w:rFonts w:ascii="Times New Roman" w:hAnsi="Times New Roman" w:cs="Times New Roman"/>
          <w:lang w:val="en-US"/>
        </w:rPr>
        <w:t xml:space="preserve">0, (b) improvement in </w:t>
      </w:r>
      <w:r w:rsidR="00E85A01" w:rsidRPr="0085111D">
        <w:rPr>
          <w:rFonts w:ascii="Times New Roman" w:hAnsi="Times New Roman" w:cs="Times New Roman"/>
          <w:lang w:val="en-US"/>
        </w:rPr>
        <w:t>subscale’s reliability (</w:t>
      </w:r>
      <w:r w:rsidR="00AE0397" w:rsidRPr="0085111D">
        <w:rPr>
          <w:rFonts w:ascii="Times New Roman" w:hAnsi="Times New Roman" w:cs="Times New Roman"/>
          <w:lang w:val="en-US"/>
        </w:rPr>
        <w:t xml:space="preserve">Cronbach’s </w:t>
      </w:r>
      <w:r w:rsidR="00AE0397" w:rsidRPr="0085111D">
        <w:rPr>
          <w:rFonts w:ascii="Times New Roman" w:hAnsi="Times New Roman" w:cs="Times New Roman"/>
        </w:rPr>
        <w:t>α</w:t>
      </w:r>
      <w:r w:rsidR="00E85A01" w:rsidRPr="0085111D">
        <w:rPr>
          <w:rFonts w:ascii="Times New Roman" w:hAnsi="Times New Roman" w:cs="Times New Roman"/>
          <w:lang w:val="en-US"/>
        </w:rPr>
        <w:t>)</w:t>
      </w:r>
      <w:r w:rsidR="00AE0397" w:rsidRPr="0085111D">
        <w:rPr>
          <w:rFonts w:ascii="Times New Roman" w:hAnsi="Times New Roman" w:cs="Times New Roman"/>
          <w:lang w:val="en-US"/>
        </w:rPr>
        <w:t>, and (c) conceptual considerations. “</w:t>
      </w:r>
      <w:r w:rsidR="00AE0397" w:rsidRPr="0085111D">
        <w:rPr>
          <w:rFonts w:ascii="Times New Roman" w:hAnsi="Times New Roman" w:cs="Times New Roman"/>
          <w:lang w:val="en-GB"/>
        </w:rPr>
        <w:t xml:space="preserve">Subscale </w:t>
      </w:r>
      <w:r w:rsidR="00AE0397" w:rsidRPr="0085111D">
        <w:rPr>
          <w:rFonts w:ascii="Times New Roman" w:hAnsi="Times New Roman" w:cs="Times New Roman"/>
        </w:rPr>
        <w:t>α</w:t>
      </w:r>
      <w:r w:rsidR="00AE0397" w:rsidRPr="0085111D">
        <w:rPr>
          <w:rFonts w:ascii="Times New Roman" w:hAnsi="Times New Roman" w:cs="Times New Roman"/>
          <w:lang w:val="en-US"/>
        </w:rPr>
        <w:t xml:space="preserve"> (if deleted</w:t>
      </w:r>
      <w:r w:rsidR="00AE0397" w:rsidRPr="0085111D">
        <w:rPr>
          <w:rFonts w:ascii="Times New Roman" w:hAnsi="Times New Roman" w:cs="Times New Roman"/>
          <w:b/>
          <w:bCs/>
          <w:lang w:val="en-US"/>
        </w:rPr>
        <w:t xml:space="preserve">)” </w:t>
      </w:r>
      <w:r w:rsidR="00AE0397" w:rsidRPr="0085111D">
        <w:rPr>
          <w:rFonts w:ascii="Times New Roman" w:hAnsi="Times New Roman" w:cs="Times New Roman"/>
          <w:lang w:val="en-US"/>
        </w:rPr>
        <w:t xml:space="preserve">refers to overall subscale’s Cronbach’s alpha if the item were removed. </w:t>
      </w:r>
      <w:r w:rsidR="009A24B0" w:rsidRPr="0085111D">
        <w:rPr>
          <w:rFonts w:ascii="Times New Roman" w:hAnsi="Times New Roman" w:cs="Times New Roman"/>
          <w:lang w:val="en-US"/>
        </w:rPr>
        <w:t xml:space="preserve">The item with the weakest psychometric performance was removed at each iterative step, and the model was re-estimated before proceeding to the next step. </w:t>
      </w:r>
      <w:r w:rsidR="0056198B" w:rsidRPr="0085111D">
        <w:rPr>
          <w:rFonts w:ascii="Times New Roman" w:hAnsi="Times New Roman" w:cs="Times New Roman"/>
          <w:lang w:val="en-US"/>
        </w:rPr>
        <w:t>Step 1: Initial reduction; Step 2</w:t>
      </w:r>
      <w:r w:rsidR="00595DD7" w:rsidRPr="0085111D">
        <w:rPr>
          <w:rFonts w:ascii="Times New Roman" w:hAnsi="Times New Roman" w:cs="Times New Roman"/>
          <w:lang w:val="en-US"/>
        </w:rPr>
        <w:t>: Post re-estimation; Step 3: Final reduction.</w:t>
      </w:r>
    </w:p>
    <w:p w14:paraId="6C25B639" w14:textId="36FFC001" w:rsidR="00FD5C10" w:rsidRDefault="00D91F07" w:rsidP="00270C6C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="00FD5C10" w:rsidRPr="00FD5C10">
        <w:rPr>
          <w:rFonts w:ascii="Times New Roman" w:hAnsi="Times New Roman" w:cs="Times New Roman"/>
          <w:b/>
          <w:bCs/>
          <w:lang w:val="en-US"/>
        </w:rPr>
        <w:t>.</w:t>
      </w:r>
    </w:p>
    <w:p w14:paraId="0BE45929" w14:textId="0F527AD2" w:rsidR="009C55E8" w:rsidRPr="004C2EBA" w:rsidRDefault="004C2EBA" w:rsidP="00270C6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4C2EBA">
        <w:rPr>
          <w:rFonts w:ascii="Times New Roman" w:hAnsi="Times New Roman" w:cs="Times New Roman"/>
          <w:i/>
          <w:iCs/>
          <w:lang w:val="en-US"/>
        </w:rPr>
        <w:t>Internal consistency of subscales pre- and post-item-refinement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1606"/>
        <w:gridCol w:w="1606"/>
        <w:gridCol w:w="1605"/>
        <w:gridCol w:w="1606"/>
        <w:gridCol w:w="2740"/>
      </w:tblGrid>
      <w:tr w:rsidR="00C270CE" w14:paraId="637D3A4D" w14:textId="5E9B51C1" w:rsidTr="00C270CE">
        <w:trPr>
          <w:trHeight w:val="253"/>
        </w:trPr>
        <w:tc>
          <w:tcPr>
            <w:tcW w:w="1605" w:type="dxa"/>
          </w:tcPr>
          <w:p w14:paraId="02F1CC0B" w14:textId="7FE75FE2" w:rsidR="00C270CE" w:rsidRDefault="00C270CE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bscale </w:t>
            </w:r>
          </w:p>
        </w:tc>
        <w:tc>
          <w:tcPr>
            <w:tcW w:w="1606" w:type="dxa"/>
          </w:tcPr>
          <w:p w14:paraId="112D7699" w14:textId="3E25E56D" w:rsidR="00C270CE" w:rsidRDefault="00C270CE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itial </w:t>
            </w:r>
            <w:r w:rsidRPr="00AE0397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606" w:type="dxa"/>
          </w:tcPr>
          <w:p w14:paraId="182B92B2" w14:textId="723FC70C" w:rsidR="00C270CE" w:rsidRDefault="00C270CE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- Step 1</w:t>
            </w:r>
          </w:p>
        </w:tc>
        <w:tc>
          <w:tcPr>
            <w:tcW w:w="1605" w:type="dxa"/>
          </w:tcPr>
          <w:p w14:paraId="5AA7693D" w14:textId="4CB36DE5" w:rsidR="00C270CE" w:rsidRDefault="00C270CE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- Step 2</w:t>
            </w:r>
          </w:p>
        </w:tc>
        <w:tc>
          <w:tcPr>
            <w:tcW w:w="1606" w:type="dxa"/>
          </w:tcPr>
          <w:p w14:paraId="73B2E526" w14:textId="314226EA" w:rsidR="00C270CE" w:rsidRDefault="00C270CE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- Step 3</w:t>
            </w:r>
          </w:p>
        </w:tc>
        <w:tc>
          <w:tcPr>
            <w:tcW w:w="2740" w:type="dxa"/>
          </w:tcPr>
          <w:p w14:paraId="079C32CE" w14:textId="39D363A8" w:rsidR="00C270CE" w:rsidRDefault="00C270CE" w:rsidP="00270C6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inal (</w:t>
            </w:r>
            <w:r w:rsidR="009E4256">
              <w:rPr>
                <w:rFonts w:ascii="Times New Roman" w:hAnsi="Times New Roman" w:cs="Times New Roman"/>
                <w:b/>
                <w:bCs/>
                <w:lang w:val="en-US"/>
              </w:rPr>
              <w:t>field-tes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ersion)</w:t>
            </w:r>
          </w:p>
        </w:tc>
      </w:tr>
      <w:tr w:rsidR="00C270CE" w14:paraId="5EA54F6B" w14:textId="77777777" w:rsidTr="00C270CE">
        <w:trPr>
          <w:trHeight w:val="253"/>
        </w:trPr>
        <w:tc>
          <w:tcPr>
            <w:tcW w:w="1605" w:type="dxa"/>
          </w:tcPr>
          <w:p w14:paraId="2BEC9DE1" w14:textId="0C588162" w:rsidR="00C270CE" w:rsidRPr="00C270CE" w:rsidRDefault="00C270CE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70CE">
              <w:rPr>
                <w:rFonts w:ascii="Times New Roman" w:hAnsi="Times New Roman" w:cs="Times New Roman"/>
                <w:lang w:val="en-US"/>
              </w:rPr>
              <w:t>HE</w:t>
            </w:r>
          </w:p>
        </w:tc>
        <w:tc>
          <w:tcPr>
            <w:tcW w:w="1606" w:type="dxa"/>
          </w:tcPr>
          <w:p w14:paraId="2F717EA1" w14:textId="44ED8490" w:rsidR="00C270CE" w:rsidRPr="00C270CE" w:rsidRDefault="00C270CE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70CE">
              <w:rPr>
                <w:rFonts w:ascii="Times New Roman" w:hAnsi="Times New Roman" w:cs="Times New Roman"/>
                <w:lang w:val="en-US"/>
              </w:rPr>
              <w:t>.671</w:t>
            </w:r>
          </w:p>
        </w:tc>
        <w:tc>
          <w:tcPr>
            <w:tcW w:w="1606" w:type="dxa"/>
          </w:tcPr>
          <w:p w14:paraId="3013C1AD" w14:textId="5C591097" w:rsidR="00C270CE" w:rsidRPr="00C270CE" w:rsidRDefault="00C270CE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70CE">
              <w:rPr>
                <w:rFonts w:ascii="Times New Roman" w:hAnsi="Times New Roman" w:cs="Times New Roman"/>
                <w:lang w:val="en-US"/>
              </w:rPr>
              <w:t>.779</w:t>
            </w:r>
          </w:p>
        </w:tc>
        <w:tc>
          <w:tcPr>
            <w:tcW w:w="1605" w:type="dxa"/>
          </w:tcPr>
          <w:p w14:paraId="00F9E5DD" w14:textId="67FA0209" w:rsidR="00C270CE" w:rsidRPr="00C270CE" w:rsidRDefault="00C270CE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70CE">
              <w:rPr>
                <w:rFonts w:ascii="Times New Roman" w:hAnsi="Times New Roman" w:cs="Times New Roman"/>
                <w:lang w:val="en-US"/>
              </w:rPr>
              <w:t>.819</w:t>
            </w:r>
          </w:p>
        </w:tc>
        <w:tc>
          <w:tcPr>
            <w:tcW w:w="1606" w:type="dxa"/>
          </w:tcPr>
          <w:p w14:paraId="0DF404DD" w14:textId="05751AA5" w:rsidR="00C270CE" w:rsidRPr="00C270CE" w:rsidRDefault="00C270CE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70CE">
              <w:rPr>
                <w:rFonts w:ascii="Times New Roman" w:hAnsi="Times New Roman" w:cs="Times New Roman"/>
                <w:lang w:val="en-US"/>
              </w:rPr>
              <w:t>.859</w:t>
            </w:r>
          </w:p>
        </w:tc>
        <w:tc>
          <w:tcPr>
            <w:tcW w:w="2740" w:type="dxa"/>
          </w:tcPr>
          <w:p w14:paraId="656B40E4" w14:textId="46F8834F" w:rsidR="00C270CE" w:rsidRPr="00C270CE" w:rsidRDefault="00C270CE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70CE">
              <w:rPr>
                <w:rFonts w:ascii="Times New Roman" w:hAnsi="Times New Roman" w:cs="Times New Roman"/>
                <w:lang w:val="en-US"/>
              </w:rPr>
              <w:t>.859</w:t>
            </w:r>
          </w:p>
        </w:tc>
      </w:tr>
      <w:tr w:rsidR="00F36939" w14:paraId="3899CCEB" w14:textId="77777777" w:rsidTr="00C270CE">
        <w:trPr>
          <w:trHeight w:val="253"/>
        </w:trPr>
        <w:tc>
          <w:tcPr>
            <w:tcW w:w="1605" w:type="dxa"/>
          </w:tcPr>
          <w:p w14:paraId="02805F8C" w14:textId="4B496680" w:rsidR="00F36939" w:rsidRPr="00C270CE" w:rsidRDefault="00F36939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S</w:t>
            </w:r>
          </w:p>
        </w:tc>
        <w:tc>
          <w:tcPr>
            <w:tcW w:w="1606" w:type="dxa"/>
          </w:tcPr>
          <w:p w14:paraId="11DE1E15" w14:textId="0DB7EA9A" w:rsidR="00F36939" w:rsidRPr="00C270CE" w:rsidRDefault="00F36939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0</w:t>
            </w:r>
          </w:p>
        </w:tc>
        <w:tc>
          <w:tcPr>
            <w:tcW w:w="1606" w:type="dxa"/>
          </w:tcPr>
          <w:p w14:paraId="1134C328" w14:textId="0955D6D4" w:rsidR="00F36939" w:rsidRPr="00C270CE" w:rsidRDefault="00F36939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E711F">
              <w:rPr>
                <w:rFonts w:ascii="Times New Roman" w:hAnsi="Times New Roman" w:cs="Times New Roman"/>
                <w:lang w:val="en-US"/>
              </w:rPr>
              <w:t>675</w:t>
            </w:r>
          </w:p>
        </w:tc>
        <w:tc>
          <w:tcPr>
            <w:tcW w:w="1605" w:type="dxa"/>
          </w:tcPr>
          <w:p w14:paraId="302F9080" w14:textId="3D1F307F" w:rsidR="00F36939" w:rsidRPr="00C270CE" w:rsidRDefault="000E711F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6" w:type="dxa"/>
          </w:tcPr>
          <w:p w14:paraId="2BC75678" w14:textId="70945BCA" w:rsidR="00F36939" w:rsidRPr="00C270CE" w:rsidRDefault="000E711F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740" w:type="dxa"/>
          </w:tcPr>
          <w:p w14:paraId="194CF683" w14:textId="353B7108" w:rsidR="00F36939" w:rsidRPr="00C270CE" w:rsidRDefault="000E711F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5</w:t>
            </w:r>
          </w:p>
        </w:tc>
      </w:tr>
      <w:tr w:rsidR="00AD7239" w14:paraId="136A5306" w14:textId="77777777" w:rsidTr="00C270CE">
        <w:trPr>
          <w:trHeight w:val="253"/>
        </w:trPr>
        <w:tc>
          <w:tcPr>
            <w:tcW w:w="1605" w:type="dxa"/>
          </w:tcPr>
          <w:p w14:paraId="09FD7A3C" w14:textId="14A5E6EE" w:rsidR="00AD7239" w:rsidRDefault="009E425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606" w:type="dxa"/>
          </w:tcPr>
          <w:p w14:paraId="5C470CB6" w14:textId="227D5160" w:rsidR="00AD7239" w:rsidRDefault="009E425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9</w:t>
            </w:r>
          </w:p>
        </w:tc>
        <w:tc>
          <w:tcPr>
            <w:tcW w:w="1606" w:type="dxa"/>
          </w:tcPr>
          <w:p w14:paraId="2CBF95CF" w14:textId="1D48D84E" w:rsidR="00AD7239" w:rsidRDefault="009E425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5</w:t>
            </w:r>
          </w:p>
        </w:tc>
        <w:tc>
          <w:tcPr>
            <w:tcW w:w="1605" w:type="dxa"/>
          </w:tcPr>
          <w:p w14:paraId="4CE2EB0F" w14:textId="0E9EF943" w:rsidR="00AD7239" w:rsidRDefault="009E425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6" w:type="dxa"/>
          </w:tcPr>
          <w:p w14:paraId="38607584" w14:textId="03CD396A" w:rsidR="00AD7239" w:rsidRDefault="009E425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740" w:type="dxa"/>
          </w:tcPr>
          <w:p w14:paraId="67892556" w14:textId="6C39CAAB" w:rsidR="00AD7239" w:rsidRDefault="009E425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5</w:t>
            </w:r>
          </w:p>
        </w:tc>
      </w:tr>
      <w:tr w:rsidR="00222CBD" w14:paraId="49F3F1EC" w14:textId="77777777" w:rsidTr="00C270CE">
        <w:trPr>
          <w:trHeight w:val="253"/>
        </w:trPr>
        <w:tc>
          <w:tcPr>
            <w:tcW w:w="1605" w:type="dxa"/>
          </w:tcPr>
          <w:p w14:paraId="3B7B986F" w14:textId="1B32197E" w:rsidR="00222CBD" w:rsidRDefault="00222CBD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H</w:t>
            </w:r>
          </w:p>
        </w:tc>
        <w:tc>
          <w:tcPr>
            <w:tcW w:w="1606" w:type="dxa"/>
          </w:tcPr>
          <w:p w14:paraId="0F93B48B" w14:textId="12EF4294" w:rsidR="00222CBD" w:rsidRDefault="00112C33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6</w:t>
            </w:r>
          </w:p>
        </w:tc>
        <w:tc>
          <w:tcPr>
            <w:tcW w:w="1606" w:type="dxa"/>
          </w:tcPr>
          <w:p w14:paraId="3081E049" w14:textId="7F92D858" w:rsidR="00222CBD" w:rsidRDefault="00112C33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1605" w:type="dxa"/>
          </w:tcPr>
          <w:p w14:paraId="0186154F" w14:textId="2E08A5CC" w:rsidR="00222CBD" w:rsidRDefault="00112C33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1</w:t>
            </w:r>
          </w:p>
        </w:tc>
        <w:tc>
          <w:tcPr>
            <w:tcW w:w="1606" w:type="dxa"/>
          </w:tcPr>
          <w:p w14:paraId="0FEC2170" w14:textId="1CCD5D07" w:rsidR="00222CBD" w:rsidRDefault="00112C33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740" w:type="dxa"/>
          </w:tcPr>
          <w:p w14:paraId="70CB7FD5" w14:textId="2AE3CD75" w:rsidR="00222CBD" w:rsidRDefault="00112C33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1</w:t>
            </w:r>
          </w:p>
        </w:tc>
      </w:tr>
      <w:tr w:rsidR="00DD1286" w14:paraId="46E2660A" w14:textId="77777777" w:rsidTr="00C270CE">
        <w:trPr>
          <w:trHeight w:val="253"/>
        </w:trPr>
        <w:tc>
          <w:tcPr>
            <w:tcW w:w="1605" w:type="dxa"/>
          </w:tcPr>
          <w:p w14:paraId="1E39C108" w14:textId="7A7B3D85" w:rsidR="00DD1286" w:rsidRDefault="00DD128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</w:t>
            </w:r>
          </w:p>
        </w:tc>
        <w:tc>
          <w:tcPr>
            <w:tcW w:w="1606" w:type="dxa"/>
          </w:tcPr>
          <w:p w14:paraId="28AF0256" w14:textId="34B58E5F" w:rsidR="00DD1286" w:rsidRDefault="00DD128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0</w:t>
            </w:r>
          </w:p>
        </w:tc>
        <w:tc>
          <w:tcPr>
            <w:tcW w:w="1606" w:type="dxa"/>
          </w:tcPr>
          <w:p w14:paraId="5CF95A15" w14:textId="4069BD99" w:rsidR="00DD1286" w:rsidRDefault="00DD128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4</w:t>
            </w:r>
          </w:p>
        </w:tc>
        <w:tc>
          <w:tcPr>
            <w:tcW w:w="1605" w:type="dxa"/>
          </w:tcPr>
          <w:p w14:paraId="6501C459" w14:textId="3F1889BB" w:rsidR="00DD1286" w:rsidRDefault="00DD128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2</w:t>
            </w:r>
          </w:p>
        </w:tc>
        <w:tc>
          <w:tcPr>
            <w:tcW w:w="1606" w:type="dxa"/>
          </w:tcPr>
          <w:p w14:paraId="0FD679AE" w14:textId="2B689770" w:rsidR="00DD1286" w:rsidRDefault="00DD128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740" w:type="dxa"/>
          </w:tcPr>
          <w:p w14:paraId="3206B88A" w14:textId="1AF8BEAB" w:rsidR="00DD1286" w:rsidRDefault="00DD1286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2</w:t>
            </w:r>
          </w:p>
        </w:tc>
      </w:tr>
      <w:tr w:rsidR="00405672" w14:paraId="2E813B4C" w14:textId="77777777" w:rsidTr="00C270CE">
        <w:trPr>
          <w:trHeight w:val="253"/>
        </w:trPr>
        <w:tc>
          <w:tcPr>
            <w:tcW w:w="1605" w:type="dxa"/>
          </w:tcPr>
          <w:p w14:paraId="49DE08A3" w14:textId="7854D640" w:rsidR="00405672" w:rsidRDefault="00405672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</w:t>
            </w:r>
          </w:p>
        </w:tc>
        <w:tc>
          <w:tcPr>
            <w:tcW w:w="1606" w:type="dxa"/>
          </w:tcPr>
          <w:p w14:paraId="65FE3532" w14:textId="355B9CAC" w:rsidR="00405672" w:rsidRDefault="00405672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2</w:t>
            </w:r>
          </w:p>
        </w:tc>
        <w:tc>
          <w:tcPr>
            <w:tcW w:w="1606" w:type="dxa"/>
          </w:tcPr>
          <w:p w14:paraId="644BB327" w14:textId="5E2B6F31" w:rsidR="00405672" w:rsidRDefault="00405672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5</w:t>
            </w:r>
          </w:p>
        </w:tc>
        <w:tc>
          <w:tcPr>
            <w:tcW w:w="1605" w:type="dxa"/>
          </w:tcPr>
          <w:p w14:paraId="4724BFE6" w14:textId="435599C5" w:rsidR="00405672" w:rsidRDefault="00405672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6" w:type="dxa"/>
          </w:tcPr>
          <w:p w14:paraId="67E2C780" w14:textId="45F8F4C8" w:rsidR="00405672" w:rsidRDefault="00405672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740" w:type="dxa"/>
          </w:tcPr>
          <w:p w14:paraId="020C5764" w14:textId="10A5DC01" w:rsidR="00405672" w:rsidRDefault="0043444D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5</w:t>
            </w:r>
          </w:p>
        </w:tc>
      </w:tr>
      <w:tr w:rsidR="00AC5977" w14:paraId="73642005" w14:textId="77777777" w:rsidTr="00C270CE">
        <w:trPr>
          <w:trHeight w:val="253"/>
        </w:trPr>
        <w:tc>
          <w:tcPr>
            <w:tcW w:w="1605" w:type="dxa"/>
          </w:tcPr>
          <w:p w14:paraId="3DCB8578" w14:textId="5B8D96CF" w:rsidR="00AC5977" w:rsidRDefault="00AC5977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D</w:t>
            </w:r>
          </w:p>
        </w:tc>
        <w:tc>
          <w:tcPr>
            <w:tcW w:w="1606" w:type="dxa"/>
          </w:tcPr>
          <w:p w14:paraId="43CC0FCE" w14:textId="1CDD17F3" w:rsidR="00AC5977" w:rsidRDefault="00AC5977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1</w:t>
            </w:r>
          </w:p>
        </w:tc>
        <w:tc>
          <w:tcPr>
            <w:tcW w:w="1606" w:type="dxa"/>
          </w:tcPr>
          <w:p w14:paraId="0687290E" w14:textId="0E570C00" w:rsidR="00AC5977" w:rsidRDefault="00AC5977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25</w:t>
            </w:r>
          </w:p>
        </w:tc>
        <w:tc>
          <w:tcPr>
            <w:tcW w:w="1605" w:type="dxa"/>
          </w:tcPr>
          <w:p w14:paraId="0A3EC20D" w14:textId="66B4EC72" w:rsidR="00AC5977" w:rsidRDefault="00AC5977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3</w:t>
            </w:r>
          </w:p>
        </w:tc>
        <w:tc>
          <w:tcPr>
            <w:tcW w:w="1606" w:type="dxa"/>
          </w:tcPr>
          <w:p w14:paraId="24A71689" w14:textId="0D1CF109" w:rsidR="00AC5977" w:rsidRDefault="00AC5977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5</w:t>
            </w:r>
          </w:p>
        </w:tc>
        <w:tc>
          <w:tcPr>
            <w:tcW w:w="2740" w:type="dxa"/>
          </w:tcPr>
          <w:p w14:paraId="391846E2" w14:textId="4A59FC84" w:rsidR="00AC5977" w:rsidRDefault="00AC5977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35</w:t>
            </w:r>
          </w:p>
        </w:tc>
      </w:tr>
      <w:tr w:rsidR="009C55E8" w14:paraId="0CC4734A" w14:textId="77777777" w:rsidTr="00C270CE">
        <w:trPr>
          <w:trHeight w:val="253"/>
        </w:trPr>
        <w:tc>
          <w:tcPr>
            <w:tcW w:w="1605" w:type="dxa"/>
          </w:tcPr>
          <w:p w14:paraId="0F07D925" w14:textId="30AEF241" w:rsidR="009C55E8" w:rsidRDefault="009C55E8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F</w:t>
            </w:r>
          </w:p>
        </w:tc>
        <w:tc>
          <w:tcPr>
            <w:tcW w:w="1606" w:type="dxa"/>
          </w:tcPr>
          <w:p w14:paraId="3B2220F5" w14:textId="57176369" w:rsidR="009C55E8" w:rsidRDefault="009C55E8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6</w:t>
            </w:r>
          </w:p>
        </w:tc>
        <w:tc>
          <w:tcPr>
            <w:tcW w:w="1606" w:type="dxa"/>
          </w:tcPr>
          <w:p w14:paraId="2757198B" w14:textId="786DD2DC" w:rsidR="009C55E8" w:rsidRDefault="009C55E8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7</w:t>
            </w:r>
          </w:p>
        </w:tc>
        <w:tc>
          <w:tcPr>
            <w:tcW w:w="1605" w:type="dxa"/>
          </w:tcPr>
          <w:p w14:paraId="537BA85C" w14:textId="283F4353" w:rsidR="009C55E8" w:rsidRDefault="009C55E8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606" w:type="dxa"/>
          </w:tcPr>
          <w:p w14:paraId="49F6BA79" w14:textId="1E06954E" w:rsidR="009C55E8" w:rsidRDefault="009C55E8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740" w:type="dxa"/>
          </w:tcPr>
          <w:p w14:paraId="195C80C3" w14:textId="33439260" w:rsidR="009C55E8" w:rsidRDefault="009C55E8" w:rsidP="00270C6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07</w:t>
            </w:r>
          </w:p>
        </w:tc>
      </w:tr>
    </w:tbl>
    <w:p w14:paraId="3CA0CB41" w14:textId="601AB905" w:rsidR="00FD5C10" w:rsidRPr="00D91F07" w:rsidRDefault="00C270CE" w:rsidP="00270C6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270CE">
        <w:rPr>
          <w:rFonts w:ascii="Times New Roman" w:hAnsi="Times New Roman" w:cs="Times New Roman"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>Step 1: Initial reduction; Step 2: Post re-estimation; Step 3: Final reduction</w:t>
      </w:r>
    </w:p>
    <w:p w14:paraId="09E30A2F" w14:textId="22A054E1" w:rsidR="004D3E2D" w:rsidRPr="008C3ECB" w:rsidRDefault="00D91F07" w:rsidP="004D3E2D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4</w:t>
      </w:r>
      <w:r w:rsidR="00CE741E">
        <w:rPr>
          <w:rFonts w:ascii="Times New Roman" w:hAnsi="Times New Roman" w:cs="Times New Roman"/>
          <w:b/>
          <w:bCs/>
          <w:lang w:val="en-GB"/>
        </w:rPr>
        <w:t>.</w:t>
      </w:r>
    </w:p>
    <w:p w14:paraId="36A4636C" w14:textId="037A92F1" w:rsidR="005209AC" w:rsidRPr="00CE741E" w:rsidRDefault="004D3E2D" w:rsidP="00270C6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CE741E">
        <w:rPr>
          <w:rFonts w:ascii="Times New Roman" w:hAnsi="Times New Roman" w:cs="Times New Roman"/>
          <w:i/>
          <w:iCs/>
          <w:lang w:val="en-GB"/>
        </w:rPr>
        <w:t>Item reduction from pilot version (63 items) to field-test version (43 items)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526"/>
        <w:gridCol w:w="992"/>
        <w:gridCol w:w="4110"/>
        <w:gridCol w:w="1136"/>
        <w:gridCol w:w="5811"/>
      </w:tblGrid>
      <w:tr w:rsidR="00842E46" w:rsidRPr="005209AC" w14:paraId="20CE0DAE" w14:textId="77777777" w:rsidTr="005200B7">
        <w:tc>
          <w:tcPr>
            <w:tcW w:w="1526" w:type="dxa"/>
            <w:hideMark/>
          </w:tcPr>
          <w:p w14:paraId="2251A688" w14:textId="77777777" w:rsidR="005209AC" w:rsidRPr="005209AC" w:rsidRDefault="005209AC" w:rsidP="00520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omain</w:t>
            </w:r>
          </w:p>
        </w:tc>
        <w:tc>
          <w:tcPr>
            <w:tcW w:w="992" w:type="dxa"/>
            <w:hideMark/>
          </w:tcPr>
          <w:p w14:paraId="316E7DA2" w14:textId="77777777" w:rsidR="005209AC" w:rsidRPr="005209AC" w:rsidRDefault="005209AC" w:rsidP="00520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 code</w:t>
            </w:r>
          </w:p>
        </w:tc>
        <w:tc>
          <w:tcPr>
            <w:tcW w:w="4110" w:type="dxa"/>
            <w:hideMark/>
          </w:tcPr>
          <w:p w14:paraId="76D67B9A" w14:textId="77777777" w:rsidR="005209AC" w:rsidRPr="005209AC" w:rsidRDefault="005209AC" w:rsidP="00520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 content (short)</w:t>
            </w:r>
          </w:p>
        </w:tc>
        <w:tc>
          <w:tcPr>
            <w:tcW w:w="1136" w:type="dxa"/>
            <w:hideMark/>
          </w:tcPr>
          <w:p w14:paraId="1D50B54A" w14:textId="77777777" w:rsidR="005209AC" w:rsidRPr="005209AC" w:rsidRDefault="005209AC" w:rsidP="00520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cision</w:t>
            </w:r>
          </w:p>
        </w:tc>
        <w:tc>
          <w:tcPr>
            <w:tcW w:w="5811" w:type="dxa"/>
            <w:hideMark/>
          </w:tcPr>
          <w:p w14:paraId="3C47928D" w14:textId="77777777" w:rsidR="005209AC" w:rsidRPr="005209AC" w:rsidRDefault="005209AC" w:rsidP="005209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ason for decision</w:t>
            </w:r>
          </w:p>
        </w:tc>
      </w:tr>
      <w:tr w:rsidR="00FD5C10" w:rsidRPr="00286D91" w14:paraId="6FB0D8A5" w14:textId="77777777" w:rsidTr="005200B7">
        <w:tc>
          <w:tcPr>
            <w:tcW w:w="1526" w:type="dxa"/>
            <w:vMerge w:val="restart"/>
            <w:hideMark/>
          </w:tcPr>
          <w:p w14:paraId="1BEF999D" w14:textId="77777777" w:rsidR="00FD5C10" w:rsidRPr="005209AC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lthcare experiences</w:t>
            </w:r>
          </w:p>
        </w:tc>
        <w:tc>
          <w:tcPr>
            <w:tcW w:w="992" w:type="dxa"/>
            <w:hideMark/>
          </w:tcPr>
          <w:p w14:paraId="51E4E7DD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1</w:t>
            </w:r>
          </w:p>
        </w:tc>
        <w:tc>
          <w:tcPr>
            <w:tcW w:w="4110" w:type="dxa"/>
            <w:hideMark/>
          </w:tcPr>
          <w:p w14:paraId="559FDC3B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tisfaction with healthcare system</w:t>
            </w:r>
          </w:p>
        </w:tc>
        <w:tc>
          <w:tcPr>
            <w:tcW w:w="1136" w:type="dxa"/>
            <w:hideMark/>
          </w:tcPr>
          <w:p w14:paraId="70D0A031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E9E7310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trong factor loading and conceptual fit</w:t>
            </w:r>
          </w:p>
        </w:tc>
      </w:tr>
      <w:tr w:rsidR="00FD5C10" w:rsidRPr="00286D91" w14:paraId="301539F6" w14:textId="77777777" w:rsidTr="005200B7">
        <w:tc>
          <w:tcPr>
            <w:tcW w:w="1526" w:type="dxa"/>
            <w:vMerge/>
            <w:hideMark/>
          </w:tcPr>
          <w:p w14:paraId="6E7415BE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6731820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2</w:t>
            </w:r>
          </w:p>
        </w:tc>
        <w:tc>
          <w:tcPr>
            <w:tcW w:w="4110" w:type="dxa"/>
            <w:hideMark/>
          </w:tcPr>
          <w:p w14:paraId="38717870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llaboration of medical staff</w:t>
            </w:r>
          </w:p>
        </w:tc>
        <w:tc>
          <w:tcPr>
            <w:tcW w:w="1136" w:type="dxa"/>
            <w:hideMark/>
          </w:tcPr>
          <w:p w14:paraId="7426416B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AA892D0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trong factor loading and conceptual fit</w:t>
            </w:r>
          </w:p>
        </w:tc>
      </w:tr>
      <w:tr w:rsidR="00FD5C10" w:rsidRPr="00286D91" w14:paraId="6D58E253" w14:textId="77777777" w:rsidTr="005200B7">
        <w:tc>
          <w:tcPr>
            <w:tcW w:w="1526" w:type="dxa"/>
            <w:vMerge/>
            <w:hideMark/>
          </w:tcPr>
          <w:p w14:paraId="395D6AB5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FD38183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3</w:t>
            </w:r>
          </w:p>
        </w:tc>
        <w:tc>
          <w:tcPr>
            <w:tcW w:w="4110" w:type="dxa"/>
            <w:hideMark/>
          </w:tcPr>
          <w:p w14:paraId="001C5DAE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fidence in specialised care</w:t>
            </w:r>
          </w:p>
        </w:tc>
        <w:tc>
          <w:tcPr>
            <w:tcW w:w="1136" w:type="dxa"/>
            <w:hideMark/>
          </w:tcPr>
          <w:p w14:paraId="5B427C94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20B22597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trong factor loading and conceptual fit</w:t>
            </w:r>
          </w:p>
        </w:tc>
      </w:tr>
      <w:tr w:rsidR="00FD5C10" w:rsidRPr="00286D91" w14:paraId="51FE908F" w14:textId="77777777" w:rsidTr="005200B7">
        <w:tc>
          <w:tcPr>
            <w:tcW w:w="1526" w:type="dxa"/>
            <w:vMerge/>
            <w:hideMark/>
          </w:tcPr>
          <w:p w14:paraId="05EF8D81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214515F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5</w:t>
            </w:r>
          </w:p>
        </w:tc>
        <w:tc>
          <w:tcPr>
            <w:tcW w:w="4110" w:type="dxa"/>
            <w:hideMark/>
          </w:tcPr>
          <w:p w14:paraId="70829C99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ust in medical information</w:t>
            </w:r>
          </w:p>
        </w:tc>
        <w:tc>
          <w:tcPr>
            <w:tcW w:w="1136" w:type="dxa"/>
            <w:hideMark/>
          </w:tcPr>
          <w:p w14:paraId="5DBE99C8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41E85C3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Improved domain coherence after wording refinement</w:t>
            </w:r>
          </w:p>
        </w:tc>
      </w:tr>
      <w:tr w:rsidR="00FD5C10" w:rsidRPr="00286D91" w14:paraId="5E684692" w14:textId="77777777" w:rsidTr="001C5B1E">
        <w:tc>
          <w:tcPr>
            <w:tcW w:w="1526" w:type="dxa"/>
            <w:vMerge/>
            <w:hideMark/>
          </w:tcPr>
          <w:p w14:paraId="2DFCAE91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1C1CABD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4*</w:t>
            </w:r>
          </w:p>
        </w:tc>
        <w:tc>
          <w:tcPr>
            <w:tcW w:w="4110" w:type="dxa"/>
            <w:hideMark/>
          </w:tcPr>
          <w:p w14:paraId="128B9B3D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sychological support during treatment</w:t>
            </w:r>
          </w:p>
        </w:tc>
        <w:tc>
          <w:tcPr>
            <w:tcW w:w="1136" w:type="dxa"/>
            <w:hideMark/>
          </w:tcPr>
          <w:p w14:paraId="10CF4031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79DE40C9" w14:textId="7777777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ow factor loading and redundancy with HE02/HE03</w:t>
            </w:r>
          </w:p>
        </w:tc>
      </w:tr>
      <w:tr w:rsidR="00FD5C10" w:rsidRPr="00286D91" w14:paraId="31872E6E" w14:textId="77777777" w:rsidTr="001C5B1E">
        <w:tc>
          <w:tcPr>
            <w:tcW w:w="1526" w:type="dxa"/>
            <w:vMerge/>
          </w:tcPr>
          <w:p w14:paraId="5A301222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</w:tcPr>
          <w:p w14:paraId="0134887C" w14:textId="5A8CE633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6*</w:t>
            </w:r>
          </w:p>
        </w:tc>
        <w:tc>
          <w:tcPr>
            <w:tcW w:w="4110" w:type="dxa"/>
          </w:tcPr>
          <w:p w14:paraId="5764A043" w14:textId="4DC73C40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veling to specialized appointments</w:t>
            </w:r>
          </w:p>
        </w:tc>
        <w:tc>
          <w:tcPr>
            <w:tcW w:w="1136" w:type="dxa"/>
          </w:tcPr>
          <w:p w14:paraId="4A65126B" w14:textId="588A5CE7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</w:tcPr>
          <w:p w14:paraId="22805D47" w14:textId="1C78A095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ow loading, improved domain coherence after removal</w:t>
            </w:r>
          </w:p>
        </w:tc>
      </w:tr>
      <w:tr w:rsidR="00FD5C10" w:rsidRPr="00286D91" w14:paraId="7E7D4163" w14:textId="77777777" w:rsidTr="001C5B1E">
        <w:tc>
          <w:tcPr>
            <w:tcW w:w="1526" w:type="dxa"/>
            <w:vMerge/>
          </w:tcPr>
          <w:p w14:paraId="3E63EFB9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</w:tcPr>
          <w:p w14:paraId="1AF05F88" w14:textId="43163002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7*</w:t>
            </w:r>
          </w:p>
        </w:tc>
        <w:tc>
          <w:tcPr>
            <w:tcW w:w="4110" w:type="dxa"/>
          </w:tcPr>
          <w:p w14:paraId="128D9749" w14:textId="44B4F51D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e-related time demands</w:t>
            </w:r>
          </w:p>
        </w:tc>
        <w:tc>
          <w:tcPr>
            <w:tcW w:w="1136" w:type="dxa"/>
          </w:tcPr>
          <w:p w14:paraId="5CF18BCE" w14:textId="622F1B51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</w:tcPr>
          <w:p w14:paraId="398D5832" w14:textId="4A00B354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ow loading, improved domain coherence after removal</w:t>
            </w:r>
          </w:p>
        </w:tc>
      </w:tr>
      <w:tr w:rsidR="00FD5C10" w:rsidRPr="00286D91" w14:paraId="1DCBBAAF" w14:textId="77777777" w:rsidTr="001C5B1E">
        <w:tc>
          <w:tcPr>
            <w:tcW w:w="1526" w:type="dxa"/>
            <w:vMerge/>
          </w:tcPr>
          <w:p w14:paraId="6FAA31C8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</w:tcPr>
          <w:p w14:paraId="6F44AC88" w14:textId="44DA2B21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8*</w:t>
            </w:r>
          </w:p>
        </w:tc>
        <w:tc>
          <w:tcPr>
            <w:tcW w:w="4110" w:type="dxa"/>
          </w:tcPr>
          <w:p w14:paraId="389BC662" w14:textId="1A74C396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quiring official recognition</w:t>
            </w:r>
          </w:p>
        </w:tc>
        <w:tc>
          <w:tcPr>
            <w:tcW w:w="1136" w:type="dxa"/>
          </w:tcPr>
          <w:p w14:paraId="4B166382" w14:textId="7BBDE9C3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</w:tcPr>
          <w:p w14:paraId="34F45E20" w14:textId="2505EB4F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Weak loading and contextual variability</w:t>
            </w:r>
          </w:p>
        </w:tc>
      </w:tr>
      <w:tr w:rsidR="00FD5C10" w:rsidRPr="00286D91" w14:paraId="2B67C943" w14:textId="77777777" w:rsidTr="001C5B1E">
        <w:tc>
          <w:tcPr>
            <w:tcW w:w="1526" w:type="dxa"/>
            <w:vMerge/>
          </w:tcPr>
          <w:p w14:paraId="48F0B9E4" w14:textId="77777777" w:rsidR="00FD5C10" w:rsidRPr="008C3ECB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</w:tcPr>
          <w:p w14:paraId="561846A2" w14:textId="58746C65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09</w:t>
            </w:r>
            <w:r w:rsidR="00FD7236"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110" w:type="dxa"/>
          </w:tcPr>
          <w:p w14:paraId="7C5A876B" w14:textId="7347E826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fficulty in specialised care access</w:t>
            </w:r>
          </w:p>
        </w:tc>
        <w:tc>
          <w:tcPr>
            <w:tcW w:w="1136" w:type="dxa"/>
          </w:tcPr>
          <w:p w14:paraId="380A1A85" w14:textId="75609EA3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emoved</w:t>
            </w:r>
          </w:p>
        </w:tc>
        <w:tc>
          <w:tcPr>
            <w:tcW w:w="5811" w:type="dxa"/>
          </w:tcPr>
          <w:p w14:paraId="76A82386" w14:textId="5194D45B" w:rsidR="00FD5C10" w:rsidRPr="001C5B1E" w:rsidRDefault="00FD5C10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ow loading and redundancy</w:t>
            </w:r>
          </w:p>
        </w:tc>
      </w:tr>
      <w:tr w:rsidR="00842E46" w:rsidRPr="005209AC" w14:paraId="6767AF5A" w14:textId="77777777" w:rsidTr="005200B7">
        <w:tc>
          <w:tcPr>
            <w:tcW w:w="1526" w:type="dxa"/>
            <w:vMerge w:val="restart"/>
            <w:hideMark/>
          </w:tcPr>
          <w:p w14:paraId="61682A13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hallenges &amp; support</w:t>
            </w:r>
          </w:p>
        </w:tc>
        <w:tc>
          <w:tcPr>
            <w:tcW w:w="992" w:type="dxa"/>
            <w:hideMark/>
          </w:tcPr>
          <w:p w14:paraId="74230F5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1</w:t>
            </w:r>
          </w:p>
        </w:tc>
        <w:tc>
          <w:tcPr>
            <w:tcW w:w="4110" w:type="dxa"/>
            <w:hideMark/>
          </w:tcPr>
          <w:p w14:paraId="001060C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me adaptations overwhelming</w:t>
            </w:r>
          </w:p>
        </w:tc>
        <w:tc>
          <w:tcPr>
            <w:tcW w:w="1136" w:type="dxa"/>
            <w:hideMark/>
          </w:tcPr>
          <w:p w14:paraId="0F5DD35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1D808B2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1217952C" w14:textId="77777777" w:rsidTr="005200B7">
        <w:tc>
          <w:tcPr>
            <w:tcW w:w="1526" w:type="dxa"/>
            <w:vMerge/>
            <w:hideMark/>
          </w:tcPr>
          <w:p w14:paraId="0FBF094F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ED4C79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2</w:t>
            </w:r>
          </w:p>
        </w:tc>
        <w:tc>
          <w:tcPr>
            <w:tcW w:w="4110" w:type="dxa"/>
            <w:hideMark/>
          </w:tcPr>
          <w:p w14:paraId="33FA701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iculty implementing home changes</w:t>
            </w:r>
          </w:p>
        </w:tc>
        <w:tc>
          <w:tcPr>
            <w:tcW w:w="1136" w:type="dxa"/>
            <w:hideMark/>
          </w:tcPr>
          <w:p w14:paraId="29AAA94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132BCB0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4909DDAC" w14:textId="77777777" w:rsidTr="005200B7">
        <w:tc>
          <w:tcPr>
            <w:tcW w:w="1526" w:type="dxa"/>
            <w:vMerge/>
            <w:hideMark/>
          </w:tcPr>
          <w:p w14:paraId="2DC2681E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621040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3</w:t>
            </w:r>
          </w:p>
        </w:tc>
        <w:tc>
          <w:tcPr>
            <w:tcW w:w="4110" w:type="dxa"/>
            <w:hideMark/>
          </w:tcPr>
          <w:p w14:paraId="0BA4D5D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ordination with school/kindergarten</w:t>
            </w:r>
          </w:p>
        </w:tc>
        <w:tc>
          <w:tcPr>
            <w:tcW w:w="1136" w:type="dxa"/>
            <w:hideMark/>
          </w:tcPr>
          <w:p w14:paraId="4DAD5E2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F0189A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7521E6" w:rsidRPr="00286D91" w14:paraId="47B2F601" w14:textId="77777777" w:rsidTr="001C5B1E">
        <w:tc>
          <w:tcPr>
            <w:tcW w:w="1526" w:type="dxa"/>
            <w:vMerge/>
            <w:hideMark/>
          </w:tcPr>
          <w:p w14:paraId="1A89F6D0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9CE4F8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4*</w:t>
            </w:r>
          </w:p>
        </w:tc>
        <w:tc>
          <w:tcPr>
            <w:tcW w:w="4110" w:type="dxa"/>
            <w:hideMark/>
          </w:tcPr>
          <w:p w14:paraId="3ACE7A5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ublic spaces suitable</w:t>
            </w:r>
          </w:p>
        </w:tc>
        <w:tc>
          <w:tcPr>
            <w:tcW w:w="1136" w:type="dxa"/>
            <w:hideMark/>
          </w:tcPr>
          <w:p w14:paraId="1E3906B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0CC39EE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oor alignment with domain and low loading</w:t>
            </w:r>
          </w:p>
        </w:tc>
      </w:tr>
      <w:tr w:rsidR="007521E6" w:rsidRPr="00286D91" w14:paraId="0CA5B275" w14:textId="77777777" w:rsidTr="001C5B1E">
        <w:tc>
          <w:tcPr>
            <w:tcW w:w="1526" w:type="dxa"/>
            <w:vMerge/>
            <w:hideMark/>
          </w:tcPr>
          <w:p w14:paraId="37945D27" w14:textId="77777777" w:rsidR="005200B7" w:rsidRPr="008C3ECB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1C6845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5*</w:t>
            </w:r>
          </w:p>
        </w:tc>
        <w:tc>
          <w:tcPr>
            <w:tcW w:w="4110" w:type="dxa"/>
            <w:hideMark/>
          </w:tcPr>
          <w:p w14:paraId="47D11D3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ormation easy to access</w:t>
            </w:r>
          </w:p>
        </w:tc>
        <w:tc>
          <w:tcPr>
            <w:tcW w:w="1136" w:type="dxa"/>
            <w:hideMark/>
          </w:tcPr>
          <w:p w14:paraId="3C5B4FC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16105BF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ross-loading and conceptual overlap</w:t>
            </w:r>
          </w:p>
        </w:tc>
      </w:tr>
      <w:tr w:rsidR="00842E46" w:rsidRPr="005209AC" w14:paraId="69111A6C" w14:textId="77777777" w:rsidTr="005200B7">
        <w:tc>
          <w:tcPr>
            <w:tcW w:w="1526" w:type="dxa"/>
            <w:vMerge/>
            <w:hideMark/>
          </w:tcPr>
          <w:p w14:paraId="4BBBF929" w14:textId="77777777" w:rsidR="005200B7" w:rsidRPr="008C3ECB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05527EC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6</w:t>
            </w:r>
          </w:p>
        </w:tc>
        <w:tc>
          <w:tcPr>
            <w:tcW w:w="4110" w:type="dxa"/>
            <w:hideMark/>
          </w:tcPr>
          <w:p w14:paraId="48D551F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nancial stress</w:t>
            </w:r>
          </w:p>
        </w:tc>
        <w:tc>
          <w:tcPr>
            <w:tcW w:w="1136" w:type="dxa"/>
            <w:hideMark/>
          </w:tcPr>
          <w:p w14:paraId="3AB6056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3FA6C1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7E38D8A8" w14:textId="77777777" w:rsidTr="005200B7">
        <w:tc>
          <w:tcPr>
            <w:tcW w:w="1526" w:type="dxa"/>
            <w:vMerge/>
            <w:hideMark/>
          </w:tcPr>
          <w:p w14:paraId="502F9573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C852C0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07</w:t>
            </w:r>
          </w:p>
        </w:tc>
        <w:tc>
          <w:tcPr>
            <w:tcW w:w="4110" w:type="dxa"/>
            <w:hideMark/>
          </w:tcPr>
          <w:p w14:paraId="2BF7CF4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iculty finding clothing/shoes</w:t>
            </w:r>
          </w:p>
        </w:tc>
        <w:tc>
          <w:tcPr>
            <w:tcW w:w="1136" w:type="dxa"/>
            <w:hideMark/>
          </w:tcPr>
          <w:p w14:paraId="5CD8C25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2A4901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6D88EC0E" w14:textId="77777777" w:rsidTr="005200B7">
        <w:tc>
          <w:tcPr>
            <w:tcW w:w="1526" w:type="dxa"/>
            <w:vMerge w:val="restart"/>
            <w:hideMark/>
          </w:tcPr>
          <w:p w14:paraId="65DCB378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 health</w:t>
            </w:r>
          </w:p>
        </w:tc>
        <w:tc>
          <w:tcPr>
            <w:tcW w:w="992" w:type="dxa"/>
            <w:hideMark/>
          </w:tcPr>
          <w:p w14:paraId="5EDDFEE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01</w:t>
            </w:r>
          </w:p>
        </w:tc>
        <w:tc>
          <w:tcPr>
            <w:tcW w:w="4110" w:type="dxa"/>
            <w:hideMark/>
          </w:tcPr>
          <w:p w14:paraId="0588A48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tisfaction with physical health</w:t>
            </w:r>
          </w:p>
        </w:tc>
        <w:tc>
          <w:tcPr>
            <w:tcW w:w="1136" w:type="dxa"/>
            <w:hideMark/>
          </w:tcPr>
          <w:p w14:paraId="661BD8B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55565F0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16508ECD" w14:textId="77777777" w:rsidTr="005200B7">
        <w:tc>
          <w:tcPr>
            <w:tcW w:w="1526" w:type="dxa"/>
            <w:vMerge/>
            <w:hideMark/>
          </w:tcPr>
          <w:p w14:paraId="38D4C4BB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58C064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02</w:t>
            </w:r>
          </w:p>
        </w:tc>
        <w:tc>
          <w:tcPr>
            <w:tcW w:w="4110" w:type="dxa"/>
            <w:hideMark/>
          </w:tcPr>
          <w:p w14:paraId="77D9FBE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tisfaction with activity level</w:t>
            </w:r>
          </w:p>
        </w:tc>
        <w:tc>
          <w:tcPr>
            <w:tcW w:w="1136" w:type="dxa"/>
            <w:hideMark/>
          </w:tcPr>
          <w:p w14:paraId="00A0CD0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33E5EA0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DF3A94" w:rsidRPr="005209AC" w14:paraId="0CD5C3F4" w14:textId="77777777" w:rsidTr="001C5B1E">
        <w:tc>
          <w:tcPr>
            <w:tcW w:w="1526" w:type="dxa"/>
            <w:vMerge/>
            <w:hideMark/>
          </w:tcPr>
          <w:p w14:paraId="2B83158B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EDE472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03*</w:t>
            </w:r>
          </w:p>
        </w:tc>
        <w:tc>
          <w:tcPr>
            <w:tcW w:w="4110" w:type="dxa"/>
            <w:hideMark/>
          </w:tcPr>
          <w:p w14:paraId="105BA61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eep quality</w:t>
            </w:r>
          </w:p>
        </w:tc>
        <w:tc>
          <w:tcPr>
            <w:tcW w:w="1136" w:type="dxa"/>
            <w:hideMark/>
          </w:tcPr>
          <w:p w14:paraId="26FF0A6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213F1A0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 loading and redundancy</w:t>
            </w:r>
          </w:p>
        </w:tc>
      </w:tr>
      <w:tr w:rsidR="00842E46" w:rsidRPr="005209AC" w14:paraId="27EE17A8" w14:textId="77777777" w:rsidTr="005200B7">
        <w:tc>
          <w:tcPr>
            <w:tcW w:w="1526" w:type="dxa"/>
            <w:vMerge/>
            <w:hideMark/>
          </w:tcPr>
          <w:p w14:paraId="7FCB1977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D9CE26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04</w:t>
            </w:r>
          </w:p>
        </w:tc>
        <w:tc>
          <w:tcPr>
            <w:tcW w:w="4110" w:type="dxa"/>
            <w:hideMark/>
          </w:tcPr>
          <w:p w14:paraId="76A6E3D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 energy</w:t>
            </w:r>
          </w:p>
        </w:tc>
        <w:tc>
          <w:tcPr>
            <w:tcW w:w="1136" w:type="dxa"/>
            <w:hideMark/>
          </w:tcPr>
          <w:p w14:paraId="7B7F4EB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5DFC023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417905E9" w14:textId="77777777" w:rsidTr="005200B7">
        <w:tc>
          <w:tcPr>
            <w:tcW w:w="1526" w:type="dxa"/>
            <w:vMerge/>
            <w:hideMark/>
          </w:tcPr>
          <w:p w14:paraId="740E3E6D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17DD6D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05</w:t>
            </w:r>
          </w:p>
        </w:tc>
        <w:tc>
          <w:tcPr>
            <w:tcW w:w="4110" w:type="dxa"/>
            <w:hideMark/>
          </w:tcPr>
          <w:p w14:paraId="33A861C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 exhaustion</w:t>
            </w:r>
          </w:p>
        </w:tc>
        <w:tc>
          <w:tcPr>
            <w:tcW w:w="1136" w:type="dxa"/>
            <w:hideMark/>
          </w:tcPr>
          <w:p w14:paraId="5DBB0CE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6BEB6B1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770968CC" w14:textId="77777777" w:rsidTr="005200B7">
        <w:tc>
          <w:tcPr>
            <w:tcW w:w="1526" w:type="dxa"/>
            <w:vMerge/>
            <w:hideMark/>
          </w:tcPr>
          <w:p w14:paraId="5AE4957B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0E4787B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06</w:t>
            </w:r>
          </w:p>
        </w:tc>
        <w:tc>
          <w:tcPr>
            <w:tcW w:w="4110" w:type="dxa"/>
            <w:hideMark/>
          </w:tcPr>
          <w:p w14:paraId="692E773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 pain</w:t>
            </w:r>
          </w:p>
        </w:tc>
        <w:tc>
          <w:tcPr>
            <w:tcW w:w="1136" w:type="dxa"/>
            <w:hideMark/>
          </w:tcPr>
          <w:p w14:paraId="36A1070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5A973CE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9C55E8" w:rsidRPr="005209AC" w14:paraId="2F209983" w14:textId="77777777" w:rsidTr="005200B7">
        <w:tc>
          <w:tcPr>
            <w:tcW w:w="1526" w:type="dxa"/>
            <w:vMerge w:val="restart"/>
            <w:hideMark/>
          </w:tcPr>
          <w:p w14:paraId="3F06615B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 health</w:t>
            </w:r>
          </w:p>
        </w:tc>
        <w:tc>
          <w:tcPr>
            <w:tcW w:w="992" w:type="dxa"/>
            <w:hideMark/>
          </w:tcPr>
          <w:p w14:paraId="72D1B4A6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1</w:t>
            </w:r>
          </w:p>
        </w:tc>
        <w:tc>
          <w:tcPr>
            <w:tcW w:w="4110" w:type="dxa"/>
            <w:hideMark/>
          </w:tcPr>
          <w:p w14:paraId="720C4747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tisfaction with mental health</w:t>
            </w:r>
          </w:p>
        </w:tc>
        <w:tc>
          <w:tcPr>
            <w:tcW w:w="1136" w:type="dxa"/>
            <w:hideMark/>
          </w:tcPr>
          <w:p w14:paraId="5C175C1D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7359EFA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9C55E8" w:rsidRPr="00286D91" w14:paraId="676AFEE0" w14:textId="77777777" w:rsidTr="001C5B1E">
        <w:tc>
          <w:tcPr>
            <w:tcW w:w="1526" w:type="dxa"/>
            <w:vMerge/>
            <w:hideMark/>
          </w:tcPr>
          <w:p w14:paraId="10AE1561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0176D51A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2*</w:t>
            </w:r>
          </w:p>
        </w:tc>
        <w:tc>
          <w:tcPr>
            <w:tcW w:w="4110" w:type="dxa"/>
            <w:hideMark/>
          </w:tcPr>
          <w:p w14:paraId="46D9F606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iculty managing daily activities</w:t>
            </w:r>
          </w:p>
        </w:tc>
        <w:tc>
          <w:tcPr>
            <w:tcW w:w="1136" w:type="dxa"/>
            <w:hideMark/>
          </w:tcPr>
          <w:p w14:paraId="32C02B22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11438C53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ross-loading with daily functioning</w:t>
            </w:r>
          </w:p>
        </w:tc>
      </w:tr>
      <w:tr w:rsidR="009C55E8" w:rsidRPr="005209AC" w14:paraId="00CE4D6E" w14:textId="77777777" w:rsidTr="005200B7">
        <w:tc>
          <w:tcPr>
            <w:tcW w:w="1526" w:type="dxa"/>
            <w:vMerge/>
            <w:hideMark/>
          </w:tcPr>
          <w:p w14:paraId="0EC0D675" w14:textId="77777777" w:rsidR="009C55E8" w:rsidRPr="008C3ECB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6EFFC61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3</w:t>
            </w:r>
          </w:p>
        </w:tc>
        <w:tc>
          <w:tcPr>
            <w:tcW w:w="4110" w:type="dxa"/>
            <w:hideMark/>
          </w:tcPr>
          <w:p w14:paraId="0FB1DFB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 exhaustion</w:t>
            </w:r>
          </w:p>
        </w:tc>
        <w:tc>
          <w:tcPr>
            <w:tcW w:w="1136" w:type="dxa"/>
            <w:hideMark/>
          </w:tcPr>
          <w:p w14:paraId="35E05E73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B943BFD" w14:textId="2F1AB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conceptual relevancy</w:t>
            </w:r>
          </w:p>
        </w:tc>
      </w:tr>
      <w:tr w:rsidR="009C55E8" w:rsidRPr="005209AC" w14:paraId="55922536" w14:textId="77777777" w:rsidTr="005200B7">
        <w:tc>
          <w:tcPr>
            <w:tcW w:w="1526" w:type="dxa"/>
            <w:vMerge/>
            <w:hideMark/>
          </w:tcPr>
          <w:p w14:paraId="057D1376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A604693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4</w:t>
            </w:r>
          </w:p>
        </w:tc>
        <w:tc>
          <w:tcPr>
            <w:tcW w:w="4110" w:type="dxa"/>
            <w:hideMark/>
          </w:tcPr>
          <w:p w14:paraId="4A8036EC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ess from medical procedures</w:t>
            </w:r>
          </w:p>
        </w:tc>
        <w:tc>
          <w:tcPr>
            <w:tcW w:w="1136" w:type="dxa"/>
            <w:hideMark/>
          </w:tcPr>
          <w:p w14:paraId="33C7DB2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152F606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9C55E8" w:rsidRPr="005209AC" w14:paraId="59882759" w14:textId="77777777" w:rsidTr="001C5B1E">
        <w:tc>
          <w:tcPr>
            <w:tcW w:w="1526" w:type="dxa"/>
            <w:vMerge/>
            <w:hideMark/>
          </w:tcPr>
          <w:p w14:paraId="62AA61A1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D705599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5*</w:t>
            </w:r>
          </w:p>
        </w:tc>
        <w:tc>
          <w:tcPr>
            <w:tcW w:w="4110" w:type="dxa"/>
            <w:hideMark/>
          </w:tcPr>
          <w:p w14:paraId="1990AEF1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assurance by inclusion efforts</w:t>
            </w:r>
          </w:p>
        </w:tc>
        <w:tc>
          <w:tcPr>
            <w:tcW w:w="1136" w:type="dxa"/>
            <w:hideMark/>
          </w:tcPr>
          <w:p w14:paraId="5E941DA7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7342822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or domain alignment</w:t>
            </w:r>
          </w:p>
        </w:tc>
      </w:tr>
      <w:tr w:rsidR="009C55E8" w:rsidRPr="005209AC" w14:paraId="1F7D71AE" w14:textId="77777777" w:rsidTr="005200B7">
        <w:tc>
          <w:tcPr>
            <w:tcW w:w="1526" w:type="dxa"/>
            <w:vMerge/>
            <w:hideMark/>
          </w:tcPr>
          <w:p w14:paraId="575A740C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422CDB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6</w:t>
            </w:r>
          </w:p>
        </w:tc>
        <w:tc>
          <w:tcPr>
            <w:tcW w:w="4110" w:type="dxa"/>
            <w:hideMark/>
          </w:tcPr>
          <w:p w14:paraId="063AF220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ern about unfair treatment</w:t>
            </w:r>
          </w:p>
        </w:tc>
        <w:tc>
          <w:tcPr>
            <w:tcW w:w="1136" w:type="dxa"/>
            <w:hideMark/>
          </w:tcPr>
          <w:p w14:paraId="1E6766C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FDEC01F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9C55E8" w:rsidRPr="005209AC" w14:paraId="1B587FDC" w14:textId="77777777" w:rsidTr="005200B7">
        <w:tc>
          <w:tcPr>
            <w:tcW w:w="1526" w:type="dxa"/>
            <w:vMerge/>
            <w:hideMark/>
          </w:tcPr>
          <w:p w14:paraId="2A7EE2F9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0D63E3A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7</w:t>
            </w:r>
          </w:p>
        </w:tc>
        <w:tc>
          <w:tcPr>
            <w:tcW w:w="4110" w:type="dxa"/>
            <w:hideMark/>
          </w:tcPr>
          <w:p w14:paraId="161E13C2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orry about others’ reactions</w:t>
            </w:r>
          </w:p>
        </w:tc>
        <w:tc>
          <w:tcPr>
            <w:tcW w:w="1136" w:type="dxa"/>
            <w:hideMark/>
          </w:tcPr>
          <w:p w14:paraId="1AE8C76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6F3690A8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9C55E8" w:rsidRPr="005209AC" w14:paraId="0206CE54" w14:textId="77777777" w:rsidTr="005200B7">
        <w:tc>
          <w:tcPr>
            <w:tcW w:w="1526" w:type="dxa"/>
            <w:vMerge/>
            <w:hideMark/>
          </w:tcPr>
          <w:p w14:paraId="2D2DD418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22E66E6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8</w:t>
            </w:r>
          </w:p>
        </w:tc>
        <w:tc>
          <w:tcPr>
            <w:tcW w:w="4110" w:type="dxa"/>
            <w:hideMark/>
          </w:tcPr>
          <w:p w14:paraId="592E58A6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Worry about leaving child with others</w:t>
            </w:r>
          </w:p>
        </w:tc>
        <w:tc>
          <w:tcPr>
            <w:tcW w:w="1136" w:type="dxa"/>
            <w:hideMark/>
          </w:tcPr>
          <w:p w14:paraId="620BC300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844CA03" w14:textId="77777777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9C55E8" w:rsidRPr="00444202" w14:paraId="12A62DA5" w14:textId="77777777" w:rsidTr="005200B7">
        <w:tc>
          <w:tcPr>
            <w:tcW w:w="1526" w:type="dxa"/>
            <w:vMerge/>
          </w:tcPr>
          <w:p w14:paraId="6F0B2C8D" w14:textId="77777777" w:rsidR="009C55E8" w:rsidRPr="005209AC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</w:tcPr>
          <w:p w14:paraId="1AB90AB2" w14:textId="6B4B7384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H09*</w:t>
            </w:r>
          </w:p>
        </w:tc>
        <w:tc>
          <w:tcPr>
            <w:tcW w:w="4110" w:type="dxa"/>
          </w:tcPr>
          <w:p w14:paraId="47DC10AD" w14:textId="179286D6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aking medical decision</w:t>
            </w:r>
          </w:p>
        </w:tc>
        <w:tc>
          <w:tcPr>
            <w:tcW w:w="1136" w:type="dxa"/>
          </w:tcPr>
          <w:p w14:paraId="607897A9" w14:textId="7C31990C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</w:tcPr>
          <w:p w14:paraId="0D5F0DEE" w14:textId="2CB1DB8F" w:rsidR="009C55E8" w:rsidRPr="001C5B1E" w:rsidRDefault="009C55E8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Low loading, improved domain coherence after removal</w:t>
            </w:r>
          </w:p>
        </w:tc>
      </w:tr>
      <w:tr w:rsidR="007521E6" w:rsidRPr="00286D91" w14:paraId="51FB2A91" w14:textId="77777777" w:rsidTr="001C5B1E">
        <w:tc>
          <w:tcPr>
            <w:tcW w:w="1526" w:type="dxa"/>
            <w:vMerge w:val="restart"/>
            <w:hideMark/>
          </w:tcPr>
          <w:p w14:paraId="5A261C18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cial interactions</w:t>
            </w:r>
          </w:p>
        </w:tc>
        <w:tc>
          <w:tcPr>
            <w:tcW w:w="992" w:type="dxa"/>
            <w:hideMark/>
          </w:tcPr>
          <w:p w14:paraId="0310ABAD" w14:textId="1CA29BC6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</w:t>
            </w:r>
            <w:r w:rsidR="00982D6A"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110" w:type="dxa"/>
            <w:hideMark/>
          </w:tcPr>
          <w:p w14:paraId="3196C5F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tention and stares</w:t>
            </w:r>
          </w:p>
        </w:tc>
        <w:tc>
          <w:tcPr>
            <w:tcW w:w="1136" w:type="dxa"/>
            <w:hideMark/>
          </w:tcPr>
          <w:p w14:paraId="0036795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44D8F35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Redundancy with stigma-related items</w:t>
            </w:r>
          </w:p>
        </w:tc>
      </w:tr>
      <w:tr w:rsidR="00DF3A94" w:rsidRPr="005209AC" w14:paraId="600CABF1" w14:textId="77777777" w:rsidTr="001C5B1E">
        <w:tc>
          <w:tcPr>
            <w:tcW w:w="1526" w:type="dxa"/>
            <w:vMerge/>
            <w:hideMark/>
          </w:tcPr>
          <w:p w14:paraId="2B9CD11F" w14:textId="77777777" w:rsidR="005200B7" w:rsidRPr="008C3ECB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A0F60F0" w14:textId="74FFAC0C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</w:t>
            </w:r>
            <w:r w:rsidR="00982D6A"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4110" w:type="dxa"/>
            <w:hideMark/>
          </w:tcPr>
          <w:p w14:paraId="7B06A66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plaining achondroplasia</w:t>
            </w:r>
          </w:p>
        </w:tc>
        <w:tc>
          <w:tcPr>
            <w:tcW w:w="1136" w:type="dxa"/>
            <w:hideMark/>
          </w:tcPr>
          <w:p w14:paraId="4929FD9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6AF1F9E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oss-loading</w:t>
            </w:r>
          </w:p>
        </w:tc>
      </w:tr>
      <w:tr w:rsidR="00982D6A" w:rsidRPr="00C11AED" w14:paraId="5E65323A" w14:textId="77777777" w:rsidTr="001C5B1E">
        <w:tc>
          <w:tcPr>
            <w:tcW w:w="1526" w:type="dxa"/>
            <w:vMerge/>
          </w:tcPr>
          <w:p w14:paraId="23EB73EF" w14:textId="77777777" w:rsidR="00982D6A" w:rsidRPr="008C3ECB" w:rsidRDefault="00982D6A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</w:tcPr>
          <w:p w14:paraId="1ACB5D83" w14:textId="6D4B75D6" w:rsidR="00982D6A" w:rsidRPr="001C5B1E" w:rsidRDefault="00C11AED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2*</w:t>
            </w:r>
          </w:p>
        </w:tc>
        <w:tc>
          <w:tcPr>
            <w:tcW w:w="4110" w:type="dxa"/>
          </w:tcPr>
          <w:p w14:paraId="06CF1B39" w14:textId="5621F14A" w:rsidR="00982D6A" w:rsidRPr="001C5B1E" w:rsidRDefault="00C11AED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ort group accessibility</w:t>
            </w:r>
          </w:p>
        </w:tc>
        <w:tc>
          <w:tcPr>
            <w:tcW w:w="1136" w:type="dxa"/>
          </w:tcPr>
          <w:p w14:paraId="525408C3" w14:textId="7E275FEA" w:rsidR="00982D6A" w:rsidRPr="001C5B1E" w:rsidRDefault="00C11AED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</w:tcPr>
          <w:p w14:paraId="7CE0FD5F" w14:textId="54B646AB" w:rsidR="00982D6A" w:rsidRPr="001C5B1E" w:rsidRDefault="00C11AED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Poor alignment with domain and low loading</w:t>
            </w:r>
          </w:p>
        </w:tc>
      </w:tr>
      <w:tr w:rsidR="00842E46" w:rsidRPr="005209AC" w14:paraId="55ED0766" w14:textId="77777777" w:rsidTr="005200B7">
        <w:tc>
          <w:tcPr>
            <w:tcW w:w="1526" w:type="dxa"/>
            <w:vMerge/>
            <w:hideMark/>
          </w:tcPr>
          <w:p w14:paraId="612D302A" w14:textId="77777777" w:rsidR="005200B7" w:rsidRPr="00C11AED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D9D9F8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3</w:t>
            </w:r>
          </w:p>
        </w:tc>
        <w:tc>
          <w:tcPr>
            <w:tcW w:w="4110" w:type="dxa"/>
            <w:hideMark/>
          </w:tcPr>
          <w:p w14:paraId="42FD3FC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ponse to others’ behaviour</w:t>
            </w:r>
          </w:p>
        </w:tc>
        <w:tc>
          <w:tcPr>
            <w:tcW w:w="1136" w:type="dxa"/>
            <w:hideMark/>
          </w:tcPr>
          <w:p w14:paraId="0884914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60C7394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2D9ACA38" w14:textId="77777777" w:rsidTr="005200B7">
        <w:tc>
          <w:tcPr>
            <w:tcW w:w="1526" w:type="dxa"/>
            <w:vMerge/>
            <w:hideMark/>
          </w:tcPr>
          <w:p w14:paraId="0141AD26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F9C3D2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4</w:t>
            </w:r>
          </w:p>
        </w:tc>
        <w:tc>
          <w:tcPr>
            <w:tcW w:w="4110" w:type="dxa"/>
            <w:hideMark/>
          </w:tcPr>
          <w:p w14:paraId="37E303C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erential treatment</w:t>
            </w:r>
          </w:p>
        </w:tc>
        <w:tc>
          <w:tcPr>
            <w:tcW w:w="1136" w:type="dxa"/>
            <w:hideMark/>
          </w:tcPr>
          <w:p w14:paraId="1B14728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A79CC2D" w14:textId="15763AB3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rong </w:t>
            </w:r>
            <w:r w:rsidR="00401B1A"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eptual relevancy</w:t>
            </w:r>
          </w:p>
        </w:tc>
      </w:tr>
      <w:tr w:rsidR="00842E46" w:rsidRPr="005209AC" w14:paraId="51809140" w14:textId="77777777" w:rsidTr="005200B7">
        <w:tc>
          <w:tcPr>
            <w:tcW w:w="1526" w:type="dxa"/>
            <w:vMerge/>
            <w:hideMark/>
          </w:tcPr>
          <w:p w14:paraId="264C812A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003F24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5</w:t>
            </w:r>
          </w:p>
        </w:tc>
        <w:tc>
          <w:tcPr>
            <w:tcW w:w="4110" w:type="dxa"/>
            <w:hideMark/>
          </w:tcPr>
          <w:p w14:paraId="1272C60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otional support</w:t>
            </w:r>
          </w:p>
        </w:tc>
        <w:tc>
          <w:tcPr>
            <w:tcW w:w="1136" w:type="dxa"/>
            <w:hideMark/>
          </w:tcPr>
          <w:p w14:paraId="5824609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699B34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5ACB85CB" w14:textId="77777777" w:rsidTr="005200B7">
        <w:tc>
          <w:tcPr>
            <w:tcW w:w="1526" w:type="dxa"/>
            <w:vMerge/>
            <w:hideMark/>
          </w:tcPr>
          <w:p w14:paraId="4C511CE4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ECE2C1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6</w:t>
            </w:r>
          </w:p>
        </w:tc>
        <w:tc>
          <w:tcPr>
            <w:tcW w:w="4110" w:type="dxa"/>
            <w:hideMark/>
          </w:tcPr>
          <w:p w14:paraId="267E89A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ited leisure activities</w:t>
            </w:r>
          </w:p>
        </w:tc>
        <w:tc>
          <w:tcPr>
            <w:tcW w:w="1136" w:type="dxa"/>
            <w:hideMark/>
          </w:tcPr>
          <w:p w14:paraId="5F74C6C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1DFBAA9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42B35C99" w14:textId="77777777" w:rsidTr="005200B7">
        <w:tc>
          <w:tcPr>
            <w:tcW w:w="1526" w:type="dxa"/>
            <w:vMerge/>
            <w:hideMark/>
          </w:tcPr>
          <w:p w14:paraId="4CD8A605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E65EF8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07</w:t>
            </w:r>
          </w:p>
        </w:tc>
        <w:tc>
          <w:tcPr>
            <w:tcW w:w="4110" w:type="dxa"/>
            <w:hideMark/>
          </w:tcPr>
          <w:p w14:paraId="17A2BC2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ited personal relationships</w:t>
            </w:r>
          </w:p>
        </w:tc>
        <w:tc>
          <w:tcPr>
            <w:tcW w:w="1136" w:type="dxa"/>
            <w:hideMark/>
          </w:tcPr>
          <w:p w14:paraId="5917E64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4EAE72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7521E6" w:rsidRPr="00286D91" w14:paraId="5DBBE8DE" w14:textId="77777777" w:rsidTr="001C5B1E">
        <w:tc>
          <w:tcPr>
            <w:tcW w:w="1526" w:type="dxa"/>
            <w:vMerge w:val="restart"/>
            <w:hideMark/>
          </w:tcPr>
          <w:p w14:paraId="75F43CB6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ping</w:t>
            </w:r>
          </w:p>
        </w:tc>
        <w:tc>
          <w:tcPr>
            <w:tcW w:w="992" w:type="dxa"/>
            <w:hideMark/>
          </w:tcPr>
          <w:p w14:paraId="35C9F7D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1*</w:t>
            </w:r>
          </w:p>
        </w:tc>
        <w:tc>
          <w:tcPr>
            <w:tcW w:w="4110" w:type="dxa"/>
            <w:hideMark/>
          </w:tcPr>
          <w:p w14:paraId="2036F34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bsidies/tax benefits</w:t>
            </w:r>
          </w:p>
        </w:tc>
        <w:tc>
          <w:tcPr>
            <w:tcW w:w="1136" w:type="dxa"/>
            <w:hideMark/>
          </w:tcPr>
          <w:p w14:paraId="771F359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0357E36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Weak loading and contextual variability</w:t>
            </w:r>
          </w:p>
        </w:tc>
      </w:tr>
      <w:tr w:rsidR="00842E46" w:rsidRPr="005209AC" w14:paraId="6F974267" w14:textId="77777777" w:rsidTr="005200B7">
        <w:tc>
          <w:tcPr>
            <w:tcW w:w="1526" w:type="dxa"/>
            <w:vMerge/>
            <w:hideMark/>
          </w:tcPr>
          <w:p w14:paraId="0CE16F8F" w14:textId="77777777" w:rsidR="005200B7" w:rsidRPr="008C3ECB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F816B6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2</w:t>
            </w:r>
          </w:p>
        </w:tc>
        <w:tc>
          <w:tcPr>
            <w:tcW w:w="4110" w:type="dxa"/>
            <w:hideMark/>
          </w:tcPr>
          <w:p w14:paraId="63035AC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otional enrichment</w:t>
            </w:r>
          </w:p>
        </w:tc>
        <w:tc>
          <w:tcPr>
            <w:tcW w:w="1136" w:type="dxa"/>
            <w:hideMark/>
          </w:tcPr>
          <w:p w14:paraId="12BECC9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3CBB116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DF3A94" w:rsidRPr="005209AC" w14:paraId="032A586B" w14:textId="77777777" w:rsidTr="001C5B1E">
        <w:tc>
          <w:tcPr>
            <w:tcW w:w="1526" w:type="dxa"/>
            <w:vMerge/>
            <w:hideMark/>
          </w:tcPr>
          <w:p w14:paraId="18DB6D25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4F6E48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3*</w:t>
            </w:r>
          </w:p>
        </w:tc>
        <w:tc>
          <w:tcPr>
            <w:tcW w:w="4110" w:type="dxa"/>
            <w:hideMark/>
          </w:tcPr>
          <w:p w14:paraId="7EA90E5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ternal practical support</w:t>
            </w:r>
          </w:p>
        </w:tc>
        <w:tc>
          <w:tcPr>
            <w:tcW w:w="1136" w:type="dxa"/>
            <w:hideMark/>
          </w:tcPr>
          <w:p w14:paraId="3697110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5C74AD5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undancy</w:t>
            </w:r>
          </w:p>
        </w:tc>
      </w:tr>
      <w:tr w:rsidR="00842E46" w:rsidRPr="005209AC" w14:paraId="4C0202B4" w14:textId="77777777" w:rsidTr="005200B7">
        <w:tc>
          <w:tcPr>
            <w:tcW w:w="1526" w:type="dxa"/>
            <w:vMerge/>
            <w:hideMark/>
          </w:tcPr>
          <w:p w14:paraId="0A8EBFBD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15E785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4</w:t>
            </w:r>
          </w:p>
        </w:tc>
        <w:tc>
          <w:tcPr>
            <w:tcW w:w="4110" w:type="dxa"/>
            <w:hideMark/>
          </w:tcPr>
          <w:p w14:paraId="403BD22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ort during medical procedures</w:t>
            </w:r>
          </w:p>
        </w:tc>
        <w:tc>
          <w:tcPr>
            <w:tcW w:w="1136" w:type="dxa"/>
            <w:hideMark/>
          </w:tcPr>
          <w:p w14:paraId="51F9047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592DC59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7B46BA17" w14:textId="77777777" w:rsidTr="005200B7">
        <w:tc>
          <w:tcPr>
            <w:tcW w:w="1526" w:type="dxa"/>
            <w:vMerge/>
            <w:hideMark/>
          </w:tcPr>
          <w:p w14:paraId="042E8CDC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08DE82C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5</w:t>
            </w:r>
          </w:p>
        </w:tc>
        <w:tc>
          <w:tcPr>
            <w:tcW w:w="4110" w:type="dxa"/>
            <w:hideMark/>
          </w:tcPr>
          <w:p w14:paraId="5B4AEDB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naging caregiving time</w:t>
            </w:r>
          </w:p>
        </w:tc>
        <w:tc>
          <w:tcPr>
            <w:tcW w:w="1136" w:type="dxa"/>
            <w:hideMark/>
          </w:tcPr>
          <w:p w14:paraId="648F84B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0E4240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59963191" w14:textId="77777777" w:rsidTr="005200B7">
        <w:tc>
          <w:tcPr>
            <w:tcW w:w="1526" w:type="dxa"/>
            <w:vMerge/>
            <w:hideMark/>
          </w:tcPr>
          <w:p w14:paraId="635E024F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88B779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6</w:t>
            </w:r>
          </w:p>
        </w:tc>
        <w:tc>
          <w:tcPr>
            <w:tcW w:w="4110" w:type="dxa"/>
            <w:hideMark/>
          </w:tcPr>
          <w:p w14:paraId="09772B4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mily support</w:t>
            </w:r>
          </w:p>
        </w:tc>
        <w:tc>
          <w:tcPr>
            <w:tcW w:w="1136" w:type="dxa"/>
            <w:hideMark/>
          </w:tcPr>
          <w:p w14:paraId="3BC50E3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11BEA39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6415CAB5" w14:textId="77777777" w:rsidTr="005200B7">
        <w:tc>
          <w:tcPr>
            <w:tcW w:w="1526" w:type="dxa"/>
            <w:vMerge/>
            <w:hideMark/>
          </w:tcPr>
          <w:p w14:paraId="71F8687B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1CD2A9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07</w:t>
            </w:r>
          </w:p>
        </w:tc>
        <w:tc>
          <w:tcPr>
            <w:tcW w:w="4110" w:type="dxa"/>
            <w:hideMark/>
          </w:tcPr>
          <w:p w14:paraId="16E8096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mily coping</w:t>
            </w:r>
          </w:p>
        </w:tc>
        <w:tc>
          <w:tcPr>
            <w:tcW w:w="1136" w:type="dxa"/>
            <w:hideMark/>
          </w:tcPr>
          <w:p w14:paraId="5EBE45E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448CAEA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27A70E69" w14:textId="77777777" w:rsidTr="005200B7">
        <w:tc>
          <w:tcPr>
            <w:tcW w:w="1526" w:type="dxa"/>
            <w:vMerge w:val="restart"/>
            <w:hideMark/>
          </w:tcPr>
          <w:p w14:paraId="330E73DF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ily functioning</w:t>
            </w:r>
          </w:p>
        </w:tc>
        <w:tc>
          <w:tcPr>
            <w:tcW w:w="992" w:type="dxa"/>
            <w:hideMark/>
          </w:tcPr>
          <w:p w14:paraId="4C7FFDF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1</w:t>
            </w:r>
          </w:p>
        </w:tc>
        <w:tc>
          <w:tcPr>
            <w:tcW w:w="4110" w:type="dxa"/>
            <w:hideMark/>
          </w:tcPr>
          <w:p w14:paraId="653FB3C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egative impact on daily life</w:t>
            </w:r>
          </w:p>
        </w:tc>
        <w:tc>
          <w:tcPr>
            <w:tcW w:w="1136" w:type="dxa"/>
            <w:hideMark/>
          </w:tcPr>
          <w:p w14:paraId="57E1474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7877D15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648948ED" w14:textId="77777777" w:rsidTr="005200B7">
        <w:tc>
          <w:tcPr>
            <w:tcW w:w="1526" w:type="dxa"/>
            <w:vMerge/>
            <w:hideMark/>
          </w:tcPr>
          <w:p w14:paraId="4EE0AC48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C3E33B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2</w:t>
            </w:r>
          </w:p>
        </w:tc>
        <w:tc>
          <w:tcPr>
            <w:tcW w:w="4110" w:type="dxa"/>
            <w:hideMark/>
          </w:tcPr>
          <w:p w14:paraId="1952494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egative impact on work life</w:t>
            </w:r>
          </w:p>
        </w:tc>
        <w:tc>
          <w:tcPr>
            <w:tcW w:w="1136" w:type="dxa"/>
            <w:hideMark/>
          </w:tcPr>
          <w:p w14:paraId="04D2B85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22F678E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3716E47A" w14:textId="77777777" w:rsidTr="005200B7">
        <w:tc>
          <w:tcPr>
            <w:tcW w:w="1526" w:type="dxa"/>
            <w:vMerge/>
            <w:hideMark/>
          </w:tcPr>
          <w:p w14:paraId="01BF947A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DAFC0C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3</w:t>
            </w:r>
          </w:p>
        </w:tc>
        <w:tc>
          <w:tcPr>
            <w:tcW w:w="4110" w:type="dxa"/>
            <w:hideMark/>
          </w:tcPr>
          <w:p w14:paraId="4A83251A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uced work capacity</w:t>
            </w:r>
          </w:p>
        </w:tc>
        <w:tc>
          <w:tcPr>
            <w:tcW w:w="1136" w:type="dxa"/>
            <w:hideMark/>
          </w:tcPr>
          <w:p w14:paraId="243337A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5BE9E58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56EAB285" w14:textId="77777777" w:rsidTr="005200B7">
        <w:tc>
          <w:tcPr>
            <w:tcW w:w="1526" w:type="dxa"/>
            <w:vMerge/>
            <w:hideMark/>
          </w:tcPr>
          <w:p w14:paraId="0447E8E7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5BE8B7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4</w:t>
            </w:r>
          </w:p>
        </w:tc>
        <w:tc>
          <w:tcPr>
            <w:tcW w:w="4110" w:type="dxa"/>
            <w:hideMark/>
          </w:tcPr>
          <w:p w14:paraId="09F8E16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creased daily stress</w:t>
            </w:r>
          </w:p>
        </w:tc>
        <w:tc>
          <w:tcPr>
            <w:tcW w:w="1136" w:type="dxa"/>
            <w:hideMark/>
          </w:tcPr>
          <w:p w14:paraId="2BEC9E8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2F89DCD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3F14691F" w14:textId="77777777" w:rsidTr="005200B7">
        <w:tc>
          <w:tcPr>
            <w:tcW w:w="1526" w:type="dxa"/>
            <w:vMerge/>
            <w:hideMark/>
          </w:tcPr>
          <w:p w14:paraId="04CF86EA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877766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5</w:t>
            </w:r>
          </w:p>
        </w:tc>
        <w:tc>
          <w:tcPr>
            <w:tcW w:w="4110" w:type="dxa"/>
            <w:hideMark/>
          </w:tcPr>
          <w:p w14:paraId="0A0549F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dical appointments affect life</w:t>
            </w:r>
          </w:p>
        </w:tc>
        <w:tc>
          <w:tcPr>
            <w:tcW w:w="1136" w:type="dxa"/>
            <w:hideMark/>
          </w:tcPr>
          <w:p w14:paraId="07F47E8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49A7A29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6B5B082A" w14:textId="77777777" w:rsidTr="005200B7">
        <w:tc>
          <w:tcPr>
            <w:tcW w:w="1526" w:type="dxa"/>
            <w:vMerge/>
            <w:hideMark/>
          </w:tcPr>
          <w:p w14:paraId="0D1198F1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724FE6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6</w:t>
            </w:r>
          </w:p>
        </w:tc>
        <w:tc>
          <w:tcPr>
            <w:tcW w:w="4110" w:type="dxa"/>
            <w:hideMark/>
          </w:tcPr>
          <w:p w14:paraId="613FF59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ationship with child</w:t>
            </w:r>
          </w:p>
        </w:tc>
        <w:tc>
          <w:tcPr>
            <w:tcW w:w="1136" w:type="dxa"/>
            <w:hideMark/>
          </w:tcPr>
          <w:p w14:paraId="6DBD11E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096463F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eptually important, acceptable loading</w:t>
            </w:r>
          </w:p>
        </w:tc>
      </w:tr>
      <w:tr w:rsidR="00DF3A94" w:rsidRPr="005209AC" w14:paraId="047D73E3" w14:textId="77777777" w:rsidTr="001C5B1E">
        <w:tc>
          <w:tcPr>
            <w:tcW w:w="1526" w:type="dxa"/>
            <w:vMerge/>
            <w:hideMark/>
          </w:tcPr>
          <w:p w14:paraId="1E551784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173D7E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7*</w:t>
            </w:r>
          </w:p>
        </w:tc>
        <w:tc>
          <w:tcPr>
            <w:tcW w:w="4110" w:type="dxa"/>
            <w:hideMark/>
          </w:tcPr>
          <w:p w14:paraId="142F890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ationships with all children</w:t>
            </w:r>
          </w:p>
        </w:tc>
        <w:tc>
          <w:tcPr>
            <w:tcW w:w="1136" w:type="dxa"/>
            <w:hideMark/>
          </w:tcPr>
          <w:p w14:paraId="7EA9650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43969FC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or alignment and redundancy</w:t>
            </w:r>
          </w:p>
        </w:tc>
      </w:tr>
      <w:tr w:rsidR="00DF3A94" w:rsidRPr="005209AC" w14:paraId="2D039C14" w14:textId="77777777" w:rsidTr="001C5B1E">
        <w:tc>
          <w:tcPr>
            <w:tcW w:w="1526" w:type="dxa"/>
            <w:vMerge/>
            <w:hideMark/>
          </w:tcPr>
          <w:p w14:paraId="5BD37AF8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B215C1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8*</w:t>
            </w:r>
          </w:p>
        </w:tc>
        <w:tc>
          <w:tcPr>
            <w:tcW w:w="4110" w:type="dxa"/>
            <w:hideMark/>
          </w:tcPr>
          <w:p w14:paraId="29D638E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mily relationships positively affected</w:t>
            </w:r>
          </w:p>
        </w:tc>
        <w:tc>
          <w:tcPr>
            <w:tcW w:w="1136" w:type="dxa"/>
            <w:hideMark/>
          </w:tcPr>
          <w:p w14:paraId="1A51639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3F6551E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oss-loading</w:t>
            </w:r>
          </w:p>
        </w:tc>
      </w:tr>
      <w:tr w:rsidR="00DF3A94" w:rsidRPr="005209AC" w14:paraId="528839A5" w14:textId="77777777" w:rsidTr="001C5B1E">
        <w:tc>
          <w:tcPr>
            <w:tcW w:w="1526" w:type="dxa"/>
            <w:vMerge/>
            <w:hideMark/>
          </w:tcPr>
          <w:p w14:paraId="7E877597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DB72941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09*</w:t>
            </w:r>
          </w:p>
        </w:tc>
        <w:tc>
          <w:tcPr>
            <w:tcW w:w="4110" w:type="dxa"/>
            <w:hideMark/>
          </w:tcPr>
          <w:p w14:paraId="66B65EC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mily stress</w:t>
            </w:r>
          </w:p>
        </w:tc>
        <w:tc>
          <w:tcPr>
            <w:tcW w:w="1136" w:type="dxa"/>
            <w:hideMark/>
          </w:tcPr>
          <w:p w14:paraId="7D5EF30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3E9E1B4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dundancy with FD04</w:t>
            </w:r>
          </w:p>
        </w:tc>
      </w:tr>
      <w:tr w:rsidR="00DF3A94" w:rsidRPr="005209AC" w14:paraId="12BB40FE" w14:textId="77777777" w:rsidTr="001C5B1E">
        <w:tc>
          <w:tcPr>
            <w:tcW w:w="1526" w:type="dxa"/>
            <w:vMerge/>
            <w:hideMark/>
          </w:tcPr>
          <w:p w14:paraId="4F184F26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2A1475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10*</w:t>
            </w:r>
          </w:p>
        </w:tc>
        <w:tc>
          <w:tcPr>
            <w:tcW w:w="4110" w:type="dxa"/>
            <w:hideMark/>
          </w:tcPr>
          <w:p w14:paraId="303A829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tricted leisure activities (family)</w:t>
            </w:r>
          </w:p>
        </w:tc>
        <w:tc>
          <w:tcPr>
            <w:tcW w:w="1136" w:type="dxa"/>
            <w:hideMark/>
          </w:tcPr>
          <w:p w14:paraId="4FB188E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68DD741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verlap with SI06</w:t>
            </w:r>
          </w:p>
        </w:tc>
      </w:tr>
      <w:tr w:rsidR="00842E46" w:rsidRPr="005209AC" w14:paraId="0832BBD3" w14:textId="77777777" w:rsidTr="005200B7">
        <w:tc>
          <w:tcPr>
            <w:tcW w:w="1526" w:type="dxa"/>
            <w:vMerge/>
            <w:hideMark/>
          </w:tcPr>
          <w:p w14:paraId="34B91150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AD9F70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11</w:t>
            </w:r>
          </w:p>
        </w:tc>
        <w:tc>
          <w:tcPr>
            <w:tcW w:w="4110" w:type="dxa"/>
            <w:hideMark/>
          </w:tcPr>
          <w:p w14:paraId="56E61CD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mily leisure limitations</w:t>
            </w:r>
          </w:p>
        </w:tc>
        <w:tc>
          <w:tcPr>
            <w:tcW w:w="1136" w:type="dxa"/>
            <w:hideMark/>
          </w:tcPr>
          <w:p w14:paraId="54ED030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239AE43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DF3A94" w:rsidRPr="005209AC" w14:paraId="0D6E3C66" w14:textId="77777777" w:rsidTr="001C5B1E">
        <w:tc>
          <w:tcPr>
            <w:tcW w:w="1526" w:type="dxa"/>
            <w:vMerge w:val="restart"/>
            <w:hideMark/>
          </w:tcPr>
          <w:p w14:paraId="1D5C41F4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209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ture worries</w:t>
            </w:r>
          </w:p>
        </w:tc>
        <w:tc>
          <w:tcPr>
            <w:tcW w:w="992" w:type="dxa"/>
            <w:hideMark/>
          </w:tcPr>
          <w:p w14:paraId="775AFF3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1*</w:t>
            </w:r>
          </w:p>
        </w:tc>
        <w:tc>
          <w:tcPr>
            <w:tcW w:w="4110" w:type="dxa"/>
            <w:hideMark/>
          </w:tcPr>
          <w:p w14:paraId="78FE9994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t doing enough</w:t>
            </w:r>
          </w:p>
        </w:tc>
        <w:tc>
          <w:tcPr>
            <w:tcW w:w="1136" w:type="dxa"/>
            <w:hideMark/>
          </w:tcPr>
          <w:p w14:paraId="5A56BB7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4C6302C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oss-loading with coping</w:t>
            </w:r>
          </w:p>
        </w:tc>
      </w:tr>
      <w:tr w:rsidR="00842E46" w:rsidRPr="005209AC" w14:paraId="0A204B47" w14:textId="77777777" w:rsidTr="005200B7">
        <w:tc>
          <w:tcPr>
            <w:tcW w:w="1526" w:type="dxa"/>
            <w:vMerge/>
            <w:hideMark/>
          </w:tcPr>
          <w:p w14:paraId="590FE00F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113727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2</w:t>
            </w:r>
          </w:p>
        </w:tc>
        <w:tc>
          <w:tcPr>
            <w:tcW w:w="4110" w:type="dxa"/>
            <w:hideMark/>
          </w:tcPr>
          <w:p w14:paraId="721B495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ild’s social relationships</w:t>
            </w:r>
          </w:p>
        </w:tc>
        <w:tc>
          <w:tcPr>
            <w:tcW w:w="1136" w:type="dxa"/>
            <w:hideMark/>
          </w:tcPr>
          <w:p w14:paraId="1BD8C5E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662DE7B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2A8FFE7A" w14:textId="77777777" w:rsidTr="005200B7">
        <w:tc>
          <w:tcPr>
            <w:tcW w:w="1526" w:type="dxa"/>
            <w:vMerge/>
            <w:hideMark/>
          </w:tcPr>
          <w:p w14:paraId="13F4A1D0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AF052D3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3</w:t>
            </w:r>
          </w:p>
        </w:tc>
        <w:tc>
          <w:tcPr>
            <w:tcW w:w="4110" w:type="dxa"/>
            <w:hideMark/>
          </w:tcPr>
          <w:p w14:paraId="60A62D3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imate relationships</w:t>
            </w:r>
          </w:p>
        </w:tc>
        <w:tc>
          <w:tcPr>
            <w:tcW w:w="1136" w:type="dxa"/>
            <w:hideMark/>
          </w:tcPr>
          <w:p w14:paraId="6221522C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335A4EDB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1D736597" w14:textId="77777777" w:rsidTr="005200B7">
        <w:tc>
          <w:tcPr>
            <w:tcW w:w="1526" w:type="dxa"/>
            <w:vMerge/>
            <w:hideMark/>
          </w:tcPr>
          <w:p w14:paraId="71225CC4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E4DD239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4</w:t>
            </w:r>
          </w:p>
        </w:tc>
        <w:tc>
          <w:tcPr>
            <w:tcW w:w="4110" w:type="dxa"/>
            <w:hideMark/>
          </w:tcPr>
          <w:p w14:paraId="1A86BAD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ssing medical appointments</w:t>
            </w:r>
          </w:p>
        </w:tc>
        <w:tc>
          <w:tcPr>
            <w:tcW w:w="1136" w:type="dxa"/>
            <w:hideMark/>
          </w:tcPr>
          <w:p w14:paraId="3DBA6D5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3400CADE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2DF04D69" w14:textId="77777777" w:rsidTr="005200B7">
        <w:tc>
          <w:tcPr>
            <w:tcW w:w="1526" w:type="dxa"/>
            <w:vMerge/>
            <w:hideMark/>
          </w:tcPr>
          <w:p w14:paraId="6F0D1B82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4E5394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5</w:t>
            </w:r>
          </w:p>
        </w:tc>
        <w:tc>
          <w:tcPr>
            <w:tcW w:w="4110" w:type="dxa"/>
            <w:hideMark/>
          </w:tcPr>
          <w:p w14:paraId="48D2ED6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clusion from group activities</w:t>
            </w:r>
          </w:p>
        </w:tc>
        <w:tc>
          <w:tcPr>
            <w:tcW w:w="1136" w:type="dxa"/>
            <w:hideMark/>
          </w:tcPr>
          <w:p w14:paraId="5EEA3A05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5AC0B51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7506D6E7" w14:textId="77777777" w:rsidTr="005200B7">
        <w:tc>
          <w:tcPr>
            <w:tcW w:w="1526" w:type="dxa"/>
            <w:vMerge/>
            <w:hideMark/>
          </w:tcPr>
          <w:p w14:paraId="76D67A00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D134F6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6</w:t>
            </w:r>
          </w:p>
        </w:tc>
        <w:tc>
          <w:tcPr>
            <w:tcW w:w="4110" w:type="dxa"/>
            <w:hideMark/>
          </w:tcPr>
          <w:p w14:paraId="08DB0B8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ture independence</w:t>
            </w:r>
          </w:p>
        </w:tc>
        <w:tc>
          <w:tcPr>
            <w:tcW w:w="1136" w:type="dxa"/>
            <w:hideMark/>
          </w:tcPr>
          <w:p w14:paraId="5654ED7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1327B2E6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842E46" w:rsidRPr="005209AC" w14:paraId="3F63F142" w14:textId="77777777" w:rsidTr="005200B7">
        <w:tc>
          <w:tcPr>
            <w:tcW w:w="1526" w:type="dxa"/>
            <w:vMerge/>
            <w:hideMark/>
          </w:tcPr>
          <w:p w14:paraId="226F4259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1510F8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7</w:t>
            </w:r>
          </w:p>
        </w:tc>
        <w:tc>
          <w:tcPr>
            <w:tcW w:w="4110" w:type="dxa"/>
            <w:hideMark/>
          </w:tcPr>
          <w:p w14:paraId="3DCC59B2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gative social experiences</w:t>
            </w:r>
          </w:p>
        </w:tc>
        <w:tc>
          <w:tcPr>
            <w:tcW w:w="1136" w:type="dxa"/>
            <w:hideMark/>
          </w:tcPr>
          <w:p w14:paraId="6399E458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tained</w:t>
            </w:r>
          </w:p>
        </w:tc>
        <w:tc>
          <w:tcPr>
            <w:tcW w:w="5811" w:type="dxa"/>
            <w:hideMark/>
          </w:tcPr>
          <w:p w14:paraId="21D9E64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ong factor loading</w:t>
            </w:r>
          </w:p>
        </w:tc>
      </w:tr>
      <w:tr w:rsidR="00DF3A94" w:rsidRPr="005209AC" w14:paraId="0FF9E4FA" w14:textId="77777777" w:rsidTr="001C5B1E">
        <w:tc>
          <w:tcPr>
            <w:tcW w:w="1526" w:type="dxa"/>
            <w:vMerge/>
            <w:hideMark/>
          </w:tcPr>
          <w:p w14:paraId="782B450B" w14:textId="77777777" w:rsidR="005200B7" w:rsidRPr="005209AC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F04AF8F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F08*</w:t>
            </w:r>
          </w:p>
        </w:tc>
        <w:tc>
          <w:tcPr>
            <w:tcW w:w="4110" w:type="dxa"/>
            <w:hideMark/>
          </w:tcPr>
          <w:p w14:paraId="61CFBE77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ss of social benefits</w:t>
            </w:r>
          </w:p>
        </w:tc>
        <w:tc>
          <w:tcPr>
            <w:tcW w:w="1136" w:type="dxa"/>
            <w:hideMark/>
          </w:tcPr>
          <w:p w14:paraId="79CAB9F0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moved</w:t>
            </w:r>
          </w:p>
        </w:tc>
        <w:tc>
          <w:tcPr>
            <w:tcW w:w="5811" w:type="dxa"/>
            <w:hideMark/>
          </w:tcPr>
          <w:p w14:paraId="714C1CCD" w14:textId="77777777" w:rsidR="005200B7" w:rsidRPr="001C5B1E" w:rsidRDefault="005200B7" w:rsidP="005209A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5B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ext-specific, weak loading</w:t>
            </w:r>
          </w:p>
        </w:tc>
      </w:tr>
    </w:tbl>
    <w:p w14:paraId="28E9ADA2" w14:textId="77777777" w:rsidR="005209AC" w:rsidRDefault="005209AC" w:rsidP="00270C6C">
      <w:pPr>
        <w:jc w:val="both"/>
        <w:rPr>
          <w:rFonts w:ascii="Times New Roman" w:hAnsi="Times New Roman" w:cs="Times New Roman"/>
        </w:rPr>
      </w:pPr>
    </w:p>
    <w:p w14:paraId="5AE4B3B5" w14:textId="05948FD6" w:rsidR="00CB26AB" w:rsidRPr="004F75C2" w:rsidRDefault="007B1BA8" w:rsidP="00270C6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F75C2">
        <w:rPr>
          <w:rFonts w:ascii="Times New Roman" w:hAnsi="Times New Roman" w:cs="Times New Roman"/>
          <w:b/>
          <w:bCs/>
          <w:lang w:val="en-US"/>
        </w:rPr>
        <w:t>Pilot test</w:t>
      </w:r>
      <w:r w:rsidR="00CB26AB" w:rsidRPr="004F75C2">
        <w:rPr>
          <w:rFonts w:ascii="Times New Roman" w:hAnsi="Times New Roman" w:cs="Times New Roman"/>
          <w:b/>
          <w:bCs/>
          <w:lang w:val="en-US"/>
        </w:rPr>
        <w:t xml:space="preserve"> Correlation Matrices </w:t>
      </w:r>
    </w:p>
    <w:p w14:paraId="28675CAD" w14:textId="1E02FB81" w:rsidR="00CB26AB" w:rsidRDefault="00D91F07" w:rsidP="00270C6C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5 </w:t>
      </w:r>
    </w:p>
    <w:p w14:paraId="1F6766DE" w14:textId="3147A17B" w:rsidR="004F75C2" w:rsidRPr="007B1BA8" w:rsidRDefault="004F75C2" w:rsidP="00270C6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7B1BA8">
        <w:rPr>
          <w:rFonts w:ascii="Times New Roman" w:hAnsi="Times New Roman" w:cs="Times New Roman"/>
          <w:i/>
          <w:iCs/>
          <w:lang w:val="en-US"/>
        </w:rPr>
        <w:t>Pilot</w:t>
      </w:r>
      <w:r w:rsidR="007B1BA8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test correlation matrix </w:t>
      </w:r>
      <w:r w:rsidR="00957D91">
        <w:rPr>
          <w:rFonts w:ascii="Times New Roman" w:hAnsi="Times New Roman" w:cs="Times New Roman"/>
          <w:i/>
          <w:iCs/>
          <w:lang w:val="en-US"/>
        </w:rPr>
        <w:t xml:space="preserve">– Pooled sample </w:t>
      </w:r>
      <w:r w:rsidRPr="007B1BA8">
        <w:rPr>
          <w:rFonts w:ascii="Times New Roman" w:hAnsi="Times New Roman" w:cs="Times New Roman"/>
          <w:i/>
          <w:iCs/>
          <w:lang w:val="en-US"/>
        </w:rPr>
        <w:t>(N = 50)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7"/>
        <w:gridCol w:w="2127"/>
        <w:gridCol w:w="992"/>
        <w:gridCol w:w="992"/>
        <w:gridCol w:w="992"/>
        <w:gridCol w:w="1134"/>
        <w:gridCol w:w="993"/>
        <w:gridCol w:w="850"/>
        <w:gridCol w:w="850"/>
        <w:gridCol w:w="850"/>
      </w:tblGrid>
      <w:tr w:rsidR="0045023C" w14:paraId="57620839" w14:textId="6D16664B" w:rsidTr="007B1BA8">
        <w:tc>
          <w:tcPr>
            <w:tcW w:w="2684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0ECE9C9C" w14:textId="77777777" w:rsidR="0045023C" w:rsidRPr="007B1BA8" w:rsidRDefault="0045023C" w:rsidP="00B4764B">
            <w:pPr>
              <w:spacing w:before="5" w:after="5"/>
              <w:ind w:left="30" w:right="40"/>
              <w:rPr>
                <w:lang w:val="en-US"/>
              </w:rPr>
            </w:pP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75ACDDC" w14:textId="6319DF0F" w:rsidR="0045023C" w:rsidRDefault="0045023C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61984BCF" w14:textId="10CACD90" w:rsidR="0045023C" w:rsidRDefault="0045023C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AA12AB4" w14:textId="588405D3" w:rsidR="0045023C" w:rsidRDefault="0045023C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3F00174" w14:textId="2295322A" w:rsidR="0045023C" w:rsidRDefault="0045023C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993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29746C40" w14:textId="61102876" w:rsidR="0045023C" w:rsidRDefault="0045023C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85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7269940F" w14:textId="70A1450D" w:rsidR="0045023C" w:rsidRDefault="0045023C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3D4320" w14:textId="568F0404" w:rsidR="0045023C" w:rsidRDefault="0045023C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5F3499" w14:textId="1B3A622E" w:rsidR="0045023C" w:rsidRDefault="0045023C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</w:tr>
      <w:tr w:rsidR="007B1BA8" w14:paraId="2E3E4E6C" w14:textId="1865D2C9" w:rsidTr="007B1BA8">
        <w:tc>
          <w:tcPr>
            <w:tcW w:w="557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6E24773" w14:textId="4C4D0BC5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HE</w:t>
            </w:r>
          </w:p>
        </w:tc>
        <w:tc>
          <w:tcPr>
            <w:tcW w:w="2127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1DBF154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DC5E23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84CC8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0A7EBE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11DD0E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5A174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41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3C2402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14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DF8997" w14:textId="0A7DCB14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13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543573" w14:textId="16E46455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30</w:t>
            </w:r>
          </w:p>
        </w:tc>
      </w:tr>
      <w:tr w:rsidR="007B1BA8" w14:paraId="7F5B698D" w14:textId="3206559A" w:rsidTr="007B1BA8">
        <w:tc>
          <w:tcPr>
            <w:tcW w:w="557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27535C14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40032BF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6A7AE2A" w14:textId="77777777" w:rsidR="007B1BA8" w:rsidRDefault="007B1BA8" w:rsidP="007B1BA8"/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9D166D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163EB72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14C796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DDA9ADF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6741BCE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82AB27" w14:textId="52E9CED8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0ED142" w14:textId="6EB1169F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38</w:t>
            </w:r>
          </w:p>
        </w:tc>
      </w:tr>
      <w:tr w:rsidR="007B1BA8" w14:paraId="712DD650" w14:textId="477C755B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11D103F" w14:textId="31C19912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052A9D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84087E6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EAA6B9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AEEFD30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7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D73F92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529F10E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511A683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07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B40DD1" w14:textId="4006E185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8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AF082B" w14:textId="6306920B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7</w:t>
            </w:r>
            <w:r>
              <w:rPr>
                <w:vertAlign w:val="superscript"/>
              </w:rPr>
              <w:t>**</w:t>
            </w:r>
          </w:p>
        </w:tc>
      </w:tr>
      <w:tr w:rsidR="007B1BA8" w14:paraId="071F7AC0" w14:textId="1C5CCCE0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0683BC64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6DF0F97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665BD5E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81E8ABF" w14:textId="77777777" w:rsidR="007B1BA8" w:rsidRDefault="007B1BA8" w:rsidP="007B1BA8"/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6BDCC2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A4DDD4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82F5A0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B9D284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64A591" w14:textId="0E1D8AF6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2C631A" w14:textId="1E68C67A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</w:tr>
      <w:tr w:rsidR="007B1BA8" w14:paraId="07E961B4" w14:textId="0D4DA8FC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29E28A2" w14:textId="20D30FFC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889B787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652865D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6F99334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78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90D73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29CD143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70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514DC58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98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55F01C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1DC223" w14:textId="22138EF2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588B75" w14:textId="635FA3B7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8</w:t>
            </w:r>
          </w:p>
        </w:tc>
      </w:tr>
      <w:tr w:rsidR="007B1BA8" w14:paraId="6D9BF8DE" w14:textId="6B926860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1F55EFDD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EDFB0F9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695296F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3634D28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393DC75" w14:textId="77777777" w:rsidR="007B1BA8" w:rsidRDefault="007B1BA8" w:rsidP="007B1BA8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A7D680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80D4B48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10DE87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FA9318" w14:textId="6718A075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BB13D9" w14:textId="36D0A7CF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2</w:t>
            </w:r>
          </w:p>
        </w:tc>
      </w:tr>
      <w:tr w:rsidR="007B1BA8" w14:paraId="574F7A8A" w14:textId="31AF3C0A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B5EBAD5" w14:textId="10B8F4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C326169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CFBF6E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3EFA0F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AFF4B46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7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EF7759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6675F21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6B921B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65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21779F" w14:textId="4DA92CC7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90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9F239A" w14:textId="6E27A4E8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49</w:t>
            </w:r>
            <w:r>
              <w:rPr>
                <w:vertAlign w:val="superscript"/>
              </w:rPr>
              <w:t>**</w:t>
            </w:r>
          </w:p>
        </w:tc>
      </w:tr>
      <w:tr w:rsidR="007B1BA8" w14:paraId="3F988E18" w14:textId="3CD6A9E5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1F1CF326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4A8CBAD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A9A81A4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46C4998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9501DF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19A6D17" w14:textId="77777777" w:rsidR="007B1BA8" w:rsidRDefault="007B1BA8" w:rsidP="007B1BA8"/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C57D57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0A4DBFF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8469FB" w14:textId="01EE5797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408D43" w14:textId="2FA2E059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</w:tr>
      <w:tr w:rsidR="007B1BA8" w14:paraId="458346A8" w14:textId="76DB7456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831853F" w14:textId="57B69201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D1ACBC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DC8E5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41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44DD54F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8FCFD8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9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972F5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FFC36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4F8BD4F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88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2F85C0" w14:textId="3E392001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0B112F" w14:textId="308DA0BA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5</w:t>
            </w:r>
          </w:p>
        </w:tc>
      </w:tr>
      <w:tr w:rsidR="007B1BA8" w14:paraId="0A7BCC43" w14:textId="56329513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583A7565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5B67FC7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550D833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982ED61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ED9555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2ABBFCE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1E9E31B" w14:textId="77777777" w:rsidR="007B1BA8" w:rsidRDefault="007B1BA8" w:rsidP="007B1BA8"/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4BA4F2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B7B83A" w14:textId="445BDBA8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8DEEF0" w14:textId="13069EF1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</w:tr>
      <w:tr w:rsidR="007B1BA8" w14:paraId="2E966F13" w14:textId="262B7B5B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3B5B91F" w14:textId="58A6B8E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8BA9D6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1FF4CD6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14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A337C44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0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4332454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9058C60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65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4E6FAE4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88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C33E9A0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4AB983" w14:textId="6443497D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724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281A96" w14:textId="04673C1F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45</w:t>
            </w:r>
          </w:p>
        </w:tc>
      </w:tr>
      <w:tr w:rsidR="007B1BA8" w14:paraId="32F19E9A" w14:textId="56FA481F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5C2FFE79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842483E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1DA35A8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B4964A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9A6D606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06D73F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20728D1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7B5C274" w14:textId="77777777" w:rsidR="007B1BA8" w:rsidRDefault="007B1BA8" w:rsidP="007B1BA8"/>
        </w:tc>
        <w:tc>
          <w:tcPr>
            <w:tcW w:w="850" w:type="dxa"/>
            <w:tcBorders>
              <w:bottom w:val="single" w:sz="4" w:space="0" w:color="auto"/>
            </w:tcBorders>
          </w:tcPr>
          <w:p w14:paraId="64031206" w14:textId="077A2078" w:rsidR="007B1BA8" w:rsidRDefault="007B1BA8" w:rsidP="007B1BA8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ADC346" w14:textId="733C5FB3" w:rsidR="007B1BA8" w:rsidRDefault="007B1BA8" w:rsidP="007B1BA8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56</w:t>
            </w:r>
          </w:p>
        </w:tc>
      </w:tr>
      <w:tr w:rsidR="007B1BA8" w14:paraId="5EFED9D4" w14:textId="56C5E3A0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300762CB" w14:textId="478758FD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665DC71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CC69499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13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3F783D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8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2F4A103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DD1DCA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90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0B20E0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F9174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724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3015E7" w14:textId="1424640B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BA4FC3" w14:textId="531EBE2E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8</w:t>
            </w:r>
          </w:p>
        </w:tc>
      </w:tr>
      <w:tr w:rsidR="007B1BA8" w14:paraId="7475D389" w14:textId="150AC2E7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71F78E74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120DC52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4B10A16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6DCAEB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B281360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B7C22BD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44D96D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FA051F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DBBD9F" w14:textId="77777777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E3C925" w14:textId="5D72CFCA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41</w:t>
            </w:r>
          </w:p>
        </w:tc>
      </w:tr>
      <w:tr w:rsidR="007B1BA8" w14:paraId="0224638C" w14:textId="040DC400" w:rsidTr="007B1BA8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217B838" w14:textId="6B33D730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3031DE7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99EED6D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30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074583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F02A767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8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3DCFB26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9BCDC0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5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7311CA4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7B9566" w14:textId="5DE738C4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24F903" w14:textId="0A79B250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7B1BA8" w14:paraId="537CEB85" w14:textId="4C0C606E" w:rsidTr="007B1BA8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</w:tcBorders>
          </w:tcPr>
          <w:p w14:paraId="490BAC87" w14:textId="77777777" w:rsidR="007B1BA8" w:rsidRDefault="007B1BA8" w:rsidP="007B1BA8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FE69980" w14:textId="77777777" w:rsidR="007B1BA8" w:rsidRDefault="007B1BA8" w:rsidP="007B1BA8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C9BA7E8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38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A85320A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2DDA3C5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BE072E3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CA462C1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96D5C5B" w14:textId="77777777" w:rsidR="007B1BA8" w:rsidRDefault="007B1BA8" w:rsidP="007B1BA8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E00AF3" w14:textId="79BA6B3E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DC3BCC" w14:textId="77777777" w:rsidR="007B1BA8" w:rsidRDefault="007B1BA8" w:rsidP="007B1BA8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</w:tbl>
    <w:p w14:paraId="38E75EBF" w14:textId="77777777" w:rsidR="00BF5BB0" w:rsidRDefault="00BF5BB0" w:rsidP="00BF5BB0"/>
    <w:p w14:paraId="42CDE16F" w14:textId="160F488A" w:rsidR="00957D91" w:rsidRDefault="00EB0545" w:rsidP="00957D91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6.</w:t>
      </w:r>
    </w:p>
    <w:p w14:paraId="6F4E4659" w14:textId="5F0653D9" w:rsidR="00957D91" w:rsidRDefault="00957D91" w:rsidP="00957D91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7B1BA8">
        <w:rPr>
          <w:rFonts w:ascii="Times New Roman" w:hAnsi="Times New Roman" w:cs="Times New Roman"/>
          <w:i/>
          <w:iCs/>
          <w:lang w:val="en-US"/>
        </w:rPr>
        <w:t>Pilot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test correlation matrix </w:t>
      </w:r>
      <w:r>
        <w:rPr>
          <w:rFonts w:ascii="Times New Roman" w:hAnsi="Times New Roman" w:cs="Times New Roman"/>
          <w:i/>
          <w:iCs/>
          <w:lang w:val="en-US"/>
        </w:rPr>
        <w:t xml:space="preserve">– German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(N = </w:t>
      </w:r>
      <w:r w:rsidR="00323166">
        <w:rPr>
          <w:rFonts w:ascii="Times New Roman" w:hAnsi="Times New Roman" w:cs="Times New Roman"/>
          <w:i/>
          <w:iCs/>
          <w:lang w:val="en-US"/>
        </w:rPr>
        <w:t>16</w:t>
      </w:r>
      <w:r w:rsidRPr="007B1BA8">
        <w:rPr>
          <w:rFonts w:ascii="Times New Roman" w:hAnsi="Times New Roman" w:cs="Times New Roman"/>
          <w:i/>
          <w:iCs/>
          <w:lang w:val="en-US"/>
        </w:rPr>
        <w:t>)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7"/>
        <w:gridCol w:w="2127"/>
        <w:gridCol w:w="992"/>
        <w:gridCol w:w="850"/>
        <w:gridCol w:w="1134"/>
        <w:gridCol w:w="851"/>
        <w:gridCol w:w="1134"/>
        <w:gridCol w:w="1134"/>
        <w:gridCol w:w="850"/>
        <w:gridCol w:w="709"/>
      </w:tblGrid>
      <w:tr w:rsidR="00B51BA0" w14:paraId="001AA9C1" w14:textId="3E841D8F" w:rsidTr="001139E6">
        <w:tc>
          <w:tcPr>
            <w:tcW w:w="2684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0FF22FD5" w14:textId="77777777" w:rsidR="00B51BA0" w:rsidRPr="00EB0545" w:rsidRDefault="00B51BA0" w:rsidP="00B4764B">
            <w:pPr>
              <w:spacing w:before="5" w:after="5"/>
              <w:ind w:left="30" w:right="40"/>
              <w:rPr>
                <w:lang w:val="en-US"/>
              </w:rPr>
            </w:pP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921BDFE" w14:textId="38061A4C" w:rsidR="00B51BA0" w:rsidRDefault="00B51BA0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850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E829B47" w14:textId="2553FB28" w:rsidR="00B51BA0" w:rsidRDefault="00B51BA0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38BE31C" w14:textId="762DA46F" w:rsidR="00B51BA0" w:rsidRDefault="00B51BA0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8948DCD" w14:textId="3E54EA18" w:rsidR="00B51BA0" w:rsidRDefault="00B51BA0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610C936" w14:textId="3E080CE8" w:rsidR="00B51BA0" w:rsidRDefault="00B51BA0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5D04115B" w14:textId="1CC0434E" w:rsidR="00B51BA0" w:rsidRDefault="00B51BA0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9F1516" w14:textId="69948D6C" w:rsidR="00B51BA0" w:rsidRDefault="00B51BA0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6EC1E0" w14:textId="2EDB66A7" w:rsidR="00B51BA0" w:rsidRDefault="00B51BA0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</w:tr>
      <w:tr w:rsidR="007A6DFF" w14:paraId="6626AD6E" w14:textId="0AA3A712" w:rsidTr="001139E6">
        <w:tc>
          <w:tcPr>
            <w:tcW w:w="557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9EEEE7D" w14:textId="118E6E23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2127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3FECAD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567AB0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1A0E0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5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399099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18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110F683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91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2CDDCBB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07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999CF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57</w:t>
            </w:r>
            <w:r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61F5A6" w14:textId="7CB38751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7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34D0913" w14:textId="0E5B372C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22</w:t>
            </w:r>
          </w:p>
        </w:tc>
      </w:tr>
      <w:tr w:rsidR="007A6DFF" w14:paraId="31B56A02" w14:textId="73D5DBDF" w:rsidTr="000030B4">
        <w:tc>
          <w:tcPr>
            <w:tcW w:w="557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74D833BE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545F79C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838F19E" w14:textId="77777777" w:rsidR="007A6DFF" w:rsidRDefault="007A6DFF" w:rsidP="007A6DFF"/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B99FAF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D3E856B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291149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5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2D0B47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BA7DC2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9AC579" w14:textId="5C60597E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60F14C" w14:textId="77560DB0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935</w:t>
            </w:r>
          </w:p>
        </w:tc>
      </w:tr>
      <w:tr w:rsidR="007A6DFF" w14:paraId="75659CF6" w14:textId="23B88DFA" w:rsidTr="000030B4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54335B5" w14:textId="7DB32E7D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70174D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D3AC7CE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52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30FF3B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605911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77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9B0DFE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D74BACB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0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22EB86B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4EC136" w14:textId="749FDEA0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2B7739" w14:textId="342CA460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2</w:t>
            </w:r>
          </w:p>
        </w:tc>
      </w:tr>
      <w:tr w:rsidR="007A6DFF" w14:paraId="2B2C23BB" w14:textId="7388E218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14:paraId="56437D21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6244D40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9B4908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F1963AF" w14:textId="77777777" w:rsidR="007A6DFF" w:rsidRDefault="007A6DFF" w:rsidP="007A6DFF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1205D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9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76FE1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1FDC0C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ED9234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0</w:t>
            </w:r>
          </w:p>
        </w:tc>
        <w:tc>
          <w:tcPr>
            <w:tcW w:w="850" w:type="dxa"/>
          </w:tcPr>
          <w:p w14:paraId="5367CA4D" w14:textId="2FAAC148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1</w:t>
            </w:r>
          </w:p>
        </w:tc>
        <w:tc>
          <w:tcPr>
            <w:tcW w:w="709" w:type="dxa"/>
          </w:tcPr>
          <w:p w14:paraId="65569BD7" w14:textId="44C5A8CB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5</w:t>
            </w:r>
          </w:p>
        </w:tc>
      </w:tr>
      <w:tr w:rsidR="007A6DFF" w14:paraId="080A8157" w14:textId="597C629A" w:rsidTr="007A6DFF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A2CF140" w14:textId="071E534B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2FF313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F8CFD09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18</w:t>
            </w:r>
            <w:r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ED43A0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77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EC21C6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C814F9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3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1D97CD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0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F96D23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DCB819" w14:textId="09B5073E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DF9E0B" w14:textId="00E37B71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64</w:t>
            </w:r>
          </w:p>
        </w:tc>
      </w:tr>
      <w:tr w:rsidR="007A6DFF" w14:paraId="214FADAF" w14:textId="05D3F6C0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16108A80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39E0434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013FF1B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A2E7BD7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4519018" w14:textId="77777777" w:rsidR="007A6DFF" w:rsidRDefault="007A6DFF" w:rsidP="007A6DFF"/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811A9E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8B0042C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39CCC2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CDCC23" w14:textId="32034E15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ADE563" w14:textId="43D73FAA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23</w:t>
            </w:r>
          </w:p>
        </w:tc>
      </w:tr>
      <w:tr w:rsidR="007A6DFF" w14:paraId="54C591E3" w14:textId="3A3065A2" w:rsidTr="007A6DFF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061829F0" w14:textId="53BDB64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80D8B3E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AA3A60F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91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32673CE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5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355DF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31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B625BB7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6561E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769E6B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95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EDC70A" w14:textId="558A6A17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50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B7B7C3" w14:textId="3A14D95C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85</w:t>
            </w:r>
          </w:p>
        </w:tc>
      </w:tr>
      <w:tr w:rsidR="007A6DFF" w14:paraId="718B7B80" w14:textId="425535E6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3A7A9844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C304AA3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3AC1234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53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B431733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7DDF63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93B6B07" w14:textId="77777777" w:rsidR="007A6DFF" w:rsidRDefault="007A6DFF" w:rsidP="007A6DFF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785DD9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592888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A254DF" w14:textId="4CE37291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01A187" w14:textId="4CAEFDD7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41</w:t>
            </w:r>
          </w:p>
        </w:tc>
      </w:tr>
      <w:tr w:rsidR="007A6DFF" w14:paraId="1F7AE766" w14:textId="521CCD28" w:rsidTr="007A6DFF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BAAF770" w14:textId="797AC18A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8E34D0C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30F722B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07</w:t>
            </w:r>
            <w:r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29BA6EC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0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85F9AA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06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BBE5BC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1692F92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52B873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827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691A1B" w14:textId="658C825A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F7611B" w14:textId="5A71A224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</w:tr>
      <w:tr w:rsidR="007A6DFF" w14:paraId="3AED97AA" w14:textId="557AD51C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490C02CE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CD46F00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CB34EDC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3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5E50B23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EE926E9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186B9C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890AD07" w14:textId="77777777" w:rsidR="007A6DFF" w:rsidRDefault="007A6DFF" w:rsidP="007A6DFF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14ABAD0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266FDA" w14:textId="54662B0D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4E819D" w14:textId="6E8E61BE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52</w:t>
            </w:r>
          </w:p>
        </w:tc>
      </w:tr>
      <w:tr w:rsidR="007A6DFF" w14:paraId="1DE2890E" w14:textId="6659CD81" w:rsidTr="007A6DFF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6CE4617" w14:textId="2410C0D8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263CA61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957C5FA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57</w:t>
            </w:r>
            <w:r>
              <w:rPr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752E063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64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1770444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39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DEB776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9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D51587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82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4BB3B67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4230EA" w14:textId="7AA3AAB8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799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2DB5CB" w14:textId="73D943F6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04</w:t>
            </w:r>
          </w:p>
        </w:tc>
      </w:tr>
      <w:tr w:rsidR="007A6DFF" w14:paraId="72A64964" w14:textId="2D7D083D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16B09F20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0D55B94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427052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5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7FD481D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0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AC45B0C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8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9E5C562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ED21B44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D6CD14D" w14:textId="77777777" w:rsidR="007A6DFF" w:rsidRDefault="007A6DFF" w:rsidP="007A6DFF"/>
        </w:tc>
        <w:tc>
          <w:tcPr>
            <w:tcW w:w="850" w:type="dxa"/>
            <w:tcBorders>
              <w:bottom w:val="single" w:sz="4" w:space="0" w:color="auto"/>
            </w:tcBorders>
          </w:tcPr>
          <w:p w14:paraId="6EFC5FBC" w14:textId="71111C97" w:rsidR="007A6DFF" w:rsidRDefault="007A6DFF" w:rsidP="007A6DFF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B1CE06" w14:textId="3882C02C" w:rsidR="007A6DFF" w:rsidRDefault="007A6DFF" w:rsidP="007A6DFF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21</w:t>
            </w:r>
          </w:p>
        </w:tc>
      </w:tr>
      <w:tr w:rsidR="007A6DFF" w14:paraId="2CBDFC90" w14:textId="6AEFA3D4" w:rsidTr="007A6DFF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7A10757" w14:textId="1CF22136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A35125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F6CEFA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7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132B323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1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10EF4B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5CE263C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5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09D8FE9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1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7A69564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799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713CE0" w14:textId="0F4C7BE9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6CDEC6" w14:textId="043A5DC2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25</w:t>
            </w:r>
          </w:p>
        </w:tc>
      </w:tr>
      <w:tr w:rsidR="007A6DFF" w14:paraId="0024AF50" w14:textId="69E79CC9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0F8EF4FC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A5924C3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8E4360A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4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5F9F85E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1BA2D1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E6026B8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9BA1B24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3AFF3B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0F67F8" w14:textId="77777777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76C0CE" w14:textId="4E2B9339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44</w:t>
            </w:r>
          </w:p>
        </w:tc>
      </w:tr>
      <w:tr w:rsidR="007A6DFF" w14:paraId="40902D2A" w14:textId="69C8E5AD" w:rsidTr="007A6DFF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852E050" w14:textId="2096905A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E745219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F7E7EA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22</w:t>
            </w:r>
          </w:p>
        </w:tc>
        <w:tc>
          <w:tcPr>
            <w:tcW w:w="850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2CD59A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F45F96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64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C03DF1F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85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939C19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8D8646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C05CEA" w14:textId="63CF8212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2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201DD3" w14:textId="2ABDE3AD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7A6DFF" w14:paraId="22FF77DF" w14:textId="0C1A0966" w:rsidTr="007A6DFF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</w:tcBorders>
          </w:tcPr>
          <w:p w14:paraId="7621801E" w14:textId="77777777" w:rsidR="007A6DFF" w:rsidRDefault="007A6DFF" w:rsidP="007A6DFF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7E3CF342" w14:textId="77777777" w:rsidR="007A6DFF" w:rsidRDefault="007A6DFF" w:rsidP="007A6DFF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992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034D2EA1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935</w:t>
            </w:r>
          </w:p>
        </w:tc>
        <w:tc>
          <w:tcPr>
            <w:tcW w:w="850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43028F82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5</w:t>
            </w:r>
          </w:p>
        </w:tc>
        <w:tc>
          <w:tcPr>
            <w:tcW w:w="1134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544850D5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23</w:t>
            </w:r>
          </w:p>
        </w:tc>
        <w:tc>
          <w:tcPr>
            <w:tcW w:w="851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7551EDB7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41</w:t>
            </w:r>
          </w:p>
        </w:tc>
        <w:tc>
          <w:tcPr>
            <w:tcW w:w="1134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63198CB9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52</w:t>
            </w:r>
          </w:p>
        </w:tc>
        <w:tc>
          <w:tcPr>
            <w:tcW w:w="1134" w:type="dxa"/>
            <w:tcBorders>
              <w:top w:val="none" w:sz="1" w:space="0" w:color="000000"/>
              <w:bottom w:val="single" w:sz="4" w:space="0" w:color="auto"/>
            </w:tcBorders>
            <w:shd w:val="clear" w:color="auto" w:fill="FFFFFF"/>
          </w:tcPr>
          <w:p w14:paraId="6638902A" w14:textId="77777777" w:rsidR="007A6DFF" w:rsidRDefault="007A6DFF" w:rsidP="007A6DFF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43848D" w14:textId="51D43658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E74C05" w14:textId="77777777" w:rsidR="007A6DFF" w:rsidRDefault="007A6DFF" w:rsidP="007A6DFF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</w:tbl>
    <w:p w14:paraId="2E79C11D" w14:textId="77777777" w:rsidR="00A270D4" w:rsidRPr="007B1BA8" w:rsidRDefault="00A270D4" w:rsidP="00957D91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70960407" w14:textId="5629DB53" w:rsidR="000030B4" w:rsidRDefault="00EB0545" w:rsidP="000030B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7.</w:t>
      </w:r>
    </w:p>
    <w:p w14:paraId="462564A6" w14:textId="40FF0E65" w:rsidR="000030B4" w:rsidRDefault="000030B4" w:rsidP="000030B4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7B1BA8">
        <w:rPr>
          <w:rFonts w:ascii="Times New Roman" w:hAnsi="Times New Roman" w:cs="Times New Roman"/>
          <w:i/>
          <w:iCs/>
          <w:lang w:val="en-US"/>
        </w:rPr>
        <w:t>Pilot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test correlation matrix </w:t>
      </w:r>
      <w:r>
        <w:rPr>
          <w:rFonts w:ascii="Times New Roman" w:hAnsi="Times New Roman" w:cs="Times New Roman"/>
          <w:i/>
          <w:iCs/>
          <w:lang w:val="en-US"/>
        </w:rPr>
        <w:t xml:space="preserve">– Portuguese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(N = </w:t>
      </w:r>
      <w:r>
        <w:rPr>
          <w:rFonts w:ascii="Times New Roman" w:hAnsi="Times New Roman" w:cs="Times New Roman"/>
          <w:i/>
          <w:iCs/>
          <w:lang w:val="en-US"/>
        </w:rPr>
        <w:t>1</w:t>
      </w:r>
      <w:r w:rsidR="0074627E">
        <w:rPr>
          <w:rFonts w:ascii="Times New Roman" w:hAnsi="Times New Roman" w:cs="Times New Roman"/>
          <w:i/>
          <w:iCs/>
          <w:lang w:val="en-US"/>
        </w:rPr>
        <w:t>7</w:t>
      </w:r>
      <w:r w:rsidRPr="007B1BA8">
        <w:rPr>
          <w:rFonts w:ascii="Times New Roman" w:hAnsi="Times New Roman" w:cs="Times New Roman"/>
          <w:i/>
          <w:iCs/>
          <w:lang w:val="en-US"/>
        </w:rPr>
        <w:t>)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7"/>
        <w:gridCol w:w="2127"/>
        <w:gridCol w:w="1134"/>
        <w:gridCol w:w="708"/>
        <w:gridCol w:w="1134"/>
        <w:gridCol w:w="851"/>
        <w:gridCol w:w="1134"/>
        <w:gridCol w:w="992"/>
        <w:gridCol w:w="992"/>
        <w:gridCol w:w="709"/>
      </w:tblGrid>
      <w:tr w:rsidR="001139E6" w14:paraId="27F10B44" w14:textId="29850CD2" w:rsidTr="001139E6">
        <w:tc>
          <w:tcPr>
            <w:tcW w:w="2684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678C6FD7" w14:textId="77777777" w:rsidR="001139E6" w:rsidRPr="00EB0545" w:rsidRDefault="001139E6" w:rsidP="00B4764B">
            <w:pPr>
              <w:spacing w:before="5" w:after="5"/>
              <w:ind w:left="30" w:right="40"/>
              <w:rPr>
                <w:lang w:val="en-US"/>
              </w:rPr>
            </w:pP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1AB6A1E" w14:textId="2663BA1C" w:rsidR="001139E6" w:rsidRDefault="001139E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812C0A9" w14:textId="28152203" w:rsidR="001139E6" w:rsidRDefault="001139E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2760357" w14:textId="438BB181" w:rsidR="001139E6" w:rsidRDefault="001139E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46AE279" w14:textId="645A1DF6" w:rsidR="001139E6" w:rsidRDefault="001139E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137EE27A" w14:textId="2EA97818" w:rsidR="001139E6" w:rsidRDefault="001139E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05C3145E" w14:textId="63346D3B" w:rsidR="001139E6" w:rsidRDefault="001139E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2A1AEA" w14:textId="13E18F79" w:rsidR="001139E6" w:rsidRDefault="001139E6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499254" w14:textId="02D55226" w:rsidR="001139E6" w:rsidRDefault="001139E6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</w:tr>
      <w:tr w:rsidR="00D85855" w14:paraId="55B2F2D2" w14:textId="61450EE3" w:rsidTr="001139E6">
        <w:tc>
          <w:tcPr>
            <w:tcW w:w="557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549F8DE" w14:textId="62981543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2127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1DD57F1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383A14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BCFDE43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6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08EA1A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30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ADB8FE8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42C78C4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921EDF6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67</w:t>
            </w:r>
            <w:r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7C6F48" w14:textId="64EFBBF5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18</w:t>
            </w:r>
            <w:r>
              <w:rPr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590AA2" w14:textId="5C0A8B3B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74</w:t>
            </w:r>
          </w:p>
        </w:tc>
      </w:tr>
      <w:tr w:rsidR="00D85855" w14:paraId="4FBF7A32" w14:textId="26E64D8D" w:rsidTr="00D85855">
        <w:tc>
          <w:tcPr>
            <w:tcW w:w="557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4D1A572D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68F40FA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0BC7250" w14:textId="77777777" w:rsidR="00D85855" w:rsidRDefault="00D85855" w:rsidP="00D85855"/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87A497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66060D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96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A7034C7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DA5AF3B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840245A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A0C74D" w14:textId="1B8C3F7C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39D87C" w14:textId="6E6C44D9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79</w:t>
            </w:r>
          </w:p>
        </w:tc>
      </w:tr>
      <w:tr w:rsidR="00D85855" w14:paraId="081F75FD" w14:textId="57169348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8508667" w14:textId="4B2624D0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441178D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0315910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69</w:t>
            </w:r>
            <w:r>
              <w:rPr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327050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A0B7B10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36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57CF20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3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55DA886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9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516D61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2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E19BB2" w14:textId="027EA9C2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1D0AD9" w14:textId="50431BD1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29</w:t>
            </w:r>
          </w:p>
        </w:tc>
      </w:tr>
      <w:tr w:rsidR="00D85855" w14:paraId="2A00BCB4" w14:textId="7CEA0A2C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39FE31B8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7C62C45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89D376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7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262FFDA" w14:textId="77777777" w:rsidR="00D85855" w:rsidRDefault="00D85855" w:rsidP="00D85855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AFDFFB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D48388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6AD2EC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CE7F723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959E71" w14:textId="398EFE70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953325" w14:textId="3DC3F38B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</w:tr>
      <w:tr w:rsidR="00D85855" w14:paraId="00A854D5" w14:textId="3002D8A9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9ECCF35" w14:textId="172E1699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D5EF1C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642CA41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30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B560B9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36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F07498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9C267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5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27D8BE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71</w:t>
            </w:r>
            <w:r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56E39B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9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83E5CA" w14:textId="78C14C0A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3E88AF" w14:textId="2A8F2128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60</w:t>
            </w:r>
          </w:p>
        </w:tc>
      </w:tr>
      <w:tr w:rsidR="00D85855" w14:paraId="337DCAFC" w14:textId="3860D864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54CB29D2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1105135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A081D1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9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451F0F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6956714" w14:textId="77777777" w:rsidR="00D85855" w:rsidRDefault="00D85855" w:rsidP="00D85855"/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CA04B13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C6CE574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7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8AB6CE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E6B3BB" w14:textId="4FF7C962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5A3AFC" w14:textId="6FF583E0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63</w:t>
            </w:r>
          </w:p>
        </w:tc>
      </w:tr>
      <w:tr w:rsidR="00D85855" w14:paraId="439D3F73" w14:textId="6DB84CCC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BE5BC62" w14:textId="7E3B164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778CBDA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0313248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9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A629D97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3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44494DB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55</w:t>
            </w:r>
            <w:r>
              <w:rPr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0F661B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7CCFDC3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33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E300784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62B747" w14:textId="3F5EFF17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672C83" w14:textId="3A6CDAD1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26</w:t>
            </w:r>
          </w:p>
        </w:tc>
      </w:tr>
      <w:tr w:rsidR="00D85855" w14:paraId="6FDADA73" w14:textId="196E8831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0297F938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B40960A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7C8B60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9FD1F51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EA70CF0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4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9A83AF6" w14:textId="77777777" w:rsidR="00D85855" w:rsidRDefault="00D85855" w:rsidP="00D85855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5EADF2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E800208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85E780" w14:textId="7D134602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6B6D6F" w14:textId="6771C2DF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01</w:t>
            </w:r>
          </w:p>
        </w:tc>
      </w:tr>
      <w:tr w:rsidR="00D85855" w14:paraId="3129EF39" w14:textId="75ADB298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508B7297" w14:textId="2356CCC9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0B7E0F4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93D98CD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B1BD81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9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63E1904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71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7527171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3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D6BE5D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951C61B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548DC7" w14:textId="3B7971A2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A96AC1" w14:textId="3D092A52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58</w:t>
            </w:r>
          </w:p>
        </w:tc>
      </w:tr>
      <w:tr w:rsidR="00D85855" w14:paraId="65BA5340" w14:textId="2C21C472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30CB2963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CFF7FF8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0DD587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6977B0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C56FB5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FF4AC3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880A17D" w14:textId="77777777" w:rsidR="00D85855" w:rsidRDefault="00D85855" w:rsidP="00D85855"/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9BFFF84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61E26" w14:textId="23A956CB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7A1C70" w14:textId="32737CC5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17</w:t>
            </w:r>
          </w:p>
        </w:tc>
      </w:tr>
      <w:tr w:rsidR="00D85855" w14:paraId="31553777" w14:textId="0DC6889C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8944D5B" w14:textId="1196D0DA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C6893CC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2FAB69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67</w:t>
            </w:r>
            <w:r>
              <w:rPr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73CF6D6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220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8D63A00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95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7BC5B3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84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5C4A9B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16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A6E96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ECCBE1" w14:textId="61BD7B14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738298" w14:textId="3D278795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67</w:t>
            </w:r>
          </w:p>
        </w:tc>
      </w:tr>
      <w:tr w:rsidR="00D85855" w14:paraId="2F878795" w14:textId="2C6149C8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2D3D8D4C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D6277E0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59D88F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79D5016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9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91657B2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16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92F43AC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2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543E890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7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93DB64D" w14:textId="77777777" w:rsidR="00D85855" w:rsidRDefault="00D85855" w:rsidP="00D85855"/>
        </w:tc>
        <w:tc>
          <w:tcPr>
            <w:tcW w:w="992" w:type="dxa"/>
            <w:tcBorders>
              <w:bottom w:val="single" w:sz="4" w:space="0" w:color="auto"/>
            </w:tcBorders>
          </w:tcPr>
          <w:p w14:paraId="08DC78A9" w14:textId="30892663" w:rsidR="00D85855" w:rsidRDefault="00D85855" w:rsidP="00D85855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584D75" w14:textId="189273D7" w:rsidR="00D85855" w:rsidRDefault="00D85855" w:rsidP="00D85855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21</w:t>
            </w:r>
          </w:p>
        </w:tc>
      </w:tr>
      <w:tr w:rsidR="00D85855" w14:paraId="3BFFD608" w14:textId="7E1BDF7E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F811878" w14:textId="2AA29276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6948770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B1CB757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18</w:t>
            </w:r>
            <w:r>
              <w:rPr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7B274C7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4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436A69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09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A301AC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4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B83EA25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44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EBA4BE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6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1D0315" w14:textId="6576F5A7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59ED5F" w14:textId="1FBB01CE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65</w:t>
            </w:r>
          </w:p>
        </w:tc>
      </w:tr>
      <w:tr w:rsidR="00D85855" w14:paraId="5DAB1833" w14:textId="2A898516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60C2D250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D0B2600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FBD86CC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3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4E90DC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BC3A5E7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2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BC05161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BFED47F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4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A2AF94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971336" w14:textId="77777777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C35E67" w14:textId="6440F228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05</w:t>
            </w:r>
          </w:p>
        </w:tc>
      </w:tr>
      <w:tr w:rsidR="00D85855" w14:paraId="3E078F57" w14:textId="0BCF4A52" w:rsidTr="00D8585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500338E1" w14:textId="79A4A116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6A9E9A7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F75844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74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A619FF8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29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42BBB1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60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2763E4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26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F3025E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58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52BD7E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CA833B" w14:textId="02AC4FDF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0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62D932" w14:textId="2780D72F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D85855" w14:paraId="1F9AB403" w14:textId="126F5782" w:rsidTr="00D8585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</w:tcBorders>
          </w:tcPr>
          <w:p w14:paraId="4312DA31" w14:textId="77777777" w:rsidR="00D85855" w:rsidRDefault="00D85855" w:rsidP="00D8585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5495E9F" w14:textId="77777777" w:rsidR="00D85855" w:rsidRDefault="00D85855" w:rsidP="00D8585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ABFC4EB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79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9F225F8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9A75037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63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2BD45DE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22E211A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17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EB8B8E9" w14:textId="77777777" w:rsidR="00D85855" w:rsidRDefault="00D85855" w:rsidP="00D8585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C99531" w14:textId="14CBF042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7CCC53" w14:textId="77777777" w:rsidR="00D85855" w:rsidRDefault="00D85855" w:rsidP="00D8585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</w:tbl>
    <w:p w14:paraId="14BF2D69" w14:textId="77777777" w:rsidR="007E7AFA" w:rsidRDefault="007E7AFA" w:rsidP="007E7AFA"/>
    <w:p w14:paraId="0FC171A6" w14:textId="6ABC196E" w:rsidR="00D309F8" w:rsidRDefault="00EB0545" w:rsidP="00D309F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8</w:t>
      </w:r>
      <w:r w:rsidR="00D309F8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0B3194B8" w14:textId="1F09C8FA" w:rsidR="00D309F8" w:rsidRDefault="00D309F8" w:rsidP="00D309F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7B1BA8">
        <w:rPr>
          <w:rFonts w:ascii="Times New Roman" w:hAnsi="Times New Roman" w:cs="Times New Roman"/>
          <w:i/>
          <w:iCs/>
          <w:lang w:val="en-US"/>
        </w:rPr>
        <w:t>Pilot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test correlation matrix </w:t>
      </w:r>
      <w:r>
        <w:rPr>
          <w:rFonts w:ascii="Times New Roman" w:hAnsi="Times New Roman" w:cs="Times New Roman"/>
          <w:i/>
          <w:iCs/>
          <w:lang w:val="en-US"/>
        </w:rPr>
        <w:t xml:space="preserve">– Italian </w:t>
      </w:r>
      <w:r w:rsidRPr="007B1BA8">
        <w:rPr>
          <w:rFonts w:ascii="Times New Roman" w:hAnsi="Times New Roman" w:cs="Times New Roman"/>
          <w:i/>
          <w:iCs/>
          <w:lang w:val="en-US"/>
        </w:rPr>
        <w:t xml:space="preserve">(N = </w:t>
      </w:r>
      <w:r>
        <w:rPr>
          <w:rFonts w:ascii="Times New Roman" w:hAnsi="Times New Roman" w:cs="Times New Roman"/>
          <w:i/>
          <w:iCs/>
          <w:lang w:val="en-US"/>
        </w:rPr>
        <w:t>17</w:t>
      </w:r>
      <w:r w:rsidRPr="007B1BA8">
        <w:rPr>
          <w:rFonts w:ascii="Times New Roman" w:hAnsi="Times New Roman" w:cs="Times New Roman"/>
          <w:i/>
          <w:iCs/>
          <w:lang w:val="en-US"/>
        </w:rPr>
        <w:t>)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57"/>
        <w:gridCol w:w="2127"/>
        <w:gridCol w:w="1134"/>
        <w:gridCol w:w="708"/>
        <w:gridCol w:w="1134"/>
        <w:gridCol w:w="851"/>
        <w:gridCol w:w="1134"/>
        <w:gridCol w:w="992"/>
        <w:gridCol w:w="992"/>
        <w:gridCol w:w="709"/>
      </w:tblGrid>
      <w:tr w:rsidR="00AC72C6" w14:paraId="6E3B39DC" w14:textId="4CA7ED15" w:rsidTr="00AD5D75">
        <w:tc>
          <w:tcPr>
            <w:tcW w:w="2684" w:type="dxa"/>
            <w:gridSpan w:val="2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0B639171" w14:textId="77777777" w:rsidR="00AC72C6" w:rsidRDefault="00AC72C6" w:rsidP="00B4764B">
            <w:pPr>
              <w:spacing w:before="5" w:after="5"/>
              <w:ind w:left="30" w:right="40"/>
            </w:pP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05CF4664" w14:textId="2BE07111" w:rsidR="00AC72C6" w:rsidRDefault="00AC72C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BCC0F7D" w14:textId="106B49C7" w:rsidR="00AC72C6" w:rsidRDefault="00AC72C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5E7B3235" w14:textId="68BDCE27" w:rsidR="00AC72C6" w:rsidRDefault="00AC72C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37420893" w14:textId="631D4419" w:rsidR="00AC72C6" w:rsidRDefault="00AC72C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14:paraId="7B4FC9C3" w14:textId="4C9B0C86" w:rsidR="00AC72C6" w:rsidRDefault="00AC72C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14:paraId="3EFC404A" w14:textId="3785F106" w:rsidR="00AC72C6" w:rsidRDefault="00AC72C6" w:rsidP="00B4764B">
            <w:pPr>
              <w:spacing w:before="5" w:after="10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0202E8" w14:textId="647ED9FA" w:rsidR="00AC72C6" w:rsidRDefault="00AC72C6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3F1638" w14:textId="7C59F9B5" w:rsidR="00AC72C6" w:rsidRDefault="00AC72C6" w:rsidP="00B4764B">
            <w:pPr>
              <w:spacing w:before="5" w:after="10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</w:tr>
      <w:tr w:rsidR="00AD5D75" w14:paraId="0B7D091D" w14:textId="6F7D0FDC" w:rsidTr="00AD5D75">
        <w:tc>
          <w:tcPr>
            <w:tcW w:w="557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7127AB19" w14:textId="339A51D3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</w:t>
            </w:r>
          </w:p>
        </w:tc>
        <w:tc>
          <w:tcPr>
            <w:tcW w:w="2127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9DBD9CB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23EF007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38B079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260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B038C0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62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E7DFD5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2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26D8391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68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E5D4716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29792B" w14:textId="76872078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D653C0" w14:textId="38F59474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203</w:t>
            </w:r>
          </w:p>
        </w:tc>
      </w:tr>
      <w:tr w:rsidR="00AD5D75" w14:paraId="4C735ACB" w14:textId="69B2FDDA" w:rsidTr="00AD5D75">
        <w:tc>
          <w:tcPr>
            <w:tcW w:w="557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</w:tcBorders>
          </w:tcPr>
          <w:p w14:paraId="56D34339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1C6C990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22F4359" w14:textId="77777777" w:rsidR="00AD5D75" w:rsidRDefault="00AD5D75" w:rsidP="00AD5D75"/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A37835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1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EB6F242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54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B788A4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A5E418E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58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D05A40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2BD719" w14:textId="404CFF88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C178E7" w14:textId="64F3D2A1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5</w:t>
            </w:r>
          </w:p>
        </w:tc>
      </w:tr>
      <w:tr w:rsidR="00AD5D75" w14:paraId="095C46A7" w14:textId="0E23ECFF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71687EE" w14:textId="69612B1F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S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69943F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B69061C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260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71C361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54DD7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14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2C1CDE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2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056B1E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51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AEB20F5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1A26E4" w14:textId="774A3B8C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89</w:t>
            </w:r>
            <w:r>
              <w:rPr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47B8C6" w14:textId="75DB72C0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02</w:t>
            </w:r>
            <w:r>
              <w:rPr>
                <w:vertAlign w:val="superscript"/>
              </w:rPr>
              <w:t>**</w:t>
            </w:r>
          </w:p>
        </w:tc>
      </w:tr>
      <w:tr w:rsidR="00AD5D75" w14:paraId="1343DC7E" w14:textId="2B7B24A8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340F1A82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278BCA7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CEA1AD3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1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C13E76C" w14:textId="77777777" w:rsidR="00AD5D75" w:rsidRDefault="00AD5D75" w:rsidP="00AD5D75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2A1DAC0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9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651BA4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86467B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0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EECF36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787B8A" w14:textId="7ECE2A8E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3A1241" w14:textId="46437EB3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</w:tr>
      <w:tr w:rsidR="00AD5D75" w14:paraId="623429B5" w14:textId="0177646B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6246859D" w14:textId="5E9FD71D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80BCAA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3D29D6C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62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1EE2601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14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834D22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D6FCBB5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01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4E6C3E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00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3F67D5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70</w:t>
            </w:r>
            <w:r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62E388" w14:textId="08CAC86E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35</w:t>
            </w:r>
            <w:r>
              <w:rPr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5401CF" w14:textId="6677E034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08</w:t>
            </w:r>
            <w:r>
              <w:rPr>
                <w:vertAlign w:val="superscript"/>
              </w:rPr>
              <w:t>*</w:t>
            </w:r>
          </w:p>
        </w:tc>
      </w:tr>
      <w:tr w:rsidR="00AD5D75" w14:paraId="15EAD403" w14:textId="77D51A36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0630E531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CD53383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A25F09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5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C8BE66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E133942" w14:textId="77777777" w:rsidR="00AD5D75" w:rsidRDefault="00AD5D75" w:rsidP="00AD5D75"/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288A77E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F8E52D6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2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20C88D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6514DC" w14:textId="1FE1063B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5B8A0B" w14:textId="16B8C906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37</w:t>
            </w:r>
          </w:p>
        </w:tc>
      </w:tr>
      <w:tr w:rsidR="00AD5D75" w14:paraId="15AACFE1" w14:textId="2C52E7B7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19AE0571" w14:textId="2C61C193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4138E6D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D4BC54A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29</w:t>
            </w:r>
            <w:r>
              <w:rPr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EDC6B9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2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9196E0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01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F9EF662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005EE067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00</w:t>
            </w:r>
            <w:r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2D377E1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23</w:t>
            </w:r>
            <w:r>
              <w:rPr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EBD2C9" w14:textId="31613BBF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902509" w14:textId="7A3DE440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11</w:t>
            </w:r>
            <w:r>
              <w:rPr>
                <w:vertAlign w:val="superscript"/>
              </w:rPr>
              <w:t>**</w:t>
            </w:r>
          </w:p>
        </w:tc>
      </w:tr>
      <w:tr w:rsidR="00AD5D75" w14:paraId="48CB970B" w14:textId="7038E0F2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54F5A422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EA68B6F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6400E6C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9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2760AB1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58510C0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CE07788" w14:textId="77777777" w:rsidR="00AD5D75" w:rsidRDefault="00AD5D75" w:rsidP="00AD5D75"/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A5677D3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23F7DD8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DE6B68" w14:textId="336A7199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1A9821" w14:textId="1594C849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</w:tr>
      <w:tr w:rsidR="00AD5D75" w14:paraId="0DB0D814" w14:textId="280D927A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7B3CF66" w14:textId="31CF056C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8284C4D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D04146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68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0901CAC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51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3A8B71E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00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A85E26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00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D4C320E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F2947B6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514B75" w14:textId="16C300DD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B9184E" w14:textId="5204E53E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66</w:t>
            </w:r>
            <w:r>
              <w:rPr>
                <w:vertAlign w:val="superscript"/>
              </w:rPr>
              <w:t>**</w:t>
            </w:r>
          </w:p>
        </w:tc>
      </w:tr>
      <w:tr w:rsidR="00AD5D75" w14:paraId="79EC3E80" w14:textId="43171AAB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545E2B44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BAEABCA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701474A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5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718B2B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70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98D8967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2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5DCE33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606D5E1" w14:textId="77777777" w:rsidR="00AD5D75" w:rsidRDefault="00AD5D75" w:rsidP="00AD5D75"/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F480B74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8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4B9AF8" w14:textId="20DB55E4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66EA76" w14:textId="197AC18E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4</w:t>
            </w:r>
          </w:p>
        </w:tc>
      </w:tr>
      <w:tr w:rsidR="00AD5D75" w14:paraId="570E52B8" w14:textId="30F8F020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2265A6CC" w14:textId="418DDC7F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0BCAAF7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0F78AD0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395398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32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ECD0CC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70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B70A14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523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AE849A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340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C5F8215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1294D9" w14:textId="73434E34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20C62D" w14:textId="781C1C72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28</w:t>
            </w:r>
          </w:p>
        </w:tc>
      </w:tr>
      <w:tr w:rsidR="00AD5D75" w14:paraId="20AFD07C" w14:textId="1EDB7590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5B8836AE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13A6A940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BB7AF46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0CC0504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DE95C92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1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C911904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3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25798F56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182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37CAAC3" w14:textId="77777777" w:rsidR="00AD5D75" w:rsidRDefault="00AD5D75" w:rsidP="00AD5D75"/>
        </w:tc>
        <w:tc>
          <w:tcPr>
            <w:tcW w:w="992" w:type="dxa"/>
            <w:tcBorders>
              <w:bottom w:val="single" w:sz="4" w:space="0" w:color="auto"/>
            </w:tcBorders>
          </w:tcPr>
          <w:p w14:paraId="2572AF0B" w14:textId="697C2F7B" w:rsidR="00AD5D75" w:rsidRDefault="00AD5D75" w:rsidP="00AD5D75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39D693" w14:textId="5C367B71" w:rsidR="00AD5D75" w:rsidRDefault="00AD5D75" w:rsidP="00AD5D75"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</w:tr>
      <w:tr w:rsidR="00AD5D75" w14:paraId="68CDF353" w14:textId="19E845D4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14:paraId="41B737DC" w14:textId="5EE17329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D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CE6D0BC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DE27FA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21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548352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89</w:t>
            </w:r>
            <w:r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E2D2E28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35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46508574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A1C9393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247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55563F7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8FE1BB" w14:textId="4F2D2B98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CBA643" w14:textId="12EE544B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98</w:t>
            </w:r>
            <w:r>
              <w:rPr>
                <w:vertAlign w:val="superscript"/>
              </w:rPr>
              <w:t>*</w:t>
            </w:r>
          </w:p>
        </w:tc>
      </w:tr>
      <w:tr w:rsidR="00AD5D75" w14:paraId="19DF401F" w14:textId="00E968AB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</w:tcBorders>
          </w:tcPr>
          <w:p w14:paraId="3FFCA659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A866D16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213CD24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9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CB1CA59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4BACA44E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2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928146F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1A4C6D5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340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96CB16C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170B03" w14:textId="77777777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61220B" w14:textId="5C246E34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2</w:t>
            </w:r>
          </w:p>
        </w:tc>
      </w:tr>
      <w:tr w:rsidR="00AD5D75" w14:paraId="15919DAF" w14:textId="0A69E993" w:rsidTr="00AD5D75">
        <w:tc>
          <w:tcPr>
            <w:tcW w:w="557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14:paraId="4A74C2E8" w14:textId="40B10306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F</w:t>
            </w:r>
          </w:p>
        </w:tc>
        <w:tc>
          <w:tcPr>
            <w:tcW w:w="2127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C660B01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71C12590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203</w:t>
            </w:r>
          </w:p>
        </w:tc>
        <w:tc>
          <w:tcPr>
            <w:tcW w:w="708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9CAFD6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70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1B68F8AB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508</w:t>
            </w:r>
            <w:r>
              <w:rPr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25188932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81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39540B2C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666</w:t>
            </w:r>
            <w:r>
              <w:rPr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14:paraId="683D5FD0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,4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B3E59E" w14:textId="5F9FC9B9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98</w:t>
            </w:r>
            <w:r>
              <w:rPr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32722A" w14:textId="100A9760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AD5D75" w14:paraId="7FAF04FC" w14:textId="75405477" w:rsidTr="00AD5D75">
        <w:tc>
          <w:tcPr>
            <w:tcW w:w="557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</w:tcBorders>
          </w:tcPr>
          <w:p w14:paraId="0E5B045D" w14:textId="77777777" w:rsidR="00AD5D75" w:rsidRDefault="00AD5D75" w:rsidP="00AD5D75"/>
        </w:tc>
        <w:tc>
          <w:tcPr>
            <w:tcW w:w="2127" w:type="dxa"/>
            <w:tcBorders>
              <w:top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4C329B1" w14:textId="77777777" w:rsidR="00AD5D75" w:rsidRDefault="00AD5D75" w:rsidP="00AD5D75">
            <w:pPr>
              <w:spacing w:before="5" w:after="5"/>
              <w:ind w:left="3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g. (2-tailed)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5E235732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43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CD50896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63B719CA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3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0265362D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&lt;,00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7FDBFD03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04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14:paraId="358663CA" w14:textId="77777777" w:rsidR="00AD5D75" w:rsidRDefault="00AD5D75" w:rsidP="00AD5D75">
            <w:pPr>
              <w:spacing w:before="5" w:after="15"/>
              <w:ind w:left="3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D0178F" w14:textId="015DF733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0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F5626D" w14:textId="77777777" w:rsidR="00AD5D75" w:rsidRDefault="00AD5D75" w:rsidP="00AD5D75">
            <w:pPr>
              <w:spacing w:before="5" w:after="15"/>
              <w:ind w:left="3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</w:tbl>
    <w:p w14:paraId="23C2142B" w14:textId="77777777" w:rsidR="007E7AFA" w:rsidRDefault="007E7AFA" w:rsidP="000030B4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63AD6A29" w14:textId="77777777" w:rsidR="00BF5BB0" w:rsidRPr="004F75C2" w:rsidRDefault="00BF5BB0" w:rsidP="00270C6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BF5BB0" w:rsidRPr="004F75C2" w:rsidSect="0015327F">
      <w:footerReference w:type="default" r:id="rId11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AD573" w14:textId="77777777" w:rsidR="009D7ED6" w:rsidRDefault="009D7ED6" w:rsidP="00812E28">
      <w:pPr>
        <w:spacing w:after="0" w:line="240" w:lineRule="auto"/>
      </w:pPr>
      <w:r>
        <w:separator/>
      </w:r>
    </w:p>
  </w:endnote>
  <w:endnote w:type="continuationSeparator" w:id="0">
    <w:p w14:paraId="540439C8" w14:textId="77777777" w:rsidR="009D7ED6" w:rsidRDefault="009D7ED6" w:rsidP="00812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5166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95227" w14:textId="74A4D6AE" w:rsidR="00812E28" w:rsidRDefault="00812E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F93D2D" w14:textId="77777777" w:rsidR="00812E28" w:rsidRDefault="00812E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12AD7" w14:textId="77777777" w:rsidR="009D7ED6" w:rsidRDefault="009D7ED6" w:rsidP="00812E28">
      <w:pPr>
        <w:spacing w:after="0" w:line="240" w:lineRule="auto"/>
      </w:pPr>
      <w:r>
        <w:separator/>
      </w:r>
    </w:p>
  </w:footnote>
  <w:footnote w:type="continuationSeparator" w:id="0">
    <w:p w14:paraId="77724D23" w14:textId="77777777" w:rsidR="009D7ED6" w:rsidRDefault="009D7ED6" w:rsidP="00812E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9495D"/>
    <w:multiLevelType w:val="multilevel"/>
    <w:tmpl w:val="372C02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5402710"/>
    <w:multiLevelType w:val="hybridMultilevel"/>
    <w:tmpl w:val="6F884D5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B0BF7"/>
    <w:multiLevelType w:val="hybridMultilevel"/>
    <w:tmpl w:val="E918F21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40544"/>
    <w:multiLevelType w:val="hybridMultilevel"/>
    <w:tmpl w:val="FB962D5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0E22F3"/>
    <w:multiLevelType w:val="hybridMultilevel"/>
    <w:tmpl w:val="DD64D30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4495E"/>
    <w:multiLevelType w:val="multilevel"/>
    <w:tmpl w:val="64AA55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751616F9"/>
    <w:multiLevelType w:val="hybridMultilevel"/>
    <w:tmpl w:val="229AC7B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693205">
    <w:abstractNumId w:val="4"/>
  </w:num>
  <w:num w:numId="2" w16cid:durableId="1578440587">
    <w:abstractNumId w:val="6"/>
  </w:num>
  <w:num w:numId="3" w16cid:durableId="833029951">
    <w:abstractNumId w:val="1"/>
  </w:num>
  <w:num w:numId="4" w16cid:durableId="939722762">
    <w:abstractNumId w:val="5"/>
  </w:num>
  <w:num w:numId="5" w16cid:durableId="1506091499">
    <w:abstractNumId w:val="3"/>
  </w:num>
  <w:num w:numId="6" w16cid:durableId="1559590669">
    <w:abstractNumId w:val="2"/>
  </w:num>
  <w:num w:numId="7" w16cid:durableId="129656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1A"/>
    <w:rsid w:val="000030B4"/>
    <w:rsid w:val="00003688"/>
    <w:rsid w:val="00011B2A"/>
    <w:rsid w:val="00022DA2"/>
    <w:rsid w:val="00023B32"/>
    <w:rsid w:val="00027B62"/>
    <w:rsid w:val="000312C5"/>
    <w:rsid w:val="00036F03"/>
    <w:rsid w:val="00045C28"/>
    <w:rsid w:val="00050FC8"/>
    <w:rsid w:val="000512ED"/>
    <w:rsid w:val="00054E87"/>
    <w:rsid w:val="00057EFE"/>
    <w:rsid w:val="00070C5F"/>
    <w:rsid w:val="000748B3"/>
    <w:rsid w:val="000756BE"/>
    <w:rsid w:val="000805A9"/>
    <w:rsid w:val="00081408"/>
    <w:rsid w:val="000832D8"/>
    <w:rsid w:val="000918CA"/>
    <w:rsid w:val="00092085"/>
    <w:rsid w:val="00092B01"/>
    <w:rsid w:val="00096DEB"/>
    <w:rsid w:val="000A24D2"/>
    <w:rsid w:val="000A6C88"/>
    <w:rsid w:val="000C69E7"/>
    <w:rsid w:val="000C7A51"/>
    <w:rsid w:val="000D47BB"/>
    <w:rsid w:val="000D63C4"/>
    <w:rsid w:val="000E0BA0"/>
    <w:rsid w:val="000E0C6C"/>
    <w:rsid w:val="000E711F"/>
    <w:rsid w:val="000F08BB"/>
    <w:rsid w:val="000F1AE3"/>
    <w:rsid w:val="000F317C"/>
    <w:rsid w:val="000F4A00"/>
    <w:rsid w:val="000F668E"/>
    <w:rsid w:val="000F7BB5"/>
    <w:rsid w:val="001048F0"/>
    <w:rsid w:val="0010584D"/>
    <w:rsid w:val="0010656D"/>
    <w:rsid w:val="0011294A"/>
    <w:rsid w:val="00112C33"/>
    <w:rsid w:val="001139E6"/>
    <w:rsid w:val="0011422D"/>
    <w:rsid w:val="001177BF"/>
    <w:rsid w:val="00117F92"/>
    <w:rsid w:val="00121A2F"/>
    <w:rsid w:val="001265A9"/>
    <w:rsid w:val="001300F0"/>
    <w:rsid w:val="001369F7"/>
    <w:rsid w:val="001379FE"/>
    <w:rsid w:val="001402B8"/>
    <w:rsid w:val="00140394"/>
    <w:rsid w:val="001424C7"/>
    <w:rsid w:val="00142966"/>
    <w:rsid w:val="00142B59"/>
    <w:rsid w:val="00150A06"/>
    <w:rsid w:val="0015327F"/>
    <w:rsid w:val="0017032A"/>
    <w:rsid w:val="00170C81"/>
    <w:rsid w:val="00174B69"/>
    <w:rsid w:val="00190B95"/>
    <w:rsid w:val="001A1944"/>
    <w:rsid w:val="001A3FA0"/>
    <w:rsid w:val="001A6907"/>
    <w:rsid w:val="001A72B6"/>
    <w:rsid w:val="001B4861"/>
    <w:rsid w:val="001C0F59"/>
    <w:rsid w:val="001C1435"/>
    <w:rsid w:val="001C41B3"/>
    <w:rsid w:val="001C5B1E"/>
    <w:rsid w:val="001C7E42"/>
    <w:rsid w:val="001D531E"/>
    <w:rsid w:val="001E3F99"/>
    <w:rsid w:val="001E46DB"/>
    <w:rsid w:val="001E7183"/>
    <w:rsid w:val="001F12C8"/>
    <w:rsid w:val="001F4FD8"/>
    <w:rsid w:val="00204AE2"/>
    <w:rsid w:val="00206F8D"/>
    <w:rsid w:val="00207D7C"/>
    <w:rsid w:val="0021488D"/>
    <w:rsid w:val="002203FF"/>
    <w:rsid w:val="00222CBD"/>
    <w:rsid w:val="002234E3"/>
    <w:rsid w:val="00224EDF"/>
    <w:rsid w:val="002364B9"/>
    <w:rsid w:val="00241090"/>
    <w:rsid w:val="00251DF3"/>
    <w:rsid w:val="002528ED"/>
    <w:rsid w:val="0026555A"/>
    <w:rsid w:val="002658C9"/>
    <w:rsid w:val="00270C6C"/>
    <w:rsid w:val="00271062"/>
    <w:rsid w:val="00274278"/>
    <w:rsid w:val="00274A21"/>
    <w:rsid w:val="00276509"/>
    <w:rsid w:val="00281D7D"/>
    <w:rsid w:val="00283291"/>
    <w:rsid w:val="00284CE8"/>
    <w:rsid w:val="00285DD6"/>
    <w:rsid w:val="00286D91"/>
    <w:rsid w:val="00297CC8"/>
    <w:rsid w:val="002A07C3"/>
    <w:rsid w:val="002A72B0"/>
    <w:rsid w:val="002B0C3E"/>
    <w:rsid w:val="002B16DF"/>
    <w:rsid w:val="002C35A4"/>
    <w:rsid w:val="002C7D7A"/>
    <w:rsid w:val="002D041D"/>
    <w:rsid w:val="002D31AC"/>
    <w:rsid w:val="002D3FD5"/>
    <w:rsid w:val="002D570E"/>
    <w:rsid w:val="002E43B1"/>
    <w:rsid w:val="002E496F"/>
    <w:rsid w:val="002F2E2E"/>
    <w:rsid w:val="002F2F73"/>
    <w:rsid w:val="003009DF"/>
    <w:rsid w:val="00302DB5"/>
    <w:rsid w:val="00304753"/>
    <w:rsid w:val="003104FC"/>
    <w:rsid w:val="00317BC4"/>
    <w:rsid w:val="003208BD"/>
    <w:rsid w:val="00321373"/>
    <w:rsid w:val="00323166"/>
    <w:rsid w:val="00326046"/>
    <w:rsid w:val="00327B2E"/>
    <w:rsid w:val="00336270"/>
    <w:rsid w:val="00336D3A"/>
    <w:rsid w:val="00343138"/>
    <w:rsid w:val="003444AB"/>
    <w:rsid w:val="00363D01"/>
    <w:rsid w:val="003677D6"/>
    <w:rsid w:val="00385D96"/>
    <w:rsid w:val="003931FC"/>
    <w:rsid w:val="0039451F"/>
    <w:rsid w:val="00394D43"/>
    <w:rsid w:val="00396484"/>
    <w:rsid w:val="00396B82"/>
    <w:rsid w:val="003B2538"/>
    <w:rsid w:val="003B3F58"/>
    <w:rsid w:val="003B44F3"/>
    <w:rsid w:val="003B6309"/>
    <w:rsid w:val="003B6693"/>
    <w:rsid w:val="003B6A23"/>
    <w:rsid w:val="003C6C28"/>
    <w:rsid w:val="003D1A13"/>
    <w:rsid w:val="003D7AE4"/>
    <w:rsid w:val="003F36FA"/>
    <w:rsid w:val="003F3DC6"/>
    <w:rsid w:val="003F43AC"/>
    <w:rsid w:val="00401B1A"/>
    <w:rsid w:val="00403D5E"/>
    <w:rsid w:val="00404145"/>
    <w:rsid w:val="00405672"/>
    <w:rsid w:val="00413F90"/>
    <w:rsid w:val="00427779"/>
    <w:rsid w:val="0043444D"/>
    <w:rsid w:val="00435D4C"/>
    <w:rsid w:val="004407A4"/>
    <w:rsid w:val="00444202"/>
    <w:rsid w:val="00444D5C"/>
    <w:rsid w:val="0045023C"/>
    <w:rsid w:val="004526CE"/>
    <w:rsid w:val="00457CD7"/>
    <w:rsid w:val="00461BD4"/>
    <w:rsid w:val="00462620"/>
    <w:rsid w:val="004645D5"/>
    <w:rsid w:val="00464796"/>
    <w:rsid w:val="00481938"/>
    <w:rsid w:val="00485D4E"/>
    <w:rsid w:val="00487594"/>
    <w:rsid w:val="00491A7A"/>
    <w:rsid w:val="00492335"/>
    <w:rsid w:val="0049718B"/>
    <w:rsid w:val="004A2BF0"/>
    <w:rsid w:val="004A2F6E"/>
    <w:rsid w:val="004A3610"/>
    <w:rsid w:val="004B4BAC"/>
    <w:rsid w:val="004B66D2"/>
    <w:rsid w:val="004B7E22"/>
    <w:rsid w:val="004C0911"/>
    <w:rsid w:val="004C2EBA"/>
    <w:rsid w:val="004C2EEC"/>
    <w:rsid w:val="004C510D"/>
    <w:rsid w:val="004C6046"/>
    <w:rsid w:val="004D3E2D"/>
    <w:rsid w:val="004E0879"/>
    <w:rsid w:val="004F52A9"/>
    <w:rsid w:val="004F75C2"/>
    <w:rsid w:val="00502A29"/>
    <w:rsid w:val="005128C3"/>
    <w:rsid w:val="00512F80"/>
    <w:rsid w:val="005200B7"/>
    <w:rsid w:val="005209AC"/>
    <w:rsid w:val="00521D7A"/>
    <w:rsid w:val="005241C9"/>
    <w:rsid w:val="0052544A"/>
    <w:rsid w:val="00531B40"/>
    <w:rsid w:val="00532081"/>
    <w:rsid w:val="0053455E"/>
    <w:rsid w:val="005410AA"/>
    <w:rsid w:val="00553F1A"/>
    <w:rsid w:val="0056198B"/>
    <w:rsid w:val="005640A9"/>
    <w:rsid w:val="0056720D"/>
    <w:rsid w:val="00570D42"/>
    <w:rsid w:val="00572620"/>
    <w:rsid w:val="00574C19"/>
    <w:rsid w:val="005771FE"/>
    <w:rsid w:val="00595DD7"/>
    <w:rsid w:val="00595FCF"/>
    <w:rsid w:val="005B1BB5"/>
    <w:rsid w:val="005B537E"/>
    <w:rsid w:val="005B76FA"/>
    <w:rsid w:val="005C5D7E"/>
    <w:rsid w:val="005C670C"/>
    <w:rsid w:val="005D09E8"/>
    <w:rsid w:val="005D520C"/>
    <w:rsid w:val="005D6847"/>
    <w:rsid w:val="005E0BBC"/>
    <w:rsid w:val="005E64AD"/>
    <w:rsid w:val="005E7E52"/>
    <w:rsid w:val="005F1E0C"/>
    <w:rsid w:val="005F5288"/>
    <w:rsid w:val="005F79C4"/>
    <w:rsid w:val="006018BF"/>
    <w:rsid w:val="006112BA"/>
    <w:rsid w:val="00613542"/>
    <w:rsid w:val="0061376A"/>
    <w:rsid w:val="00623335"/>
    <w:rsid w:val="006250E8"/>
    <w:rsid w:val="00626BB0"/>
    <w:rsid w:val="00634DFF"/>
    <w:rsid w:val="00636E91"/>
    <w:rsid w:val="00637C9E"/>
    <w:rsid w:val="0064046F"/>
    <w:rsid w:val="006534AE"/>
    <w:rsid w:val="006613D4"/>
    <w:rsid w:val="0067021E"/>
    <w:rsid w:val="00673E6F"/>
    <w:rsid w:val="0068093A"/>
    <w:rsid w:val="0069082E"/>
    <w:rsid w:val="00694967"/>
    <w:rsid w:val="00695BA6"/>
    <w:rsid w:val="006969D5"/>
    <w:rsid w:val="006A1B78"/>
    <w:rsid w:val="006A45C7"/>
    <w:rsid w:val="006A61BD"/>
    <w:rsid w:val="006B5A50"/>
    <w:rsid w:val="006B60D9"/>
    <w:rsid w:val="006D199F"/>
    <w:rsid w:val="006E061D"/>
    <w:rsid w:val="006E09F6"/>
    <w:rsid w:val="006E2BE0"/>
    <w:rsid w:val="006E3A79"/>
    <w:rsid w:val="006E4B61"/>
    <w:rsid w:val="006E6E5C"/>
    <w:rsid w:val="006F125B"/>
    <w:rsid w:val="006F55D8"/>
    <w:rsid w:val="00705B97"/>
    <w:rsid w:val="0072299E"/>
    <w:rsid w:val="0072347D"/>
    <w:rsid w:val="00723C57"/>
    <w:rsid w:val="007252E0"/>
    <w:rsid w:val="00732826"/>
    <w:rsid w:val="00733C9F"/>
    <w:rsid w:val="0074402E"/>
    <w:rsid w:val="00744FCA"/>
    <w:rsid w:val="0074627E"/>
    <w:rsid w:val="007521E6"/>
    <w:rsid w:val="00753F63"/>
    <w:rsid w:val="007549A6"/>
    <w:rsid w:val="00755128"/>
    <w:rsid w:val="00760166"/>
    <w:rsid w:val="00760674"/>
    <w:rsid w:val="00766AA2"/>
    <w:rsid w:val="00777C1A"/>
    <w:rsid w:val="00785C72"/>
    <w:rsid w:val="007927D5"/>
    <w:rsid w:val="0079577F"/>
    <w:rsid w:val="00797169"/>
    <w:rsid w:val="007A161E"/>
    <w:rsid w:val="007A50C8"/>
    <w:rsid w:val="007A6B35"/>
    <w:rsid w:val="007A6DFF"/>
    <w:rsid w:val="007B1BA8"/>
    <w:rsid w:val="007B2B8A"/>
    <w:rsid w:val="007C5182"/>
    <w:rsid w:val="007C57CB"/>
    <w:rsid w:val="007D462E"/>
    <w:rsid w:val="007D6093"/>
    <w:rsid w:val="007D6E39"/>
    <w:rsid w:val="007D7508"/>
    <w:rsid w:val="007D767B"/>
    <w:rsid w:val="007E2E32"/>
    <w:rsid w:val="007E365A"/>
    <w:rsid w:val="007E7AFA"/>
    <w:rsid w:val="007E7C60"/>
    <w:rsid w:val="007F4087"/>
    <w:rsid w:val="007F473D"/>
    <w:rsid w:val="00801BEE"/>
    <w:rsid w:val="008044C1"/>
    <w:rsid w:val="00805B13"/>
    <w:rsid w:val="008065EA"/>
    <w:rsid w:val="00807515"/>
    <w:rsid w:val="00810813"/>
    <w:rsid w:val="00812137"/>
    <w:rsid w:val="00812E28"/>
    <w:rsid w:val="008169CE"/>
    <w:rsid w:val="008236FD"/>
    <w:rsid w:val="00823D55"/>
    <w:rsid w:val="00824D2D"/>
    <w:rsid w:val="0082593F"/>
    <w:rsid w:val="00833F4B"/>
    <w:rsid w:val="00835180"/>
    <w:rsid w:val="00842298"/>
    <w:rsid w:val="00842D97"/>
    <w:rsid w:val="00842DBA"/>
    <w:rsid w:val="00842E46"/>
    <w:rsid w:val="008453BC"/>
    <w:rsid w:val="00845587"/>
    <w:rsid w:val="0084776B"/>
    <w:rsid w:val="0085111D"/>
    <w:rsid w:val="00854A6E"/>
    <w:rsid w:val="0085560A"/>
    <w:rsid w:val="00870B37"/>
    <w:rsid w:val="00870C7B"/>
    <w:rsid w:val="008820D9"/>
    <w:rsid w:val="00885AC5"/>
    <w:rsid w:val="00891F53"/>
    <w:rsid w:val="008927B2"/>
    <w:rsid w:val="0089486A"/>
    <w:rsid w:val="008A2F79"/>
    <w:rsid w:val="008B05B9"/>
    <w:rsid w:val="008C35CB"/>
    <w:rsid w:val="008C3ECB"/>
    <w:rsid w:val="008C7752"/>
    <w:rsid w:val="008C7C98"/>
    <w:rsid w:val="008D304C"/>
    <w:rsid w:val="008E5F09"/>
    <w:rsid w:val="008F2C1F"/>
    <w:rsid w:val="008F72B1"/>
    <w:rsid w:val="0090072B"/>
    <w:rsid w:val="00902A9D"/>
    <w:rsid w:val="00903E41"/>
    <w:rsid w:val="00911883"/>
    <w:rsid w:val="00916B08"/>
    <w:rsid w:val="00920413"/>
    <w:rsid w:val="0092248E"/>
    <w:rsid w:val="009253B3"/>
    <w:rsid w:val="0093226B"/>
    <w:rsid w:val="00932813"/>
    <w:rsid w:val="00936729"/>
    <w:rsid w:val="009437F0"/>
    <w:rsid w:val="00957CCE"/>
    <w:rsid w:val="00957D39"/>
    <w:rsid w:val="00957D91"/>
    <w:rsid w:val="00965665"/>
    <w:rsid w:val="00967879"/>
    <w:rsid w:val="00977082"/>
    <w:rsid w:val="00977FDF"/>
    <w:rsid w:val="00982AA4"/>
    <w:rsid w:val="00982D6A"/>
    <w:rsid w:val="009919D4"/>
    <w:rsid w:val="009A24B0"/>
    <w:rsid w:val="009A57CC"/>
    <w:rsid w:val="009A72C1"/>
    <w:rsid w:val="009B3C7F"/>
    <w:rsid w:val="009C0264"/>
    <w:rsid w:val="009C55E8"/>
    <w:rsid w:val="009C7777"/>
    <w:rsid w:val="009D57B5"/>
    <w:rsid w:val="009D7ED6"/>
    <w:rsid w:val="009E4256"/>
    <w:rsid w:val="009E781B"/>
    <w:rsid w:val="009F05C2"/>
    <w:rsid w:val="009F214F"/>
    <w:rsid w:val="009F2518"/>
    <w:rsid w:val="009F4782"/>
    <w:rsid w:val="009F74D2"/>
    <w:rsid w:val="00A10232"/>
    <w:rsid w:val="00A156DC"/>
    <w:rsid w:val="00A15FAA"/>
    <w:rsid w:val="00A21137"/>
    <w:rsid w:val="00A21589"/>
    <w:rsid w:val="00A2345F"/>
    <w:rsid w:val="00A2369D"/>
    <w:rsid w:val="00A24F4C"/>
    <w:rsid w:val="00A26D08"/>
    <w:rsid w:val="00A270D4"/>
    <w:rsid w:val="00A33FDF"/>
    <w:rsid w:val="00A40DC0"/>
    <w:rsid w:val="00A46183"/>
    <w:rsid w:val="00A71ABB"/>
    <w:rsid w:val="00A743DD"/>
    <w:rsid w:val="00A745F7"/>
    <w:rsid w:val="00AA027E"/>
    <w:rsid w:val="00AA6559"/>
    <w:rsid w:val="00AB12C3"/>
    <w:rsid w:val="00AB22B3"/>
    <w:rsid w:val="00AB24BC"/>
    <w:rsid w:val="00AC1440"/>
    <w:rsid w:val="00AC15A7"/>
    <w:rsid w:val="00AC5977"/>
    <w:rsid w:val="00AC72C6"/>
    <w:rsid w:val="00AD445D"/>
    <w:rsid w:val="00AD4729"/>
    <w:rsid w:val="00AD5D75"/>
    <w:rsid w:val="00AD6050"/>
    <w:rsid w:val="00AD7239"/>
    <w:rsid w:val="00AD7963"/>
    <w:rsid w:val="00AE0397"/>
    <w:rsid w:val="00B03F73"/>
    <w:rsid w:val="00B04498"/>
    <w:rsid w:val="00B06387"/>
    <w:rsid w:val="00B13A8B"/>
    <w:rsid w:val="00B148F3"/>
    <w:rsid w:val="00B230B1"/>
    <w:rsid w:val="00B32C46"/>
    <w:rsid w:val="00B51BA0"/>
    <w:rsid w:val="00B65EFC"/>
    <w:rsid w:val="00B6611B"/>
    <w:rsid w:val="00B72245"/>
    <w:rsid w:val="00B749F6"/>
    <w:rsid w:val="00B8167A"/>
    <w:rsid w:val="00B81E3F"/>
    <w:rsid w:val="00B84C05"/>
    <w:rsid w:val="00B9637F"/>
    <w:rsid w:val="00B97F8F"/>
    <w:rsid w:val="00BA7F36"/>
    <w:rsid w:val="00BB65F3"/>
    <w:rsid w:val="00BB773A"/>
    <w:rsid w:val="00BB775E"/>
    <w:rsid w:val="00BD10CB"/>
    <w:rsid w:val="00BD2894"/>
    <w:rsid w:val="00BD2C71"/>
    <w:rsid w:val="00BD36FA"/>
    <w:rsid w:val="00BD70C6"/>
    <w:rsid w:val="00BD7492"/>
    <w:rsid w:val="00BF1713"/>
    <w:rsid w:val="00BF5BB0"/>
    <w:rsid w:val="00BF5E4B"/>
    <w:rsid w:val="00C01C7D"/>
    <w:rsid w:val="00C02B92"/>
    <w:rsid w:val="00C02C1B"/>
    <w:rsid w:val="00C11AED"/>
    <w:rsid w:val="00C14505"/>
    <w:rsid w:val="00C20187"/>
    <w:rsid w:val="00C270CE"/>
    <w:rsid w:val="00C27A4C"/>
    <w:rsid w:val="00C3030A"/>
    <w:rsid w:val="00C32739"/>
    <w:rsid w:val="00C350F8"/>
    <w:rsid w:val="00C359D8"/>
    <w:rsid w:val="00C35DA1"/>
    <w:rsid w:val="00C407AB"/>
    <w:rsid w:val="00C41911"/>
    <w:rsid w:val="00C44CD0"/>
    <w:rsid w:val="00C4574D"/>
    <w:rsid w:val="00C50643"/>
    <w:rsid w:val="00C560AC"/>
    <w:rsid w:val="00C64F8B"/>
    <w:rsid w:val="00C9535E"/>
    <w:rsid w:val="00C95724"/>
    <w:rsid w:val="00C95B34"/>
    <w:rsid w:val="00CB26AB"/>
    <w:rsid w:val="00CB6840"/>
    <w:rsid w:val="00CC6C4A"/>
    <w:rsid w:val="00CD085E"/>
    <w:rsid w:val="00CD29AD"/>
    <w:rsid w:val="00CD328B"/>
    <w:rsid w:val="00CD50D5"/>
    <w:rsid w:val="00CD6A27"/>
    <w:rsid w:val="00CE4CF9"/>
    <w:rsid w:val="00CE741E"/>
    <w:rsid w:val="00CF1563"/>
    <w:rsid w:val="00CF4F0B"/>
    <w:rsid w:val="00D123D7"/>
    <w:rsid w:val="00D16860"/>
    <w:rsid w:val="00D173F8"/>
    <w:rsid w:val="00D17DC0"/>
    <w:rsid w:val="00D202D5"/>
    <w:rsid w:val="00D2106F"/>
    <w:rsid w:val="00D267D8"/>
    <w:rsid w:val="00D273C4"/>
    <w:rsid w:val="00D30065"/>
    <w:rsid w:val="00D309F8"/>
    <w:rsid w:val="00D31EC8"/>
    <w:rsid w:val="00D33BF1"/>
    <w:rsid w:val="00D33ED3"/>
    <w:rsid w:val="00D33F17"/>
    <w:rsid w:val="00D346D3"/>
    <w:rsid w:val="00D36F5F"/>
    <w:rsid w:val="00D37B6A"/>
    <w:rsid w:val="00D41193"/>
    <w:rsid w:val="00D44013"/>
    <w:rsid w:val="00D5028C"/>
    <w:rsid w:val="00D53882"/>
    <w:rsid w:val="00D55318"/>
    <w:rsid w:val="00D81F30"/>
    <w:rsid w:val="00D8344D"/>
    <w:rsid w:val="00D836C6"/>
    <w:rsid w:val="00D83D8B"/>
    <w:rsid w:val="00D848F2"/>
    <w:rsid w:val="00D85855"/>
    <w:rsid w:val="00D858CE"/>
    <w:rsid w:val="00D8731A"/>
    <w:rsid w:val="00D91F07"/>
    <w:rsid w:val="00D958CE"/>
    <w:rsid w:val="00DA19DF"/>
    <w:rsid w:val="00DA4ACB"/>
    <w:rsid w:val="00DA6AD0"/>
    <w:rsid w:val="00DA7A9D"/>
    <w:rsid w:val="00DB0F23"/>
    <w:rsid w:val="00DB42F4"/>
    <w:rsid w:val="00DC4FC8"/>
    <w:rsid w:val="00DD1286"/>
    <w:rsid w:val="00DD3AEA"/>
    <w:rsid w:val="00DE7E4C"/>
    <w:rsid w:val="00DF3A94"/>
    <w:rsid w:val="00E200C0"/>
    <w:rsid w:val="00E21966"/>
    <w:rsid w:val="00E2217D"/>
    <w:rsid w:val="00E230E7"/>
    <w:rsid w:val="00E243B1"/>
    <w:rsid w:val="00E25772"/>
    <w:rsid w:val="00E26AD3"/>
    <w:rsid w:val="00E30988"/>
    <w:rsid w:val="00E31148"/>
    <w:rsid w:val="00E34F3F"/>
    <w:rsid w:val="00E5214E"/>
    <w:rsid w:val="00E52764"/>
    <w:rsid w:val="00E53C9A"/>
    <w:rsid w:val="00E706B5"/>
    <w:rsid w:val="00E73682"/>
    <w:rsid w:val="00E807F9"/>
    <w:rsid w:val="00E81A81"/>
    <w:rsid w:val="00E85845"/>
    <w:rsid w:val="00E85A01"/>
    <w:rsid w:val="00E9120E"/>
    <w:rsid w:val="00E97696"/>
    <w:rsid w:val="00EA2C9E"/>
    <w:rsid w:val="00EA3A86"/>
    <w:rsid w:val="00EA69A8"/>
    <w:rsid w:val="00EB0545"/>
    <w:rsid w:val="00EB2933"/>
    <w:rsid w:val="00EB3699"/>
    <w:rsid w:val="00EB7980"/>
    <w:rsid w:val="00EC0551"/>
    <w:rsid w:val="00EC0EB1"/>
    <w:rsid w:val="00EE1272"/>
    <w:rsid w:val="00EE2068"/>
    <w:rsid w:val="00EE3424"/>
    <w:rsid w:val="00EE35C9"/>
    <w:rsid w:val="00EE72DA"/>
    <w:rsid w:val="00EF5299"/>
    <w:rsid w:val="00F05261"/>
    <w:rsid w:val="00F17C2E"/>
    <w:rsid w:val="00F20A06"/>
    <w:rsid w:val="00F36939"/>
    <w:rsid w:val="00F4065B"/>
    <w:rsid w:val="00F41B8C"/>
    <w:rsid w:val="00F42D62"/>
    <w:rsid w:val="00F463B9"/>
    <w:rsid w:val="00F503E1"/>
    <w:rsid w:val="00F51D27"/>
    <w:rsid w:val="00F521EC"/>
    <w:rsid w:val="00F54F57"/>
    <w:rsid w:val="00F5552E"/>
    <w:rsid w:val="00F573A6"/>
    <w:rsid w:val="00F57C2E"/>
    <w:rsid w:val="00F60DBB"/>
    <w:rsid w:val="00F63741"/>
    <w:rsid w:val="00F733CE"/>
    <w:rsid w:val="00F76728"/>
    <w:rsid w:val="00F85EBD"/>
    <w:rsid w:val="00F93C26"/>
    <w:rsid w:val="00F94D50"/>
    <w:rsid w:val="00FB03D5"/>
    <w:rsid w:val="00FB0DDE"/>
    <w:rsid w:val="00FB2643"/>
    <w:rsid w:val="00FB3016"/>
    <w:rsid w:val="00FB7842"/>
    <w:rsid w:val="00FC3C18"/>
    <w:rsid w:val="00FD068A"/>
    <w:rsid w:val="00FD0A59"/>
    <w:rsid w:val="00FD141D"/>
    <w:rsid w:val="00FD5C10"/>
    <w:rsid w:val="00FD7236"/>
    <w:rsid w:val="00FE30BB"/>
    <w:rsid w:val="00FF059F"/>
    <w:rsid w:val="00FF1FF6"/>
    <w:rsid w:val="01755169"/>
    <w:rsid w:val="018AE776"/>
    <w:rsid w:val="01F3E5D2"/>
    <w:rsid w:val="02976440"/>
    <w:rsid w:val="02F0AB13"/>
    <w:rsid w:val="071F7715"/>
    <w:rsid w:val="083523FD"/>
    <w:rsid w:val="0B87F125"/>
    <w:rsid w:val="0DB13709"/>
    <w:rsid w:val="0DCD86BC"/>
    <w:rsid w:val="11CB0E33"/>
    <w:rsid w:val="168C62D2"/>
    <w:rsid w:val="18AD993E"/>
    <w:rsid w:val="1DBC4227"/>
    <w:rsid w:val="1F8FD209"/>
    <w:rsid w:val="211933E7"/>
    <w:rsid w:val="2303C542"/>
    <w:rsid w:val="232CAEAD"/>
    <w:rsid w:val="247203D8"/>
    <w:rsid w:val="252D3D22"/>
    <w:rsid w:val="2540DF9C"/>
    <w:rsid w:val="26930136"/>
    <w:rsid w:val="26EAEEE6"/>
    <w:rsid w:val="274138CC"/>
    <w:rsid w:val="280498CA"/>
    <w:rsid w:val="281F4131"/>
    <w:rsid w:val="28745924"/>
    <w:rsid w:val="2A7382F0"/>
    <w:rsid w:val="2B077F81"/>
    <w:rsid w:val="2B38C464"/>
    <w:rsid w:val="2BFA7600"/>
    <w:rsid w:val="2C822FED"/>
    <w:rsid w:val="2CA0F44C"/>
    <w:rsid w:val="2E8CFAA9"/>
    <w:rsid w:val="2F8308AE"/>
    <w:rsid w:val="31C91426"/>
    <w:rsid w:val="3ABAB679"/>
    <w:rsid w:val="3B6EE2FF"/>
    <w:rsid w:val="3C4957A3"/>
    <w:rsid w:val="4277D8CF"/>
    <w:rsid w:val="43017194"/>
    <w:rsid w:val="44183F55"/>
    <w:rsid w:val="447BCF44"/>
    <w:rsid w:val="46B98B33"/>
    <w:rsid w:val="46DDA28A"/>
    <w:rsid w:val="48806AFB"/>
    <w:rsid w:val="4CECFDEE"/>
    <w:rsid w:val="52A8D8CE"/>
    <w:rsid w:val="53869C86"/>
    <w:rsid w:val="58651354"/>
    <w:rsid w:val="591E8ED0"/>
    <w:rsid w:val="5CA288C1"/>
    <w:rsid w:val="5E740C46"/>
    <w:rsid w:val="5EB9248D"/>
    <w:rsid w:val="5EDBBAF0"/>
    <w:rsid w:val="601571F3"/>
    <w:rsid w:val="6089CF96"/>
    <w:rsid w:val="61691BC6"/>
    <w:rsid w:val="62332AC4"/>
    <w:rsid w:val="666C4112"/>
    <w:rsid w:val="67CC0FA7"/>
    <w:rsid w:val="6B5D5F7F"/>
    <w:rsid w:val="6C8FDC7A"/>
    <w:rsid w:val="6CF67993"/>
    <w:rsid w:val="6D4B7A34"/>
    <w:rsid w:val="7151B5E4"/>
    <w:rsid w:val="7364AE93"/>
    <w:rsid w:val="774D0DF1"/>
    <w:rsid w:val="776E9D62"/>
    <w:rsid w:val="77A2BBC3"/>
    <w:rsid w:val="7A3E1296"/>
    <w:rsid w:val="7CB2A57D"/>
    <w:rsid w:val="7D77D10B"/>
    <w:rsid w:val="7EAEC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425787"/>
  <w15:chartTrackingRefBased/>
  <w15:docId w15:val="{0849C4C7-F8B9-423F-B2D6-891F5C8E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C1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C1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C1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C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C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C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C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C1A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77C1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77C1A"/>
    <w:rPr>
      <w:rFonts w:eastAsiaTheme="majorEastAsia" w:cstheme="majorBidi"/>
      <w:color w:val="365F9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C1A"/>
    <w:rPr>
      <w:rFonts w:eastAsiaTheme="majorEastAsia" w:cstheme="majorBidi"/>
      <w:i/>
      <w:iCs/>
      <w:color w:val="365F9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C1A"/>
    <w:rPr>
      <w:rFonts w:eastAsiaTheme="majorEastAsia" w:cstheme="majorBidi"/>
      <w:color w:val="365F9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C1A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C1A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C1A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C1A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777C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C1A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C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C1A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77C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C1A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777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C1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C1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C1A"/>
    <w:rPr>
      <w:i/>
      <w:iCs/>
      <w:color w:val="365F9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777C1A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3D1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6E91"/>
    <w:rPr>
      <w:b/>
      <w:bCs/>
    </w:rPr>
  </w:style>
  <w:style w:type="character" w:styleId="Hyperlink">
    <w:name w:val="Hyperlink"/>
    <w:basedOn w:val="DefaultParagraphFont"/>
    <w:uiPriority w:val="99"/>
    <w:unhideWhenUsed/>
    <w:rsid w:val="00521D7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1D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0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C8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C81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5241C9"/>
    <w:pPr>
      <w:spacing w:after="0" w:line="240" w:lineRule="auto"/>
    </w:pPr>
    <w:rPr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4C6046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12E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E28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12E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E28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6669c9-022a-4b2d-8113-019c01ebe10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3A6D0208592342B010C601DCB3E28F" ma:contentTypeVersion="10" ma:contentTypeDescription="Ein neues Dokument erstellen." ma:contentTypeScope="" ma:versionID="430bd31d368bac092e297c2010a42b8c">
  <xsd:schema xmlns:xsd="http://www.w3.org/2001/XMLSchema" xmlns:xs="http://www.w3.org/2001/XMLSchema" xmlns:p="http://schemas.microsoft.com/office/2006/metadata/properties" xmlns:ns3="416669c9-022a-4b2d-8113-019c01ebe10c" targetNamespace="http://schemas.microsoft.com/office/2006/metadata/properties" ma:root="true" ma:fieldsID="63cbe3eb7a4ffb10ae6a01cd9a291bca" ns3:_="">
    <xsd:import namespace="416669c9-022a-4b2d-8113-019c01ebe10c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669c9-022a-4b2d-8113-019c01ebe10c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4D67D2-5BA8-4818-B133-FA687B7130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FBDDA1-912F-46DE-A59B-E447F45D8BB6}">
  <ds:schemaRefs>
    <ds:schemaRef ds:uri="http://schemas.microsoft.com/office/2006/metadata/properties"/>
    <ds:schemaRef ds:uri="http://schemas.microsoft.com/office/infopath/2007/PartnerControls"/>
    <ds:schemaRef ds:uri="416669c9-022a-4b2d-8113-019c01ebe10c"/>
  </ds:schemaRefs>
</ds:datastoreItem>
</file>

<file path=customXml/itemProps3.xml><?xml version="1.0" encoding="utf-8"?>
<ds:datastoreItem xmlns:ds="http://schemas.openxmlformats.org/officeDocument/2006/customXml" ds:itemID="{69289F98-EC4D-4EC1-A0D6-42E3815009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5FD8A3-4AB9-4F4A-8871-1F2AC79FD6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6669c9-022a-4b2d-8113-019c01ebe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57</Words>
  <Characters>16489</Characters>
  <Application>Microsoft Office Word</Application>
  <DocSecurity>0</DocSecurity>
  <Lines>659</Lines>
  <Paragraphs>460</Paragraphs>
  <ScaleCrop>false</ScaleCrop>
  <Company>HP</Company>
  <LinksUpToDate>false</LinksUpToDate>
  <CharactersWithSpaces>18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eji, Adekunle</dc:creator>
  <cp:keywords/>
  <dc:description/>
  <cp:lastModifiedBy>Adedeji, Adekunle</cp:lastModifiedBy>
  <cp:revision>7</cp:revision>
  <cp:lastPrinted>2026-03-26T15:20:00Z</cp:lastPrinted>
  <dcterms:created xsi:type="dcterms:W3CDTF">2026-03-26T15:18:00Z</dcterms:created>
  <dcterms:modified xsi:type="dcterms:W3CDTF">2026-04-0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75c5fd-ba32-48c5-a617-ba5a1b2b3aed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6-01-29T13:14:14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2c6cac8d-ab61-47b3-8209-4df2e46aefbc</vt:lpwstr>
  </property>
  <property fmtid="{D5CDD505-2E9C-101B-9397-08002B2CF9AE}" pid="8" name="MSIP_Label_defa4170-0d19-0005-0004-bc88714345d2_ActionId">
    <vt:lpwstr>bf05f3a9-3125-4beb-b0e8-cedbb51ee6de</vt:lpwstr>
  </property>
  <property fmtid="{D5CDD505-2E9C-101B-9397-08002B2CF9AE}" pid="9" name="MSIP_Label_defa4170-0d19-0005-0004-bc88714345d2_ContentBits">
    <vt:lpwstr>0</vt:lpwstr>
  </property>
  <property fmtid="{D5CDD505-2E9C-101B-9397-08002B2CF9AE}" pid="10" name="MSIP_Label_defa4170-0d19-0005-0004-bc88714345d2_Tag">
    <vt:lpwstr>10, 3, 0, 1</vt:lpwstr>
  </property>
  <property fmtid="{D5CDD505-2E9C-101B-9397-08002B2CF9AE}" pid="11" name="ContentTypeId">
    <vt:lpwstr>0x0101009E3A6D0208592342B010C601DCB3E28F</vt:lpwstr>
  </property>
  <property fmtid="{D5CDD505-2E9C-101B-9397-08002B2CF9AE}" pid="12" name="ZOTERO_PREF_1">
    <vt:lpwstr>&lt;data data-version="3" zotero-version="6.0.36"&gt;&lt;session id="H5WGIMCp"/&gt;&lt;style id="http://www.zotero.org/styles/nlm-citation-sequence" locale="en-US" hasBibliography="1" bibliographyStyleHasBeenSet="1"/&gt;&lt;prefs&gt;&lt;pref name="fieldType" value="Field"/&gt;&lt;/prefs&gt;</vt:lpwstr>
  </property>
  <property fmtid="{D5CDD505-2E9C-101B-9397-08002B2CF9AE}" pid="13" name="ZOTERO_PREF_2">
    <vt:lpwstr>&lt;/data&gt;</vt:lpwstr>
  </property>
</Properties>
</file>